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400" w:type="dxa"/>
        <w:tblInd w:w="-432" w:type="dxa"/>
        <w:tblLook w:val="04A0" w:firstRow="1" w:lastRow="0" w:firstColumn="1" w:lastColumn="0" w:noHBand="0" w:noVBand="1"/>
      </w:tblPr>
      <w:tblGrid>
        <w:gridCol w:w="1456"/>
        <w:gridCol w:w="1456"/>
        <w:gridCol w:w="1438"/>
        <w:gridCol w:w="1590"/>
        <w:gridCol w:w="1828"/>
        <w:gridCol w:w="1974"/>
        <w:gridCol w:w="2048"/>
        <w:gridCol w:w="2610"/>
      </w:tblGrid>
      <w:tr w:rsidR="00352E57" w:rsidRPr="00E75E68" w14:paraId="336B83D4" w14:textId="77777777" w:rsidTr="00924314">
        <w:tc>
          <w:tcPr>
            <w:tcW w:w="1456" w:type="dxa"/>
          </w:tcPr>
          <w:p w14:paraId="63B551DF" w14:textId="77777777" w:rsidR="00352E57" w:rsidRPr="00E75E68" w:rsidRDefault="00352E5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75E68">
              <w:rPr>
                <w:rFonts w:ascii="Arial" w:hAnsi="Arial" w:cs="Arial"/>
                <w:b/>
                <w:sz w:val="22"/>
                <w:szCs w:val="22"/>
              </w:rPr>
              <w:t>Patient ID</w:t>
            </w:r>
          </w:p>
        </w:tc>
        <w:tc>
          <w:tcPr>
            <w:tcW w:w="1456" w:type="dxa"/>
          </w:tcPr>
          <w:p w14:paraId="3E12CA81" w14:textId="77777777" w:rsidR="00352E57" w:rsidRPr="00E75E68" w:rsidRDefault="00352E5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75E68"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1438" w:type="dxa"/>
          </w:tcPr>
          <w:p w14:paraId="71EF7F51" w14:textId="77777777" w:rsidR="00352E57" w:rsidRPr="00E75E68" w:rsidRDefault="00352E5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75E68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590" w:type="dxa"/>
          </w:tcPr>
          <w:p w14:paraId="0BF43912" w14:textId="3185FA90" w:rsidR="00352E57" w:rsidRPr="00E75E68" w:rsidRDefault="002900F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75E68">
              <w:rPr>
                <w:rFonts w:ascii="Arial" w:hAnsi="Arial" w:cs="Arial"/>
                <w:b/>
                <w:sz w:val="22"/>
                <w:szCs w:val="22"/>
              </w:rPr>
              <w:t>Ethnicity</w:t>
            </w:r>
          </w:p>
        </w:tc>
        <w:tc>
          <w:tcPr>
            <w:tcW w:w="1828" w:type="dxa"/>
          </w:tcPr>
          <w:p w14:paraId="333E17B8" w14:textId="1C7808B8" w:rsidR="00352E57" w:rsidRPr="00E75E68" w:rsidRDefault="00E9641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75E68">
              <w:rPr>
                <w:rFonts w:ascii="Arial" w:hAnsi="Arial" w:cs="Arial"/>
                <w:b/>
                <w:sz w:val="22"/>
                <w:szCs w:val="22"/>
              </w:rPr>
              <w:t>Geography</w:t>
            </w:r>
            <w:r w:rsidR="00352E57" w:rsidRPr="00E75E68">
              <w:rPr>
                <w:rFonts w:ascii="Arial" w:hAnsi="Arial" w:cs="Arial"/>
                <w:b/>
                <w:sz w:val="22"/>
                <w:szCs w:val="22"/>
              </w:rPr>
              <w:t xml:space="preserve"> (district)</w:t>
            </w:r>
          </w:p>
        </w:tc>
        <w:tc>
          <w:tcPr>
            <w:tcW w:w="1974" w:type="dxa"/>
          </w:tcPr>
          <w:p w14:paraId="265BBDD5" w14:textId="1100F9DD" w:rsidR="00352E57" w:rsidRPr="00E75E68" w:rsidRDefault="00E96415" w:rsidP="00352E5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V V</w:t>
            </w:r>
            <w:r w:rsidR="00352E57" w:rsidRPr="00E75E6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ral Load (copies/ml)</w:t>
            </w:r>
          </w:p>
        </w:tc>
        <w:tc>
          <w:tcPr>
            <w:tcW w:w="2048" w:type="dxa"/>
          </w:tcPr>
          <w:p w14:paraId="7C0EE24D" w14:textId="23B96C23" w:rsidR="00352E57" w:rsidRPr="00E75E68" w:rsidRDefault="00352E57" w:rsidP="00352E5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D4</w:t>
            </w:r>
            <w:r w:rsidR="00E96415" w:rsidRPr="00E75E6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+ cell count</w:t>
            </w:r>
            <w:r w:rsidRPr="00E75E6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(</w:t>
            </w:r>
            <w:r w:rsidR="00E75E6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ells/μl</w:t>
            </w:r>
            <w:r w:rsidRPr="00E75E6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7020BFD0" w14:textId="42867EEF" w:rsidR="00352E57" w:rsidRPr="00E75E68" w:rsidRDefault="00E9641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75E68">
              <w:rPr>
                <w:rFonts w:ascii="Arial" w:hAnsi="Arial" w:cs="Arial"/>
                <w:b/>
                <w:sz w:val="22"/>
                <w:szCs w:val="22"/>
              </w:rPr>
              <w:t>APOBEC3 g</w:t>
            </w:r>
            <w:r w:rsidR="00352E57" w:rsidRPr="00E75E68">
              <w:rPr>
                <w:rFonts w:ascii="Arial" w:hAnsi="Arial" w:cs="Arial"/>
                <w:b/>
                <w:sz w:val="22"/>
                <w:szCs w:val="22"/>
              </w:rPr>
              <w:t>enes sequenced</w:t>
            </w:r>
          </w:p>
        </w:tc>
      </w:tr>
      <w:tr w:rsidR="00F54169" w:rsidRPr="00E75E68" w14:paraId="34F580DE" w14:textId="77777777" w:rsidTr="00924314">
        <w:tc>
          <w:tcPr>
            <w:tcW w:w="1456" w:type="dxa"/>
            <w:vAlign w:val="bottom"/>
          </w:tcPr>
          <w:p w14:paraId="3EAD19D5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01</w:t>
            </w:r>
          </w:p>
        </w:tc>
        <w:tc>
          <w:tcPr>
            <w:tcW w:w="1456" w:type="dxa"/>
          </w:tcPr>
          <w:p w14:paraId="11C4D49A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71CD1B7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590" w:type="dxa"/>
          </w:tcPr>
          <w:p w14:paraId="37A6350B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Swati</w:t>
            </w:r>
          </w:p>
        </w:tc>
        <w:tc>
          <w:tcPr>
            <w:tcW w:w="1828" w:type="dxa"/>
            <w:vAlign w:val="bottom"/>
          </w:tcPr>
          <w:p w14:paraId="7E4DBF7C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468948D4" w14:textId="56C0AFB8" w:rsidR="00F54169" w:rsidRPr="00E75E68" w:rsidRDefault="00F5416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64</w:t>
            </w:r>
          </w:p>
        </w:tc>
        <w:tc>
          <w:tcPr>
            <w:tcW w:w="2048" w:type="dxa"/>
            <w:vAlign w:val="center"/>
          </w:tcPr>
          <w:p w14:paraId="07631E4F" w14:textId="06312FB6" w:rsidR="00F54169" w:rsidRPr="00E75E68" w:rsidRDefault="00F5416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14</w:t>
            </w:r>
          </w:p>
        </w:tc>
        <w:tc>
          <w:tcPr>
            <w:tcW w:w="2610" w:type="dxa"/>
            <w:vAlign w:val="bottom"/>
          </w:tcPr>
          <w:p w14:paraId="07B7E5BF" w14:textId="50091478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G, A3H</w:t>
            </w:r>
          </w:p>
        </w:tc>
      </w:tr>
      <w:tr w:rsidR="00F54169" w:rsidRPr="00E75E68" w14:paraId="0ED22C9D" w14:textId="77777777" w:rsidTr="00924314">
        <w:tc>
          <w:tcPr>
            <w:tcW w:w="1456" w:type="dxa"/>
            <w:vAlign w:val="bottom"/>
          </w:tcPr>
          <w:p w14:paraId="495D8C21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02</w:t>
            </w:r>
          </w:p>
        </w:tc>
        <w:tc>
          <w:tcPr>
            <w:tcW w:w="1456" w:type="dxa"/>
          </w:tcPr>
          <w:p w14:paraId="24D5B2C5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537EECF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590" w:type="dxa"/>
          </w:tcPr>
          <w:p w14:paraId="3DD13A5D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1EB8E059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388E2AD2" w14:textId="39221078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090</w:t>
            </w:r>
          </w:p>
        </w:tc>
        <w:tc>
          <w:tcPr>
            <w:tcW w:w="2048" w:type="dxa"/>
            <w:vAlign w:val="center"/>
          </w:tcPr>
          <w:p w14:paraId="18BC9B2E" w14:textId="28000687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38</w:t>
            </w:r>
          </w:p>
        </w:tc>
        <w:tc>
          <w:tcPr>
            <w:tcW w:w="2610" w:type="dxa"/>
            <w:vAlign w:val="bottom"/>
          </w:tcPr>
          <w:p w14:paraId="358372A6" w14:textId="56EE8DA3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F54169" w:rsidRPr="00E75E68" w14:paraId="0F0C33F5" w14:textId="77777777" w:rsidTr="00924314">
        <w:tc>
          <w:tcPr>
            <w:tcW w:w="1456" w:type="dxa"/>
            <w:vAlign w:val="bottom"/>
          </w:tcPr>
          <w:p w14:paraId="30064280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03</w:t>
            </w:r>
          </w:p>
        </w:tc>
        <w:tc>
          <w:tcPr>
            <w:tcW w:w="1456" w:type="dxa"/>
          </w:tcPr>
          <w:p w14:paraId="7B31FC91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7B33F3C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90" w:type="dxa"/>
          </w:tcPr>
          <w:p w14:paraId="428DC4AD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53BEFF8E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6F92E813" w14:textId="6ADE9146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5748</w:t>
            </w:r>
          </w:p>
        </w:tc>
        <w:tc>
          <w:tcPr>
            <w:tcW w:w="2048" w:type="dxa"/>
            <w:vAlign w:val="center"/>
          </w:tcPr>
          <w:p w14:paraId="78E78165" w14:textId="24071F5E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86</w:t>
            </w:r>
          </w:p>
        </w:tc>
        <w:tc>
          <w:tcPr>
            <w:tcW w:w="2610" w:type="dxa"/>
            <w:vAlign w:val="bottom"/>
          </w:tcPr>
          <w:p w14:paraId="615EDB34" w14:textId="2A07662C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F54169" w:rsidRPr="00E75E68" w14:paraId="0B962785" w14:textId="77777777" w:rsidTr="00924314">
        <w:tc>
          <w:tcPr>
            <w:tcW w:w="1456" w:type="dxa"/>
            <w:vAlign w:val="bottom"/>
          </w:tcPr>
          <w:p w14:paraId="6231FE37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04</w:t>
            </w:r>
          </w:p>
        </w:tc>
        <w:tc>
          <w:tcPr>
            <w:tcW w:w="1456" w:type="dxa"/>
          </w:tcPr>
          <w:p w14:paraId="32F2775F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ADA46DD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590" w:type="dxa"/>
          </w:tcPr>
          <w:p w14:paraId="42DD4D79" w14:textId="4C89698F" w:rsidR="00F54169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</w:t>
            </w:r>
            <w:r w:rsidR="00F54169" w:rsidRPr="00E75E68">
              <w:rPr>
                <w:rFonts w:ascii="Arial" w:hAnsi="Arial" w:cs="Arial"/>
                <w:sz w:val="22"/>
                <w:szCs w:val="22"/>
              </w:rPr>
              <w:t>edi</w:t>
            </w:r>
          </w:p>
        </w:tc>
        <w:tc>
          <w:tcPr>
            <w:tcW w:w="1828" w:type="dxa"/>
          </w:tcPr>
          <w:p w14:paraId="3EF1F5D8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4BE38A3B" w14:textId="777827C8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670</w:t>
            </w:r>
          </w:p>
        </w:tc>
        <w:tc>
          <w:tcPr>
            <w:tcW w:w="2048" w:type="dxa"/>
            <w:vAlign w:val="center"/>
          </w:tcPr>
          <w:p w14:paraId="3E3D8E77" w14:textId="404B2713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09</w:t>
            </w:r>
          </w:p>
        </w:tc>
        <w:tc>
          <w:tcPr>
            <w:tcW w:w="2610" w:type="dxa"/>
            <w:vAlign w:val="bottom"/>
          </w:tcPr>
          <w:p w14:paraId="637145F8" w14:textId="35A60C95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F54169" w:rsidRPr="00E75E68" w14:paraId="01AB94D6" w14:textId="77777777" w:rsidTr="00924314">
        <w:tc>
          <w:tcPr>
            <w:tcW w:w="1456" w:type="dxa"/>
            <w:vAlign w:val="bottom"/>
          </w:tcPr>
          <w:p w14:paraId="1A76C66D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05</w:t>
            </w:r>
          </w:p>
        </w:tc>
        <w:tc>
          <w:tcPr>
            <w:tcW w:w="1456" w:type="dxa"/>
          </w:tcPr>
          <w:p w14:paraId="59A70469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7610E8D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90" w:type="dxa"/>
          </w:tcPr>
          <w:p w14:paraId="61783254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5B2FAB23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62AEFB7A" w14:textId="579B1F83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830</w:t>
            </w:r>
          </w:p>
        </w:tc>
        <w:tc>
          <w:tcPr>
            <w:tcW w:w="2048" w:type="dxa"/>
            <w:vAlign w:val="center"/>
          </w:tcPr>
          <w:p w14:paraId="66A40ABB" w14:textId="1E26DA26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09</w:t>
            </w:r>
          </w:p>
        </w:tc>
        <w:tc>
          <w:tcPr>
            <w:tcW w:w="2610" w:type="dxa"/>
            <w:vAlign w:val="bottom"/>
          </w:tcPr>
          <w:p w14:paraId="4EC549C3" w14:textId="642E7DFC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G, A3H</w:t>
            </w:r>
          </w:p>
        </w:tc>
      </w:tr>
      <w:tr w:rsidR="00E96415" w:rsidRPr="00E75E68" w14:paraId="7460EBE1" w14:textId="77777777" w:rsidTr="00971CDD">
        <w:tc>
          <w:tcPr>
            <w:tcW w:w="1456" w:type="dxa"/>
            <w:shd w:val="clear" w:color="auto" w:fill="auto"/>
            <w:vAlign w:val="bottom"/>
          </w:tcPr>
          <w:p w14:paraId="2E7984CC" w14:textId="7777777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07</w:t>
            </w:r>
          </w:p>
        </w:tc>
        <w:tc>
          <w:tcPr>
            <w:tcW w:w="1456" w:type="dxa"/>
          </w:tcPr>
          <w:p w14:paraId="06E862A7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C1D514D" w14:textId="48BD784A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90" w:type="dxa"/>
          </w:tcPr>
          <w:p w14:paraId="2BC4A607" w14:textId="0EBCA9C3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32223715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</w:tcPr>
          <w:p w14:paraId="70957CDB" w14:textId="514EF6DB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830</w:t>
            </w:r>
          </w:p>
        </w:tc>
        <w:tc>
          <w:tcPr>
            <w:tcW w:w="2048" w:type="dxa"/>
          </w:tcPr>
          <w:p w14:paraId="0F2AA0E0" w14:textId="5D611695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2610" w:type="dxa"/>
            <w:vAlign w:val="bottom"/>
          </w:tcPr>
          <w:p w14:paraId="65A7E09E" w14:textId="395BBB3B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E96415" w:rsidRPr="00E75E68" w14:paraId="5E8AD9B7" w14:textId="77777777" w:rsidTr="00924314">
        <w:tc>
          <w:tcPr>
            <w:tcW w:w="1456" w:type="dxa"/>
            <w:vAlign w:val="bottom"/>
          </w:tcPr>
          <w:p w14:paraId="454618D0" w14:textId="7777777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08</w:t>
            </w:r>
          </w:p>
        </w:tc>
        <w:tc>
          <w:tcPr>
            <w:tcW w:w="1456" w:type="dxa"/>
          </w:tcPr>
          <w:p w14:paraId="2D32C9FE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07BD45E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90" w:type="dxa"/>
          </w:tcPr>
          <w:p w14:paraId="798ECB60" w14:textId="24F959D3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761D08AC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4882ADD0" w14:textId="2B4D6C8A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200</w:t>
            </w:r>
          </w:p>
        </w:tc>
        <w:tc>
          <w:tcPr>
            <w:tcW w:w="2048" w:type="dxa"/>
            <w:vAlign w:val="center"/>
          </w:tcPr>
          <w:p w14:paraId="3185E085" w14:textId="4C7C0D33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87</w:t>
            </w:r>
          </w:p>
        </w:tc>
        <w:tc>
          <w:tcPr>
            <w:tcW w:w="2610" w:type="dxa"/>
            <w:vAlign w:val="bottom"/>
          </w:tcPr>
          <w:p w14:paraId="52E2B6C7" w14:textId="1C923EF4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H</w:t>
            </w:r>
          </w:p>
        </w:tc>
      </w:tr>
      <w:tr w:rsidR="00F54169" w:rsidRPr="00E75E68" w14:paraId="5DB62A17" w14:textId="77777777" w:rsidTr="00924314">
        <w:tc>
          <w:tcPr>
            <w:tcW w:w="1456" w:type="dxa"/>
            <w:vAlign w:val="bottom"/>
          </w:tcPr>
          <w:p w14:paraId="0FCF3120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09</w:t>
            </w:r>
          </w:p>
        </w:tc>
        <w:tc>
          <w:tcPr>
            <w:tcW w:w="1456" w:type="dxa"/>
          </w:tcPr>
          <w:p w14:paraId="1A9C64D4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CD4E870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90" w:type="dxa"/>
          </w:tcPr>
          <w:p w14:paraId="0EE5FF36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287C6B19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2E035574" w14:textId="5449B4FC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163</w:t>
            </w:r>
          </w:p>
        </w:tc>
        <w:tc>
          <w:tcPr>
            <w:tcW w:w="2048" w:type="dxa"/>
            <w:vAlign w:val="center"/>
          </w:tcPr>
          <w:p w14:paraId="60EE935B" w14:textId="4E132B01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62</w:t>
            </w:r>
          </w:p>
        </w:tc>
        <w:tc>
          <w:tcPr>
            <w:tcW w:w="2610" w:type="dxa"/>
            <w:vAlign w:val="bottom"/>
          </w:tcPr>
          <w:p w14:paraId="48256590" w14:textId="047A3FCF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H</w:t>
            </w:r>
          </w:p>
        </w:tc>
      </w:tr>
      <w:tr w:rsidR="00F54169" w:rsidRPr="00E75E68" w14:paraId="5EEE6360" w14:textId="77777777" w:rsidTr="00924314">
        <w:tc>
          <w:tcPr>
            <w:tcW w:w="1456" w:type="dxa"/>
            <w:vAlign w:val="bottom"/>
          </w:tcPr>
          <w:p w14:paraId="307999F6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0</w:t>
            </w:r>
          </w:p>
        </w:tc>
        <w:tc>
          <w:tcPr>
            <w:tcW w:w="1456" w:type="dxa"/>
          </w:tcPr>
          <w:p w14:paraId="44143188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5BD0CF7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590" w:type="dxa"/>
          </w:tcPr>
          <w:p w14:paraId="50A74269" w14:textId="147FE6E7" w:rsidR="00F54169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3BAB9873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07760D15" w14:textId="2AB112FF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773</w:t>
            </w:r>
          </w:p>
        </w:tc>
        <w:tc>
          <w:tcPr>
            <w:tcW w:w="2048" w:type="dxa"/>
            <w:vAlign w:val="center"/>
          </w:tcPr>
          <w:p w14:paraId="607E7AFE" w14:textId="50659829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00</w:t>
            </w:r>
          </w:p>
        </w:tc>
        <w:tc>
          <w:tcPr>
            <w:tcW w:w="2610" w:type="dxa"/>
            <w:vAlign w:val="bottom"/>
          </w:tcPr>
          <w:p w14:paraId="4104599B" w14:textId="2CD41D8D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F54169" w:rsidRPr="00E75E68" w14:paraId="4B3A8472" w14:textId="77777777" w:rsidTr="00924314">
        <w:tc>
          <w:tcPr>
            <w:tcW w:w="1456" w:type="dxa"/>
            <w:vAlign w:val="bottom"/>
          </w:tcPr>
          <w:p w14:paraId="7A67526E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1</w:t>
            </w:r>
          </w:p>
        </w:tc>
        <w:tc>
          <w:tcPr>
            <w:tcW w:w="1456" w:type="dxa"/>
          </w:tcPr>
          <w:p w14:paraId="68D25020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758D9BA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90" w:type="dxa"/>
          </w:tcPr>
          <w:p w14:paraId="56A5A94F" w14:textId="44670C98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2C5D1564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06E0755C" w14:textId="6632863E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72241</w:t>
            </w:r>
          </w:p>
        </w:tc>
        <w:tc>
          <w:tcPr>
            <w:tcW w:w="2048" w:type="dxa"/>
            <w:vAlign w:val="center"/>
          </w:tcPr>
          <w:p w14:paraId="12FC1B1F" w14:textId="648B2BB8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83</w:t>
            </w:r>
          </w:p>
        </w:tc>
        <w:tc>
          <w:tcPr>
            <w:tcW w:w="2610" w:type="dxa"/>
            <w:vAlign w:val="bottom"/>
          </w:tcPr>
          <w:p w14:paraId="0A0A6111" w14:textId="36025824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F54169" w:rsidRPr="00E75E68" w14:paraId="2312301C" w14:textId="77777777" w:rsidTr="00924314">
        <w:tc>
          <w:tcPr>
            <w:tcW w:w="1456" w:type="dxa"/>
            <w:vAlign w:val="bottom"/>
          </w:tcPr>
          <w:p w14:paraId="1EF7D6E4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2</w:t>
            </w:r>
          </w:p>
        </w:tc>
        <w:tc>
          <w:tcPr>
            <w:tcW w:w="1456" w:type="dxa"/>
          </w:tcPr>
          <w:p w14:paraId="24FBBBA0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859B7F3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590" w:type="dxa"/>
          </w:tcPr>
          <w:p w14:paraId="54F2C26A" w14:textId="23AB136A" w:rsidR="00F54169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00192DE2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192E35EC" w14:textId="3B54EEE9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59</w:t>
            </w:r>
          </w:p>
        </w:tc>
        <w:tc>
          <w:tcPr>
            <w:tcW w:w="2048" w:type="dxa"/>
            <w:vAlign w:val="center"/>
          </w:tcPr>
          <w:p w14:paraId="66B07C4B" w14:textId="4A190EFB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88</w:t>
            </w:r>
          </w:p>
        </w:tc>
        <w:tc>
          <w:tcPr>
            <w:tcW w:w="2610" w:type="dxa"/>
            <w:vAlign w:val="bottom"/>
          </w:tcPr>
          <w:p w14:paraId="6101F49E" w14:textId="18433E0F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F54169" w:rsidRPr="00E75E68" w14:paraId="258DE44E" w14:textId="77777777" w:rsidTr="00924314">
        <w:tc>
          <w:tcPr>
            <w:tcW w:w="1456" w:type="dxa"/>
            <w:vAlign w:val="bottom"/>
          </w:tcPr>
          <w:p w14:paraId="0BCC7A11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3</w:t>
            </w:r>
          </w:p>
        </w:tc>
        <w:tc>
          <w:tcPr>
            <w:tcW w:w="1456" w:type="dxa"/>
          </w:tcPr>
          <w:p w14:paraId="3E739420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3066112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590" w:type="dxa"/>
          </w:tcPr>
          <w:p w14:paraId="56C6DA63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25B4E2B4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7909F9E4" w14:textId="445E3A2F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1354</w:t>
            </w:r>
          </w:p>
        </w:tc>
        <w:tc>
          <w:tcPr>
            <w:tcW w:w="2048" w:type="dxa"/>
            <w:vAlign w:val="center"/>
          </w:tcPr>
          <w:p w14:paraId="555C983B" w14:textId="3E60848E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2</w:t>
            </w:r>
          </w:p>
        </w:tc>
        <w:tc>
          <w:tcPr>
            <w:tcW w:w="2610" w:type="dxa"/>
            <w:vAlign w:val="bottom"/>
          </w:tcPr>
          <w:p w14:paraId="2769EBF5" w14:textId="1F9C9714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, A3F, A3G, A3H</w:t>
            </w:r>
          </w:p>
        </w:tc>
      </w:tr>
      <w:tr w:rsidR="00F54169" w:rsidRPr="00E75E68" w14:paraId="1EC31C60" w14:textId="77777777" w:rsidTr="00924314">
        <w:tc>
          <w:tcPr>
            <w:tcW w:w="1456" w:type="dxa"/>
            <w:vAlign w:val="bottom"/>
          </w:tcPr>
          <w:p w14:paraId="4F7C570E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4</w:t>
            </w:r>
          </w:p>
        </w:tc>
        <w:tc>
          <w:tcPr>
            <w:tcW w:w="1456" w:type="dxa"/>
          </w:tcPr>
          <w:p w14:paraId="7024A24E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8736B98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90" w:type="dxa"/>
          </w:tcPr>
          <w:p w14:paraId="0EF3775F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2D372020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59648C0D" w14:textId="6DEAF93C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800</w:t>
            </w:r>
          </w:p>
        </w:tc>
        <w:tc>
          <w:tcPr>
            <w:tcW w:w="2048" w:type="dxa"/>
            <w:vAlign w:val="center"/>
          </w:tcPr>
          <w:p w14:paraId="1016556D" w14:textId="17CA1F78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01</w:t>
            </w:r>
          </w:p>
        </w:tc>
        <w:tc>
          <w:tcPr>
            <w:tcW w:w="2610" w:type="dxa"/>
            <w:vAlign w:val="bottom"/>
          </w:tcPr>
          <w:p w14:paraId="36D83056" w14:textId="09334CCF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H</w:t>
            </w:r>
          </w:p>
        </w:tc>
      </w:tr>
      <w:tr w:rsidR="00F54169" w:rsidRPr="00E75E68" w14:paraId="1FB4B947" w14:textId="77777777" w:rsidTr="00924314">
        <w:tc>
          <w:tcPr>
            <w:tcW w:w="1456" w:type="dxa"/>
            <w:vAlign w:val="bottom"/>
          </w:tcPr>
          <w:p w14:paraId="3E244D24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5</w:t>
            </w:r>
          </w:p>
        </w:tc>
        <w:tc>
          <w:tcPr>
            <w:tcW w:w="1456" w:type="dxa"/>
          </w:tcPr>
          <w:p w14:paraId="11B035BF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00AA7CB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90" w:type="dxa"/>
          </w:tcPr>
          <w:p w14:paraId="23D3F48F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1559D550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18EF2AE4" w14:textId="6A685CAB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4087</w:t>
            </w:r>
          </w:p>
        </w:tc>
        <w:tc>
          <w:tcPr>
            <w:tcW w:w="2048" w:type="dxa"/>
            <w:vAlign w:val="center"/>
          </w:tcPr>
          <w:p w14:paraId="0B7E5EB0" w14:textId="4025F6F1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16</w:t>
            </w:r>
          </w:p>
        </w:tc>
        <w:tc>
          <w:tcPr>
            <w:tcW w:w="2610" w:type="dxa"/>
            <w:vAlign w:val="bottom"/>
          </w:tcPr>
          <w:p w14:paraId="32591CDB" w14:textId="76CC023A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F54169" w:rsidRPr="00E75E68" w14:paraId="73419F0D" w14:textId="77777777" w:rsidTr="00924314">
        <w:tc>
          <w:tcPr>
            <w:tcW w:w="1456" w:type="dxa"/>
            <w:vAlign w:val="bottom"/>
          </w:tcPr>
          <w:p w14:paraId="7334A9B6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6</w:t>
            </w:r>
          </w:p>
        </w:tc>
        <w:tc>
          <w:tcPr>
            <w:tcW w:w="1456" w:type="dxa"/>
          </w:tcPr>
          <w:p w14:paraId="465FB1EA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60392F27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90" w:type="dxa"/>
          </w:tcPr>
          <w:p w14:paraId="0CD2E082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10FB9FF0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1825275E" w14:textId="40B7FF49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center"/>
          </w:tcPr>
          <w:p w14:paraId="087A8B0B" w14:textId="0B7F45CF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20</w:t>
            </w:r>
          </w:p>
        </w:tc>
        <w:tc>
          <w:tcPr>
            <w:tcW w:w="2610" w:type="dxa"/>
            <w:vAlign w:val="bottom"/>
          </w:tcPr>
          <w:p w14:paraId="20338352" w14:textId="0B459BE6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F54169" w:rsidRPr="00E75E68" w14:paraId="5AB01DB9" w14:textId="77777777" w:rsidTr="00924314">
        <w:tc>
          <w:tcPr>
            <w:tcW w:w="1456" w:type="dxa"/>
            <w:vAlign w:val="bottom"/>
          </w:tcPr>
          <w:p w14:paraId="377FB3C1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7</w:t>
            </w:r>
          </w:p>
        </w:tc>
        <w:tc>
          <w:tcPr>
            <w:tcW w:w="1456" w:type="dxa"/>
          </w:tcPr>
          <w:p w14:paraId="391FBAAC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1491DDF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590" w:type="dxa"/>
          </w:tcPr>
          <w:p w14:paraId="3D0BAF21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044A6AE5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07302677" w14:textId="6DC97453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42</w:t>
            </w:r>
          </w:p>
        </w:tc>
        <w:tc>
          <w:tcPr>
            <w:tcW w:w="2048" w:type="dxa"/>
            <w:vAlign w:val="center"/>
          </w:tcPr>
          <w:p w14:paraId="6C7DD616" w14:textId="2CA5C9E7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196</w:t>
            </w:r>
          </w:p>
        </w:tc>
        <w:tc>
          <w:tcPr>
            <w:tcW w:w="2610" w:type="dxa"/>
            <w:vAlign w:val="bottom"/>
          </w:tcPr>
          <w:p w14:paraId="35F387DE" w14:textId="547A222C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E96415" w:rsidRPr="00E75E68" w14:paraId="62141ABB" w14:textId="77777777" w:rsidTr="00924314">
        <w:tc>
          <w:tcPr>
            <w:tcW w:w="1456" w:type="dxa"/>
            <w:vAlign w:val="bottom"/>
          </w:tcPr>
          <w:p w14:paraId="31712663" w14:textId="7777777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8</w:t>
            </w:r>
          </w:p>
        </w:tc>
        <w:tc>
          <w:tcPr>
            <w:tcW w:w="1456" w:type="dxa"/>
          </w:tcPr>
          <w:p w14:paraId="5CDA782F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4418335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90" w:type="dxa"/>
          </w:tcPr>
          <w:p w14:paraId="205363D2" w14:textId="239927C1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3A29216B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592F3D80" w14:textId="64808811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7503</w:t>
            </w:r>
          </w:p>
        </w:tc>
        <w:tc>
          <w:tcPr>
            <w:tcW w:w="2048" w:type="dxa"/>
            <w:vAlign w:val="center"/>
          </w:tcPr>
          <w:p w14:paraId="67120C61" w14:textId="6F3F6321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40</w:t>
            </w:r>
          </w:p>
        </w:tc>
        <w:tc>
          <w:tcPr>
            <w:tcW w:w="2610" w:type="dxa"/>
            <w:vAlign w:val="bottom"/>
          </w:tcPr>
          <w:p w14:paraId="56F3CD34" w14:textId="0DF0B9BC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H</w:t>
            </w:r>
          </w:p>
        </w:tc>
      </w:tr>
      <w:tr w:rsidR="00E96415" w:rsidRPr="00E75E68" w14:paraId="30D04DD3" w14:textId="77777777" w:rsidTr="00924314">
        <w:tc>
          <w:tcPr>
            <w:tcW w:w="1456" w:type="dxa"/>
            <w:vAlign w:val="bottom"/>
          </w:tcPr>
          <w:p w14:paraId="385265C7" w14:textId="7777777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19</w:t>
            </w:r>
          </w:p>
        </w:tc>
        <w:tc>
          <w:tcPr>
            <w:tcW w:w="1456" w:type="dxa"/>
          </w:tcPr>
          <w:p w14:paraId="4C176812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9006024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590" w:type="dxa"/>
          </w:tcPr>
          <w:p w14:paraId="5E752A9B" w14:textId="493C629B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4FF05ADE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79F0A2ED" w14:textId="31F0CE04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916</w:t>
            </w:r>
          </w:p>
        </w:tc>
        <w:tc>
          <w:tcPr>
            <w:tcW w:w="2048" w:type="dxa"/>
            <w:vAlign w:val="center"/>
          </w:tcPr>
          <w:p w14:paraId="2744BE28" w14:textId="6DCADC60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47</w:t>
            </w:r>
          </w:p>
        </w:tc>
        <w:tc>
          <w:tcPr>
            <w:tcW w:w="2610" w:type="dxa"/>
            <w:vAlign w:val="bottom"/>
          </w:tcPr>
          <w:p w14:paraId="52DAD954" w14:textId="483152DD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F54169" w:rsidRPr="00E75E68" w14:paraId="02D8472F" w14:textId="77777777" w:rsidTr="00924314">
        <w:tc>
          <w:tcPr>
            <w:tcW w:w="1456" w:type="dxa"/>
            <w:vAlign w:val="bottom"/>
          </w:tcPr>
          <w:p w14:paraId="4246571E" w14:textId="7777777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0</w:t>
            </w:r>
          </w:p>
        </w:tc>
        <w:tc>
          <w:tcPr>
            <w:tcW w:w="1456" w:type="dxa"/>
          </w:tcPr>
          <w:p w14:paraId="1F88EDF8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631E154A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590" w:type="dxa"/>
          </w:tcPr>
          <w:p w14:paraId="14239BB1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 xml:space="preserve">Tsonga </w:t>
            </w:r>
          </w:p>
        </w:tc>
        <w:tc>
          <w:tcPr>
            <w:tcW w:w="1828" w:type="dxa"/>
          </w:tcPr>
          <w:p w14:paraId="351886AE" w14:textId="77777777" w:rsidR="00F54169" w:rsidRPr="00E75E68" w:rsidRDefault="00F5416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6162CED9" w14:textId="7E1C411F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8423</w:t>
            </w:r>
          </w:p>
        </w:tc>
        <w:tc>
          <w:tcPr>
            <w:tcW w:w="2048" w:type="dxa"/>
            <w:vAlign w:val="center"/>
          </w:tcPr>
          <w:p w14:paraId="3E98352F" w14:textId="1A754497" w:rsidR="00F54169" w:rsidRPr="00E75E68" w:rsidRDefault="00F54169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45</w:t>
            </w:r>
          </w:p>
        </w:tc>
        <w:tc>
          <w:tcPr>
            <w:tcW w:w="2610" w:type="dxa"/>
            <w:vAlign w:val="bottom"/>
          </w:tcPr>
          <w:p w14:paraId="08F38F97" w14:textId="4B275297" w:rsidR="00F54169" w:rsidRPr="00E75E68" w:rsidRDefault="00F5416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E96415" w:rsidRPr="00E75E68" w14:paraId="77F70EAE" w14:textId="77777777" w:rsidTr="00924314">
        <w:tc>
          <w:tcPr>
            <w:tcW w:w="1456" w:type="dxa"/>
            <w:vAlign w:val="bottom"/>
          </w:tcPr>
          <w:p w14:paraId="3E2F99CF" w14:textId="7777777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1</w:t>
            </w:r>
          </w:p>
        </w:tc>
        <w:tc>
          <w:tcPr>
            <w:tcW w:w="1456" w:type="dxa"/>
          </w:tcPr>
          <w:p w14:paraId="432C7BD5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C977EDC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90" w:type="dxa"/>
          </w:tcPr>
          <w:p w14:paraId="7AEA87A6" w14:textId="0857E22A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1262E152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5FF27C43" w14:textId="1CFB4204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27219</w:t>
            </w:r>
          </w:p>
        </w:tc>
        <w:tc>
          <w:tcPr>
            <w:tcW w:w="2048" w:type="dxa"/>
            <w:vAlign w:val="center"/>
          </w:tcPr>
          <w:p w14:paraId="781407F3" w14:textId="1FD5161F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70</w:t>
            </w:r>
          </w:p>
        </w:tc>
        <w:tc>
          <w:tcPr>
            <w:tcW w:w="2610" w:type="dxa"/>
            <w:vAlign w:val="bottom"/>
          </w:tcPr>
          <w:p w14:paraId="766ABD8F" w14:textId="57A1DFD0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E96415" w:rsidRPr="00E75E68" w14:paraId="607E8B82" w14:textId="77777777" w:rsidTr="00924314">
        <w:tc>
          <w:tcPr>
            <w:tcW w:w="1456" w:type="dxa"/>
            <w:vAlign w:val="bottom"/>
          </w:tcPr>
          <w:p w14:paraId="5BFB339A" w14:textId="7777777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2</w:t>
            </w:r>
          </w:p>
        </w:tc>
        <w:tc>
          <w:tcPr>
            <w:tcW w:w="1456" w:type="dxa"/>
          </w:tcPr>
          <w:p w14:paraId="4EF787AA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91C741B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590" w:type="dxa"/>
          </w:tcPr>
          <w:p w14:paraId="239EE024" w14:textId="50782C24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21097EA0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1E7F1CD3" w14:textId="6E2061C0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26674</w:t>
            </w:r>
          </w:p>
        </w:tc>
        <w:tc>
          <w:tcPr>
            <w:tcW w:w="2048" w:type="dxa"/>
            <w:vAlign w:val="center"/>
          </w:tcPr>
          <w:p w14:paraId="3BA22075" w14:textId="4CBE5EC1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44</w:t>
            </w:r>
          </w:p>
        </w:tc>
        <w:tc>
          <w:tcPr>
            <w:tcW w:w="2610" w:type="dxa"/>
            <w:vAlign w:val="bottom"/>
          </w:tcPr>
          <w:p w14:paraId="044B86C9" w14:textId="68AFCEEC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E96415" w:rsidRPr="00E75E68" w14:paraId="7E783484" w14:textId="77777777" w:rsidTr="00924314">
        <w:tc>
          <w:tcPr>
            <w:tcW w:w="1456" w:type="dxa"/>
            <w:vAlign w:val="bottom"/>
          </w:tcPr>
          <w:p w14:paraId="71BAE6CC" w14:textId="7777777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3</w:t>
            </w:r>
          </w:p>
        </w:tc>
        <w:tc>
          <w:tcPr>
            <w:tcW w:w="1456" w:type="dxa"/>
          </w:tcPr>
          <w:p w14:paraId="2A350185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E8803E3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590" w:type="dxa"/>
          </w:tcPr>
          <w:p w14:paraId="5309FA9F" w14:textId="5FD866AE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40E099D3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77171881" w14:textId="6B52FBD5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81380</w:t>
            </w:r>
          </w:p>
        </w:tc>
        <w:tc>
          <w:tcPr>
            <w:tcW w:w="2048" w:type="dxa"/>
            <w:vAlign w:val="center"/>
          </w:tcPr>
          <w:p w14:paraId="037CD266" w14:textId="3E45F47F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42</w:t>
            </w:r>
          </w:p>
        </w:tc>
        <w:tc>
          <w:tcPr>
            <w:tcW w:w="2610" w:type="dxa"/>
            <w:vAlign w:val="bottom"/>
          </w:tcPr>
          <w:p w14:paraId="037A1B5B" w14:textId="65EE569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E96415" w:rsidRPr="00E75E68" w14:paraId="37EC2714" w14:textId="77777777" w:rsidTr="00924314">
        <w:tc>
          <w:tcPr>
            <w:tcW w:w="1456" w:type="dxa"/>
            <w:vAlign w:val="bottom"/>
          </w:tcPr>
          <w:p w14:paraId="6483B093" w14:textId="7777777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4</w:t>
            </w:r>
          </w:p>
        </w:tc>
        <w:tc>
          <w:tcPr>
            <w:tcW w:w="1456" w:type="dxa"/>
          </w:tcPr>
          <w:p w14:paraId="2B19E4B9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B686793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90" w:type="dxa"/>
          </w:tcPr>
          <w:p w14:paraId="0F5A2821" w14:textId="615CC7F0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10C23689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751D1B5B" w14:textId="69940899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center"/>
          </w:tcPr>
          <w:p w14:paraId="0E59269C" w14:textId="1CC17292" w:rsidR="00E96415" w:rsidRPr="00E75E68" w:rsidRDefault="00E96415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60</w:t>
            </w:r>
          </w:p>
        </w:tc>
        <w:tc>
          <w:tcPr>
            <w:tcW w:w="2610" w:type="dxa"/>
            <w:vAlign w:val="bottom"/>
          </w:tcPr>
          <w:p w14:paraId="05B2D042" w14:textId="6B754EB3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24463" w:rsidRPr="00E75E68" w14:paraId="1C4F7C60" w14:textId="77777777" w:rsidTr="00924314">
        <w:tc>
          <w:tcPr>
            <w:tcW w:w="1456" w:type="dxa"/>
            <w:vAlign w:val="bottom"/>
          </w:tcPr>
          <w:p w14:paraId="125BB691" w14:textId="3063275F" w:rsidR="00124463" w:rsidRPr="00E75E68" w:rsidRDefault="00124463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5</w:t>
            </w:r>
          </w:p>
        </w:tc>
        <w:tc>
          <w:tcPr>
            <w:tcW w:w="1456" w:type="dxa"/>
          </w:tcPr>
          <w:p w14:paraId="63778495" w14:textId="201A34F2" w:rsidR="00124463" w:rsidRPr="00E75E68" w:rsidRDefault="00124463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B2632E6" w14:textId="66EA3FB3" w:rsidR="00124463" w:rsidRPr="00E75E68" w:rsidRDefault="00124463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590" w:type="dxa"/>
          </w:tcPr>
          <w:p w14:paraId="037B9B8B" w14:textId="439AAE36" w:rsidR="00124463" w:rsidRPr="00E75E68" w:rsidRDefault="00124463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380ACBE2" w14:textId="286DEDE6" w:rsidR="00124463" w:rsidRPr="00E75E68" w:rsidRDefault="00124463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113C7346" w14:textId="1C4C5D0F" w:rsidR="00124463" w:rsidRPr="00E75E68" w:rsidRDefault="00124463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center"/>
          </w:tcPr>
          <w:p w14:paraId="571EF38F" w14:textId="389ACD62" w:rsidR="00124463" w:rsidRPr="00E75E68" w:rsidRDefault="00124463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vAlign w:val="bottom"/>
          </w:tcPr>
          <w:p w14:paraId="59729874" w14:textId="708F1D23" w:rsidR="00124463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E96415" w:rsidRPr="00E75E68" w14:paraId="272DD54F" w14:textId="77777777" w:rsidTr="00924314">
        <w:tc>
          <w:tcPr>
            <w:tcW w:w="1456" w:type="dxa"/>
            <w:vAlign w:val="bottom"/>
          </w:tcPr>
          <w:p w14:paraId="79A3FF75" w14:textId="7777777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6</w:t>
            </w:r>
          </w:p>
        </w:tc>
        <w:tc>
          <w:tcPr>
            <w:tcW w:w="1456" w:type="dxa"/>
          </w:tcPr>
          <w:p w14:paraId="238C1980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0BB0FDA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90" w:type="dxa"/>
          </w:tcPr>
          <w:p w14:paraId="335BFB8F" w14:textId="29B78EFC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6ACE5CDC" w14:textId="77777777" w:rsidR="00E96415" w:rsidRPr="00E75E68" w:rsidRDefault="00E96415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</w:tcPr>
          <w:p w14:paraId="49617791" w14:textId="0E903752" w:rsidR="00E96415" w:rsidRPr="00E75E68" w:rsidRDefault="00E96415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</w:tcPr>
          <w:p w14:paraId="1FD8B99B" w14:textId="4537F3C9" w:rsidR="00E96415" w:rsidRPr="00E75E68" w:rsidRDefault="00E96415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0</w:t>
            </w:r>
          </w:p>
        </w:tc>
        <w:tc>
          <w:tcPr>
            <w:tcW w:w="2610" w:type="dxa"/>
            <w:vAlign w:val="bottom"/>
          </w:tcPr>
          <w:p w14:paraId="09CD61CE" w14:textId="3B4D4EE7" w:rsidR="00E96415" w:rsidRPr="00E75E68" w:rsidRDefault="00E96415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DFBF2E8" w14:textId="77777777" w:rsidTr="004A2DD8">
        <w:tc>
          <w:tcPr>
            <w:tcW w:w="1456" w:type="dxa"/>
            <w:vAlign w:val="bottom"/>
          </w:tcPr>
          <w:p w14:paraId="7B6B04AB" w14:textId="76D9E718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7</w:t>
            </w:r>
          </w:p>
        </w:tc>
        <w:tc>
          <w:tcPr>
            <w:tcW w:w="1456" w:type="dxa"/>
          </w:tcPr>
          <w:p w14:paraId="539F1A9E" w14:textId="208374DD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19CCFB0A" w14:textId="6E27008C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590" w:type="dxa"/>
          </w:tcPr>
          <w:p w14:paraId="67C767BA" w14:textId="694CF8E3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67E33424" w14:textId="48F50A62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125446A9" w14:textId="7B9C3D58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center"/>
          </w:tcPr>
          <w:p w14:paraId="4627855B" w14:textId="33EA60D1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00</w:t>
            </w:r>
          </w:p>
        </w:tc>
        <w:tc>
          <w:tcPr>
            <w:tcW w:w="2610" w:type="dxa"/>
            <w:vAlign w:val="bottom"/>
          </w:tcPr>
          <w:p w14:paraId="7533C43B" w14:textId="4190F18A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4A2DD8" w:rsidRPr="00E75E68" w14:paraId="2091E8D2" w14:textId="77777777" w:rsidTr="00924314">
        <w:tc>
          <w:tcPr>
            <w:tcW w:w="1456" w:type="dxa"/>
            <w:vAlign w:val="bottom"/>
          </w:tcPr>
          <w:p w14:paraId="245CF764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8</w:t>
            </w:r>
          </w:p>
        </w:tc>
        <w:tc>
          <w:tcPr>
            <w:tcW w:w="1456" w:type="dxa"/>
          </w:tcPr>
          <w:p w14:paraId="1D8B79F1" w14:textId="13B66035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AD1D86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590" w:type="dxa"/>
          </w:tcPr>
          <w:p w14:paraId="2F670C88" w14:textId="358ABC9B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1F588A9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05E7B716" w14:textId="5BF89C5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center"/>
          </w:tcPr>
          <w:p w14:paraId="1828D6A5" w14:textId="5D033A2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20</w:t>
            </w:r>
          </w:p>
        </w:tc>
        <w:tc>
          <w:tcPr>
            <w:tcW w:w="2610" w:type="dxa"/>
            <w:vAlign w:val="bottom"/>
          </w:tcPr>
          <w:p w14:paraId="22C9536B" w14:textId="18949BC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4A2DD8" w:rsidRPr="00E75E68" w14:paraId="519B5430" w14:textId="77777777" w:rsidTr="00924314">
        <w:tc>
          <w:tcPr>
            <w:tcW w:w="1456" w:type="dxa"/>
            <w:vAlign w:val="bottom"/>
          </w:tcPr>
          <w:p w14:paraId="189D759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29</w:t>
            </w:r>
          </w:p>
        </w:tc>
        <w:tc>
          <w:tcPr>
            <w:tcW w:w="1456" w:type="dxa"/>
          </w:tcPr>
          <w:p w14:paraId="6BB3F4C5" w14:textId="3D248834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1C2132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590" w:type="dxa"/>
          </w:tcPr>
          <w:p w14:paraId="3D65235F" w14:textId="060F9BCE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6C0ABE8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6399E746" w14:textId="6B93215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center"/>
          </w:tcPr>
          <w:p w14:paraId="46A843C0" w14:textId="5FDB12C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89</w:t>
            </w:r>
          </w:p>
        </w:tc>
        <w:tc>
          <w:tcPr>
            <w:tcW w:w="2610" w:type="dxa"/>
            <w:vAlign w:val="bottom"/>
          </w:tcPr>
          <w:p w14:paraId="733BA0F9" w14:textId="48D8F7D3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H</w:t>
            </w:r>
          </w:p>
        </w:tc>
      </w:tr>
      <w:tr w:rsidR="004A2DD8" w:rsidRPr="00E75E68" w14:paraId="78C4A3A4" w14:textId="77777777" w:rsidTr="00924314">
        <w:tc>
          <w:tcPr>
            <w:tcW w:w="1456" w:type="dxa"/>
            <w:vAlign w:val="bottom"/>
          </w:tcPr>
          <w:p w14:paraId="4EF9864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30</w:t>
            </w:r>
          </w:p>
        </w:tc>
        <w:tc>
          <w:tcPr>
            <w:tcW w:w="1456" w:type="dxa"/>
          </w:tcPr>
          <w:p w14:paraId="55A177FC" w14:textId="2BB44125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2E84D3B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90" w:type="dxa"/>
          </w:tcPr>
          <w:p w14:paraId="38BBE7A8" w14:textId="6E885045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1BB2E46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2C2F8929" w14:textId="06727E4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center"/>
          </w:tcPr>
          <w:p w14:paraId="39235111" w14:textId="726B6A7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00</w:t>
            </w:r>
          </w:p>
        </w:tc>
        <w:tc>
          <w:tcPr>
            <w:tcW w:w="2610" w:type="dxa"/>
            <w:vAlign w:val="bottom"/>
          </w:tcPr>
          <w:p w14:paraId="38F060F7" w14:textId="2936DF5A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 xml:space="preserve">A3D, A3G, A3H </w:t>
            </w:r>
          </w:p>
        </w:tc>
      </w:tr>
      <w:tr w:rsidR="004A2DD8" w:rsidRPr="00E75E68" w14:paraId="306410FD" w14:textId="77777777" w:rsidTr="00924314">
        <w:tc>
          <w:tcPr>
            <w:tcW w:w="1456" w:type="dxa"/>
            <w:vAlign w:val="bottom"/>
          </w:tcPr>
          <w:p w14:paraId="2AC6C876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31</w:t>
            </w:r>
          </w:p>
        </w:tc>
        <w:tc>
          <w:tcPr>
            <w:tcW w:w="1456" w:type="dxa"/>
          </w:tcPr>
          <w:p w14:paraId="27051057" w14:textId="5377066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850994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590" w:type="dxa"/>
          </w:tcPr>
          <w:p w14:paraId="1715BB39" w14:textId="0A83D5A4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37BC3F8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  <w:vAlign w:val="center"/>
          </w:tcPr>
          <w:p w14:paraId="43D54352" w14:textId="7163B09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center"/>
          </w:tcPr>
          <w:p w14:paraId="550A452B" w14:textId="1DE0A78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20</w:t>
            </w:r>
          </w:p>
        </w:tc>
        <w:tc>
          <w:tcPr>
            <w:tcW w:w="2610" w:type="dxa"/>
            <w:vAlign w:val="bottom"/>
          </w:tcPr>
          <w:p w14:paraId="4BDE7610" w14:textId="67D0EC68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C73FD1A" w14:textId="77777777" w:rsidTr="00924314">
        <w:tc>
          <w:tcPr>
            <w:tcW w:w="1456" w:type="dxa"/>
            <w:vAlign w:val="bottom"/>
          </w:tcPr>
          <w:p w14:paraId="09EC9733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BB32</w:t>
            </w:r>
          </w:p>
        </w:tc>
        <w:tc>
          <w:tcPr>
            <w:tcW w:w="1456" w:type="dxa"/>
          </w:tcPr>
          <w:p w14:paraId="54713879" w14:textId="183D7A08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6905599" w14:textId="40497D4C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590" w:type="dxa"/>
          </w:tcPr>
          <w:p w14:paraId="3A3087AE" w14:textId="7E7C5BBA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72D1E16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</w:tcPr>
          <w:p w14:paraId="7EB3F81C" w14:textId="1FC5638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3727</w:t>
            </w:r>
          </w:p>
        </w:tc>
        <w:tc>
          <w:tcPr>
            <w:tcW w:w="2048" w:type="dxa"/>
          </w:tcPr>
          <w:p w14:paraId="0D816F72" w14:textId="728772E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79</w:t>
            </w:r>
          </w:p>
        </w:tc>
        <w:tc>
          <w:tcPr>
            <w:tcW w:w="2610" w:type="dxa"/>
            <w:vAlign w:val="bottom"/>
          </w:tcPr>
          <w:p w14:paraId="78C1C373" w14:textId="05183A4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F04B39B" w14:textId="77777777" w:rsidTr="00924314">
        <w:tc>
          <w:tcPr>
            <w:tcW w:w="1456" w:type="dxa"/>
            <w:vAlign w:val="bottom"/>
          </w:tcPr>
          <w:p w14:paraId="48C19EB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33</w:t>
            </w:r>
          </w:p>
        </w:tc>
        <w:tc>
          <w:tcPr>
            <w:tcW w:w="1456" w:type="dxa"/>
          </w:tcPr>
          <w:p w14:paraId="46F1DABF" w14:textId="097F4BDE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761A12F" w14:textId="5E58A22D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590" w:type="dxa"/>
          </w:tcPr>
          <w:p w14:paraId="07717313" w14:textId="03D7E7BC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Tswana</w:t>
            </w:r>
          </w:p>
        </w:tc>
        <w:tc>
          <w:tcPr>
            <w:tcW w:w="1828" w:type="dxa"/>
          </w:tcPr>
          <w:p w14:paraId="2658621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</w:tcPr>
          <w:p w14:paraId="7898CA02" w14:textId="50DDAE6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44627C2C" w14:textId="637878F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27B6E890" w14:textId="4A268FAB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H</w:t>
            </w:r>
          </w:p>
        </w:tc>
      </w:tr>
      <w:tr w:rsidR="004A2DD8" w:rsidRPr="00E75E68" w14:paraId="723A9A1C" w14:textId="77777777" w:rsidTr="00924314">
        <w:tc>
          <w:tcPr>
            <w:tcW w:w="1456" w:type="dxa"/>
            <w:vAlign w:val="bottom"/>
          </w:tcPr>
          <w:p w14:paraId="626B0C3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S04</w:t>
            </w:r>
          </w:p>
        </w:tc>
        <w:tc>
          <w:tcPr>
            <w:tcW w:w="1456" w:type="dxa"/>
          </w:tcPr>
          <w:p w14:paraId="3FC14C36" w14:textId="738E37A5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5959B77" w14:textId="095282D3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590" w:type="dxa"/>
          </w:tcPr>
          <w:p w14:paraId="077A1AFF" w14:textId="44A53BBD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726A585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</w:tcPr>
          <w:p w14:paraId="289B84BD" w14:textId="2E8B889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985</w:t>
            </w:r>
          </w:p>
        </w:tc>
        <w:tc>
          <w:tcPr>
            <w:tcW w:w="2048" w:type="dxa"/>
          </w:tcPr>
          <w:p w14:paraId="0F39EBB4" w14:textId="3A04452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727</w:t>
            </w:r>
          </w:p>
        </w:tc>
        <w:tc>
          <w:tcPr>
            <w:tcW w:w="2610" w:type="dxa"/>
            <w:vAlign w:val="bottom"/>
          </w:tcPr>
          <w:p w14:paraId="74CCDCAC" w14:textId="62CA8AC1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54A9A20" w14:textId="77777777" w:rsidTr="00924314">
        <w:tc>
          <w:tcPr>
            <w:tcW w:w="1456" w:type="dxa"/>
            <w:vAlign w:val="bottom"/>
          </w:tcPr>
          <w:p w14:paraId="4D37061A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BBS05</w:t>
            </w:r>
          </w:p>
        </w:tc>
        <w:tc>
          <w:tcPr>
            <w:tcW w:w="1456" w:type="dxa"/>
          </w:tcPr>
          <w:p w14:paraId="52F1FCDE" w14:textId="31F9B765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287EC04B" w14:textId="3D719066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90" w:type="dxa"/>
          </w:tcPr>
          <w:p w14:paraId="21A3C973" w14:textId="7B21239A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Bapedi</w:t>
            </w:r>
          </w:p>
        </w:tc>
        <w:tc>
          <w:tcPr>
            <w:tcW w:w="1828" w:type="dxa"/>
          </w:tcPr>
          <w:p w14:paraId="2374103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Waterberg</w:t>
            </w:r>
          </w:p>
        </w:tc>
        <w:tc>
          <w:tcPr>
            <w:tcW w:w="1974" w:type="dxa"/>
          </w:tcPr>
          <w:p w14:paraId="40178981" w14:textId="63626CF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62599</w:t>
            </w:r>
          </w:p>
        </w:tc>
        <w:tc>
          <w:tcPr>
            <w:tcW w:w="2048" w:type="dxa"/>
          </w:tcPr>
          <w:p w14:paraId="30C276CC" w14:textId="51FB3E2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2610" w:type="dxa"/>
            <w:vAlign w:val="bottom"/>
          </w:tcPr>
          <w:p w14:paraId="369E630C" w14:textId="3C1FF338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51B44F8" w14:textId="77777777" w:rsidTr="00924314">
        <w:tc>
          <w:tcPr>
            <w:tcW w:w="1456" w:type="dxa"/>
            <w:vAlign w:val="bottom"/>
          </w:tcPr>
          <w:p w14:paraId="28CE90E5" w14:textId="223196B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01</w:t>
            </w:r>
          </w:p>
        </w:tc>
        <w:tc>
          <w:tcPr>
            <w:tcW w:w="1456" w:type="dxa"/>
          </w:tcPr>
          <w:p w14:paraId="17995BA3" w14:textId="6370B6C9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15D49C3" w14:textId="76212CF6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90" w:type="dxa"/>
          </w:tcPr>
          <w:p w14:paraId="22E3BDF8" w14:textId="71C6C171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5FB9DF3" w14:textId="70F7F16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70E7385C" w14:textId="72F5D9A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2048" w:type="dxa"/>
          </w:tcPr>
          <w:p w14:paraId="716A0D64" w14:textId="5CABF3F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714</w:t>
            </w:r>
          </w:p>
        </w:tc>
        <w:tc>
          <w:tcPr>
            <w:tcW w:w="2610" w:type="dxa"/>
            <w:vAlign w:val="bottom"/>
          </w:tcPr>
          <w:p w14:paraId="0C90ABCB" w14:textId="4BBC621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4A2DD8" w:rsidRPr="00E75E68" w14:paraId="06F560BA" w14:textId="77777777" w:rsidTr="00924314">
        <w:tc>
          <w:tcPr>
            <w:tcW w:w="1456" w:type="dxa"/>
            <w:vAlign w:val="bottom"/>
          </w:tcPr>
          <w:p w14:paraId="4A07A480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02</w:t>
            </w:r>
          </w:p>
        </w:tc>
        <w:tc>
          <w:tcPr>
            <w:tcW w:w="1456" w:type="dxa"/>
          </w:tcPr>
          <w:p w14:paraId="223EAB7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9452D2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590" w:type="dxa"/>
          </w:tcPr>
          <w:p w14:paraId="4DE2161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  <w:vAlign w:val="bottom"/>
          </w:tcPr>
          <w:p w14:paraId="75768A4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EC4236F" w14:textId="6255E0B9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  <w:vAlign w:val="bottom"/>
          </w:tcPr>
          <w:p w14:paraId="50E31C2E" w14:textId="3D6D425F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5FA2E343" w14:textId="037F977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A26D3A6" w14:textId="77777777" w:rsidTr="00924314">
        <w:tc>
          <w:tcPr>
            <w:tcW w:w="1456" w:type="dxa"/>
            <w:vAlign w:val="bottom"/>
          </w:tcPr>
          <w:p w14:paraId="68AEE6C1" w14:textId="2E92621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03</w:t>
            </w:r>
          </w:p>
        </w:tc>
        <w:tc>
          <w:tcPr>
            <w:tcW w:w="1456" w:type="dxa"/>
          </w:tcPr>
          <w:p w14:paraId="18D758C0" w14:textId="134D1BF6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874810A" w14:textId="103670B4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590" w:type="dxa"/>
          </w:tcPr>
          <w:p w14:paraId="48871474" w14:textId="138E760C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  <w:vAlign w:val="bottom"/>
          </w:tcPr>
          <w:p w14:paraId="01288C59" w14:textId="5B5356D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B9CDC85" w14:textId="27385871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645</w:t>
            </w:r>
          </w:p>
        </w:tc>
        <w:tc>
          <w:tcPr>
            <w:tcW w:w="2048" w:type="dxa"/>
            <w:vAlign w:val="bottom"/>
          </w:tcPr>
          <w:p w14:paraId="1BC497E9" w14:textId="37A5C011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31</w:t>
            </w:r>
          </w:p>
        </w:tc>
        <w:tc>
          <w:tcPr>
            <w:tcW w:w="2610" w:type="dxa"/>
            <w:vAlign w:val="bottom"/>
          </w:tcPr>
          <w:p w14:paraId="60049075" w14:textId="6CC61DE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4A2DD8" w:rsidRPr="00E75E68" w14:paraId="39024061" w14:textId="77777777" w:rsidTr="00924314">
        <w:tc>
          <w:tcPr>
            <w:tcW w:w="1456" w:type="dxa"/>
            <w:vAlign w:val="bottom"/>
          </w:tcPr>
          <w:p w14:paraId="0E8C7BD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04</w:t>
            </w:r>
          </w:p>
        </w:tc>
        <w:tc>
          <w:tcPr>
            <w:tcW w:w="1456" w:type="dxa"/>
          </w:tcPr>
          <w:p w14:paraId="3E76B5E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B2D228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590" w:type="dxa"/>
          </w:tcPr>
          <w:p w14:paraId="3D91828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24A7DB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20DD9124" w14:textId="05CC07A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</w:tcPr>
          <w:p w14:paraId="1A17A4FB" w14:textId="7F4F3FB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93</w:t>
            </w:r>
          </w:p>
        </w:tc>
        <w:tc>
          <w:tcPr>
            <w:tcW w:w="2610" w:type="dxa"/>
            <w:vAlign w:val="bottom"/>
          </w:tcPr>
          <w:p w14:paraId="4EC6BB0A" w14:textId="01AE62F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E664261" w14:textId="77777777" w:rsidTr="00924314">
        <w:tc>
          <w:tcPr>
            <w:tcW w:w="1456" w:type="dxa"/>
            <w:vAlign w:val="bottom"/>
          </w:tcPr>
          <w:p w14:paraId="266CA99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05</w:t>
            </w:r>
          </w:p>
        </w:tc>
        <w:tc>
          <w:tcPr>
            <w:tcW w:w="1456" w:type="dxa"/>
          </w:tcPr>
          <w:p w14:paraId="31B31CB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F60581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90" w:type="dxa"/>
          </w:tcPr>
          <w:p w14:paraId="6E1F4CA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1CBAF2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0F587FFD" w14:textId="50915430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346</w:t>
            </w:r>
          </w:p>
        </w:tc>
        <w:tc>
          <w:tcPr>
            <w:tcW w:w="2048" w:type="dxa"/>
          </w:tcPr>
          <w:p w14:paraId="0E1F7964" w14:textId="68D32CF8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353</w:t>
            </w:r>
          </w:p>
        </w:tc>
        <w:tc>
          <w:tcPr>
            <w:tcW w:w="2610" w:type="dxa"/>
            <w:vAlign w:val="bottom"/>
          </w:tcPr>
          <w:p w14:paraId="3E0A5B88" w14:textId="6EB76EB8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 A3H</w:t>
            </w:r>
          </w:p>
        </w:tc>
      </w:tr>
      <w:tr w:rsidR="004A2DD8" w:rsidRPr="00E75E68" w14:paraId="02DC9C6F" w14:textId="77777777" w:rsidTr="00924314">
        <w:tc>
          <w:tcPr>
            <w:tcW w:w="1456" w:type="dxa"/>
            <w:vAlign w:val="bottom"/>
          </w:tcPr>
          <w:p w14:paraId="240D5224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06</w:t>
            </w:r>
          </w:p>
        </w:tc>
        <w:tc>
          <w:tcPr>
            <w:tcW w:w="1456" w:type="dxa"/>
          </w:tcPr>
          <w:p w14:paraId="2E14ECD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3CE018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590" w:type="dxa"/>
          </w:tcPr>
          <w:p w14:paraId="411DEF6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475844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1628BEDD" w14:textId="66593A06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</w:tcPr>
          <w:p w14:paraId="0458CFF4" w14:textId="14C36993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81</w:t>
            </w:r>
          </w:p>
        </w:tc>
        <w:tc>
          <w:tcPr>
            <w:tcW w:w="2610" w:type="dxa"/>
            <w:vAlign w:val="bottom"/>
          </w:tcPr>
          <w:p w14:paraId="1B6167EC" w14:textId="3D1FB468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891C333" w14:textId="77777777" w:rsidTr="00924314">
        <w:tc>
          <w:tcPr>
            <w:tcW w:w="1456" w:type="dxa"/>
            <w:vAlign w:val="bottom"/>
          </w:tcPr>
          <w:p w14:paraId="6469FDAD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07</w:t>
            </w:r>
          </w:p>
        </w:tc>
        <w:tc>
          <w:tcPr>
            <w:tcW w:w="1456" w:type="dxa"/>
          </w:tcPr>
          <w:p w14:paraId="5135CE4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836A6D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590" w:type="dxa"/>
          </w:tcPr>
          <w:p w14:paraId="03ABA9C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B9BF93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28A21C80" w14:textId="5CF8487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5B131B34" w14:textId="21F56BE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59B3FA2F" w14:textId="787FD4C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A612BFD" w14:textId="77777777" w:rsidTr="00924314">
        <w:tc>
          <w:tcPr>
            <w:tcW w:w="1456" w:type="dxa"/>
            <w:vAlign w:val="bottom"/>
          </w:tcPr>
          <w:p w14:paraId="3AFA6B7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08</w:t>
            </w:r>
          </w:p>
        </w:tc>
        <w:tc>
          <w:tcPr>
            <w:tcW w:w="1456" w:type="dxa"/>
          </w:tcPr>
          <w:p w14:paraId="33F9C2A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FADFF6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590" w:type="dxa"/>
          </w:tcPr>
          <w:p w14:paraId="212CC24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D25004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3EC9119B" w14:textId="7A7D90E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</w:tcPr>
          <w:p w14:paraId="64407848" w14:textId="3E2D482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43</w:t>
            </w:r>
          </w:p>
        </w:tc>
        <w:tc>
          <w:tcPr>
            <w:tcW w:w="2610" w:type="dxa"/>
            <w:vAlign w:val="bottom"/>
          </w:tcPr>
          <w:p w14:paraId="1F891E6E" w14:textId="62F175C8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2F2D172" w14:textId="77777777" w:rsidTr="00924314">
        <w:tc>
          <w:tcPr>
            <w:tcW w:w="1456" w:type="dxa"/>
            <w:vAlign w:val="bottom"/>
          </w:tcPr>
          <w:p w14:paraId="2CE1746F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09</w:t>
            </w:r>
          </w:p>
        </w:tc>
        <w:tc>
          <w:tcPr>
            <w:tcW w:w="1456" w:type="dxa"/>
          </w:tcPr>
          <w:p w14:paraId="603C92E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EDC73D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90" w:type="dxa"/>
          </w:tcPr>
          <w:p w14:paraId="3A54193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757B88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57AAB614" w14:textId="0CEEAD4C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5336</w:t>
            </w:r>
          </w:p>
        </w:tc>
        <w:tc>
          <w:tcPr>
            <w:tcW w:w="2048" w:type="dxa"/>
          </w:tcPr>
          <w:p w14:paraId="5FB9EB7C" w14:textId="3B7AEF1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61</w:t>
            </w:r>
          </w:p>
        </w:tc>
        <w:tc>
          <w:tcPr>
            <w:tcW w:w="2610" w:type="dxa"/>
            <w:vAlign w:val="bottom"/>
          </w:tcPr>
          <w:p w14:paraId="0B4F0EAE" w14:textId="45AED8A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6C74561" w14:textId="77777777" w:rsidTr="00924314">
        <w:tc>
          <w:tcPr>
            <w:tcW w:w="1456" w:type="dxa"/>
            <w:vAlign w:val="bottom"/>
          </w:tcPr>
          <w:p w14:paraId="6859F10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</w:t>
            </w:r>
          </w:p>
        </w:tc>
        <w:tc>
          <w:tcPr>
            <w:tcW w:w="1456" w:type="dxa"/>
          </w:tcPr>
          <w:p w14:paraId="5D7FB77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7AE0CA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590" w:type="dxa"/>
          </w:tcPr>
          <w:p w14:paraId="3B27190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5F84FF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5955ECDB" w14:textId="7633EF5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7C21CC9C" w14:textId="4171EB9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62</w:t>
            </w:r>
          </w:p>
        </w:tc>
        <w:tc>
          <w:tcPr>
            <w:tcW w:w="2610" w:type="dxa"/>
            <w:vAlign w:val="bottom"/>
          </w:tcPr>
          <w:p w14:paraId="0220FE45" w14:textId="5F91EC4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36DAE6F" w14:textId="77777777" w:rsidTr="00924314">
        <w:tc>
          <w:tcPr>
            <w:tcW w:w="1456" w:type="dxa"/>
            <w:vAlign w:val="bottom"/>
          </w:tcPr>
          <w:p w14:paraId="65BD6970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0</w:t>
            </w:r>
          </w:p>
        </w:tc>
        <w:tc>
          <w:tcPr>
            <w:tcW w:w="1456" w:type="dxa"/>
          </w:tcPr>
          <w:p w14:paraId="2E82DE4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D97306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90" w:type="dxa"/>
          </w:tcPr>
          <w:p w14:paraId="5C289FA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D80D6F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709D569B" w14:textId="4A67096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</w:tcPr>
          <w:p w14:paraId="7B65D37A" w14:textId="6DE03AD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88</w:t>
            </w:r>
          </w:p>
        </w:tc>
        <w:tc>
          <w:tcPr>
            <w:tcW w:w="2610" w:type="dxa"/>
            <w:vAlign w:val="bottom"/>
          </w:tcPr>
          <w:p w14:paraId="72C324F5" w14:textId="3F96130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EB89196" w14:textId="77777777" w:rsidTr="00924314">
        <w:tc>
          <w:tcPr>
            <w:tcW w:w="1456" w:type="dxa"/>
            <w:vAlign w:val="bottom"/>
          </w:tcPr>
          <w:p w14:paraId="61C9B3A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1</w:t>
            </w:r>
          </w:p>
        </w:tc>
        <w:tc>
          <w:tcPr>
            <w:tcW w:w="1456" w:type="dxa"/>
          </w:tcPr>
          <w:p w14:paraId="11FE4459" w14:textId="513E2743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290B7A9" w14:textId="58750E94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90" w:type="dxa"/>
          </w:tcPr>
          <w:p w14:paraId="64E2CA7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B7E7C5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02CC3766" w14:textId="18066ED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</w:tcPr>
          <w:p w14:paraId="350132FA" w14:textId="49D74AE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6E75F804" w14:textId="606C478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6C93D67" w14:textId="77777777" w:rsidTr="00924314">
        <w:tc>
          <w:tcPr>
            <w:tcW w:w="1456" w:type="dxa"/>
            <w:vAlign w:val="bottom"/>
          </w:tcPr>
          <w:p w14:paraId="49B6032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2</w:t>
            </w:r>
          </w:p>
        </w:tc>
        <w:tc>
          <w:tcPr>
            <w:tcW w:w="1456" w:type="dxa"/>
          </w:tcPr>
          <w:p w14:paraId="66A2E87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2BC46F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590" w:type="dxa"/>
          </w:tcPr>
          <w:p w14:paraId="5BFC2F2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4A8C8F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41FF153" w14:textId="510BE00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6533</w:t>
            </w:r>
          </w:p>
        </w:tc>
        <w:tc>
          <w:tcPr>
            <w:tcW w:w="2048" w:type="dxa"/>
            <w:vAlign w:val="bottom"/>
          </w:tcPr>
          <w:p w14:paraId="281EF09C" w14:textId="629CB44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7</w:t>
            </w:r>
          </w:p>
        </w:tc>
        <w:tc>
          <w:tcPr>
            <w:tcW w:w="2610" w:type="dxa"/>
            <w:vAlign w:val="bottom"/>
          </w:tcPr>
          <w:p w14:paraId="0A31E274" w14:textId="4431087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E672137" w14:textId="77777777" w:rsidTr="00924314">
        <w:tc>
          <w:tcPr>
            <w:tcW w:w="1456" w:type="dxa"/>
            <w:vAlign w:val="bottom"/>
          </w:tcPr>
          <w:p w14:paraId="61457A46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3</w:t>
            </w:r>
          </w:p>
        </w:tc>
        <w:tc>
          <w:tcPr>
            <w:tcW w:w="1456" w:type="dxa"/>
          </w:tcPr>
          <w:p w14:paraId="4170B1D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B623EF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590" w:type="dxa"/>
          </w:tcPr>
          <w:p w14:paraId="23178C9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979291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D5D932E" w14:textId="4F9DEA9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9449</w:t>
            </w:r>
          </w:p>
        </w:tc>
        <w:tc>
          <w:tcPr>
            <w:tcW w:w="2048" w:type="dxa"/>
            <w:vAlign w:val="bottom"/>
          </w:tcPr>
          <w:p w14:paraId="4FC56194" w14:textId="30BBF92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00</w:t>
            </w:r>
          </w:p>
        </w:tc>
        <w:tc>
          <w:tcPr>
            <w:tcW w:w="2610" w:type="dxa"/>
            <w:vAlign w:val="bottom"/>
          </w:tcPr>
          <w:p w14:paraId="18292B19" w14:textId="2E3559D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5822F0C" w14:textId="77777777" w:rsidTr="00924314">
        <w:tc>
          <w:tcPr>
            <w:tcW w:w="1456" w:type="dxa"/>
            <w:vAlign w:val="bottom"/>
          </w:tcPr>
          <w:p w14:paraId="55723197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4</w:t>
            </w:r>
          </w:p>
        </w:tc>
        <w:tc>
          <w:tcPr>
            <w:tcW w:w="1456" w:type="dxa"/>
          </w:tcPr>
          <w:p w14:paraId="18E55C6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215A5A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590" w:type="dxa"/>
          </w:tcPr>
          <w:p w14:paraId="03806B7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0A72A0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1B26DE3" w14:textId="4ACF914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  <w:vAlign w:val="bottom"/>
          </w:tcPr>
          <w:p w14:paraId="17827A8A" w14:textId="365146D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7</w:t>
            </w:r>
          </w:p>
        </w:tc>
        <w:tc>
          <w:tcPr>
            <w:tcW w:w="2610" w:type="dxa"/>
            <w:vAlign w:val="bottom"/>
          </w:tcPr>
          <w:p w14:paraId="5804A6DC" w14:textId="5C753516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267C1B8" w14:textId="77777777" w:rsidTr="00924314">
        <w:tc>
          <w:tcPr>
            <w:tcW w:w="1456" w:type="dxa"/>
            <w:vAlign w:val="bottom"/>
          </w:tcPr>
          <w:p w14:paraId="2E53B32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5</w:t>
            </w:r>
          </w:p>
        </w:tc>
        <w:tc>
          <w:tcPr>
            <w:tcW w:w="1456" w:type="dxa"/>
          </w:tcPr>
          <w:p w14:paraId="5C0BD5A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D111BC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90" w:type="dxa"/>
          </w:tcPr>
          <w:p w14:paraId="2463512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12DE17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4BB9865" w14:textId="783DADB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51978</w:t>
            </w:r>
          </w:p>
        </w:tc>
        <w:tc>
          <w:tcPr>
            <w:tcW w:w="2048" w:type="dxa"/>
            <w:vAlign w:val="bottom"/>
          </w:tcPr>
          <w:p w14:paraId="06168BAC" w14:textId="6716CC5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42</w:t>
            </w:r>
          </w:p>
        </w:tc>
        <w:tc>
          <w:tcPr>
            <w:tcW w:w="2610" w:type="dxa"/>
            <w:vAlign w:val="bottom"/>
          </w:tcPr>
          <w:p w14:paraId="282EB1CD" w14:textId="3F6E509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44E4085" w14:textId="77777777" w:rsidTr="00924314">
        <w:tc>
          <w:tcPr>
            <w:tcW w:w="1456" w:type="dxa"/>
            <w:vAlign w:val="bottom"/>
          </w:tcPr>
          <w:p w14:paraId="017F64D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6</w:t>
            </w:r>
          </w:p>
        </w:tc>
        <w:tc>
          <w:tcPr>
            <w:tcW w:w="1456" w:type="dxa"/>
          </w:tcPr>
          <w:p w14:paraId="0F4B8FE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0DB581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90" w:type="dxa"/>
          </w:tcPr>
          <w:p w14:paraId="59CE8BC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3D4722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1C5C75B" w14:textId="713D75C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967</w:t>
            </w:r>
          </w:p>
        </w:tc>
        <w:tc>
          <w:tcPr>
            <w:tcW w:w="2048" w:type="dxa"/>
            <w:vAlign w:val="bottom"/>
          </w:tcPr>
          <w:p w14:paraId="3B3EF5A3" w14:textId="70AA0E9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70</w:t>
            </w:r>
          </w:p>
        </w:tc>
        <w:tc>
          <w:tcPr>
            <w:tcW w:w="2610" w:type="dxa"/>
            <w:vAlign w:val="bottom"/>
          </w:tcPr>
          <w:p w14:paraId="682B6854" w14:textId="3242799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DEB827D" w14:textId="77777777" w:rsidTr="00924314">
        <w:tc>
          <w:tcPr>
            <w:tcW w:w="1456" w:type="dxa"/>
            <w:vAlign w:val="bottom"/>
          </w:tcPr>
          <w:p w14:paraId="290E1EA3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7</w:t>
            </w:r>
          </w:p>
        </w:tc>
        <w:tc>
          <w:tcPr>
            <w:tcW w:w="1456" w:type="dxa"/>
          </w:tcPr>
          <w:p w14:paraId="1DBA116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63A937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590" w:type="dxa"/>
          </w:tcPr>
          <w:p w14:paraId="1038A13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78D720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AEDB7A5" w14:textId="5DDB632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2049</w:t>
            </w:r>
          </w:p>
        </w:tc>
        <w:tc>
          <w:tcPr>
            <w:tcW w:w="2048" w:type="dxa"/>
            <w:vAlign w:val="bottom"/>
          </w:tcPr>
          <w:p w14:paraId="2C3A94C3" w14:textId="46FE2FF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54</w:t>
            </w:r>
          </w:p>
        </w:tc>
        <w:tc>
          <w:tcPr>
            <w:tcW w:w="2610" w:type="dxa"/>
            <w:vAlign w:val="bottom"/>
          </w:tcPr>
          <w:p w14:paraId="385D49F8" w14:textId="3761565A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7EDBDEC" w14:textId="77777777" w:rsidTr="00924314">
        <w:tc>
          <w:tcPr>
            <w:tcW w:w="1456" w:type="dxa"/>
            <w:vAlign w:val="bottom"/>
          </w:tcPr>
          <w:p w14:paraId="7EF9D59D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8</w:t>
            </w:r>
          </w:p>
        </w:tc>
        <w:tc>
          <w:tcPr>
            <w:tcW w:w="1456" w:type="dxa"/>
          </w:tcPr>
          <w:p w14:paraId="5184F0E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41BAEE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590" w:type="dxa"/>
          </w:tcPr>
          <w:p w14:paraId="6511C8F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6572E5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E29BBAE" w14:textId="44769FC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582</w:t>
            </w:r>
          </w:p>
        </w:tc>
        <w:tc>
          <w:tcPr>
            <w:tcW w:w="2048" w:type="dxa"/>
            <w:vAlign w:val="bottom"/>
          </w:tcPr>
          <w:p w14:paraId="5EA61A16" w14:textId="2082D54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9</w:t>
            </w:r>
          </w:p>
        </w:tc>
        <w:tc>
          <w:tcPr>
            <w:tcW w:w="2610" w:type="dxa"/>
            <w:vAlign w:val="bottom"/>
          </w:tcPr>
          <w:p w14:paraId="099A1A40" w14:textId="6BFCDC8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D163A9D" w14:textId="77777777" w:rsidTr="00924314">
        <w:tc>
          <w:tcPr>
            <w:tcW w:w="1456" w:type="dxa"/>
            <w:vAlign w:val="bottom"/>
          </w:tcPr>
          <w:p w14:paraId="769BFB2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09</w:t>
            </w:r>
          </w:p>
        </w:tc>
        <w:tc>
          <w:tcPr>
            <w:tcW w:w="1456" w:type="dxa"/>
          </w:tcPr>
          <w:p w14:paraId="58FFAB5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35BFE4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590" w:type="dxa"/>
          </w:tcPr>
          <w:p w14:paraId="5B37621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6BB7DF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CF9F697" w14:textId="15DBCD3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123</w:t>
            </w:r>
          </w:p>
        </w:tc>
        <w:tc>
          <w:tcPr>
            <w:tcW w:w="2048" w:type="dxa"/>
            <w:vAlign w:val="bottom"/>
          </w:tcPr>
          <w:p w14:paraId="6B46C1FE" w14:textId="563D91C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44</w:t>
            </w:r>
          </w:p>
        </w:tc>
        <w:tc>
          <w:tcPr>
            <w:tcW w:w="2610" w:type="dxa"/>
            <w:vAlign w:val="bottom"/>
          </w:tcPr>
          <w:p w14:paraId="11DD97D3" w14:textId="078A9A1B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6012C29" w14:textId="77777777" w:rsidTr="00924314">
        <w:tc>
          <w:tcPr>
            <w:tcW w:w="1456" w:type="dxa"/>
            <w:vAlign w:val="bottom"/>
          </w:tcPr>
          <w:p w14:paraId="58D3856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1</w:t>
            </w:r>
          </w:p>
        </w:tc>
        <w:tc>
          <w:tcPr>
            <w:tcW w:w="1456" w:type="dxa"/>
          </w:tcPr>
          <w:p w14:paraId="45B0CD4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2ABF097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90" w:type="dxa"/>
          </w:tcPr>
          <w:p w14:paraId="7DDBAFD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FF5A41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0FF6032E" w14:textId="130EA94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2048" w:type="dxa"/>
          </w:tcPr>
          <w:p w14:paraId="1DD95A7D" w14:textId="3481F4A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2610" w:type="dxa"/>
            <w:vAlign w:val="bottom"/>
          </w:tcPr>
          <w:p w14:paraId="3DA60B02" w14:textId="34FE60E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1893247" w14:textId="77777777" w:rsidTr="00924314">
        <w:tc>
          <w:tcPr>
            <w:tcW w:w="1456" w:type="dxa"/>
            <w:vAlign w:val="bottom"/>
          </w:tcPr>
          <w:p w14:paraId="1607F1F8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10</w:t>
            </w:r>
          </w:p>
        </w:tc>
        <w:tc>
          <w:tcPr>
            <w:tcW w:w="1456" w:type="dxa"/>
          </w:tcPr>
          <w:p w14:paraId="49DA7F1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E4AD14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90" w:type="dxa"/>
          </w:tcPr>
          <w:p w14:paraId="774B598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0B7380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08A23D4F" w14:textId="29E82B3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500</w:t>
            </w:r>
          </w:p>
        </w:tc>
        <w:tc>
          <w:tcPr>
            <w:tcW w:w="2048" w:type="dxa"/>
          </w:tcPr>
          <w:p w14:paraId="00A13DA6" w14:textId="351CB8B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2FEC9126" w14:textId="4AE9A665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5F8537A" w14:textId="77777777" w:rsidTr="00924314">
        <w:tc>
          <w:tcPr>
            <w:tcW w:w="1456" w:type="dxa"/>
            <w:vAlign w:val="bottom"/>
          </w:tcPr>
          <w:p w14:paraId="275A8E9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11</w:t>
            </w:r>
          </w:p>
        </w:tc>
        <w:tc>
          <w:tcPr>
            <w:tcW w:w="1456" w:type="dxa"/>
          </w:tcPr>
          <w:p w14:paraId="581DAEB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5C49D9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590" w:type="dxa"/>
          </w:tcPr>
          <w:p w14:paraId="62DE6E0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A305AB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6A74B2B1" w14:textId="5651CDD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</w:tcPr>
          <w:p w14:paraId="2774A40F" w14:textId="1B52087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7C14D33A" w14:textId="593A2A46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AB68A39" w14:textId="77777777" w:rsidTr="00924314">
        <w:tc>
          <w:tcPr>
            <w:tcW w:w="1456" w:type="dxa"/>
            <w:vAlign w:val="bottom"/>
          </w:tcPr>
          <w:p w14:paraId="62A74F74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2</w:t>
            </w:r>
          </w:p>
        </w:tc>
        <w:tc>
          <w:tcPr>
            <w:tcW w:w="1456" w:type="dxa"/>
          </w:tcPr>
          <w:p w14:paraId="479FF0B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DE201E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590" w:type="dxa"/>
          </w:tcPr>
          <w:p w14:paraId="426F026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7BD332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646D986E" w14:textId="01A1AD3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</w:tcPr>
          <w:p w14:paraId="1B43263A" w14:textId="5DA6D71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59</w:t>
            </w:r>
          </w:p>
        </w:tc>
        <w:tc>
          <w:tcPr>
            <w:tcW w:w="2610" w:type="dxa"/>
            <w:vAlign w:val="bottom"/>
          </w:tcPr>
          <w:p w14:paraId="7060C01A" w14:textId="7048286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BB58452" w14:textId="77777777" w:rsidTr="00924314">
        <w:tc>
          <w:tcPr>
            <w:tcW w:w="1456" w:type="dxa"/>
            <w:vAlign w:val="bottom"/>
          </w:tcPr>
          <w:p w14:paraId="57E1926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3</w:t>
            </w:r>
          </w:p>
        </w:tc>
        <w:tc>
          <w:tcPr>
            <w:tcW w:w="1456" w:type="dxa"/>
          </w:tcPr>
          <w:p w14:paraId="03B9A61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425E78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590" w:type="dxa"/>
          </w:tcPr>
          <w:p w14:paraId="3D2FBC5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B5A674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6E3C2E3" w14:textId="3A20822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  <w:vAlign w:val="bottom"/>
          </w:tcPr>
          <w:p w14:paraId="5B40F3A4" w14:textId="419916E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29</w:t>
            </w:r>
          </w:p>
        </w:tc>
        <w:tc>
          <w:tcPr>
            <w:tcW w:w="2610" w:type="dxa"/>
            <w:vAlign w:val="bottom"/>
          </w:tcPr>
          <w:p w14:paraId="06399FD6" w14:textId="64603E3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08C18014" w14:textId="77777777" w:rsidTr="00924314">
        <w:tc>
          <w:tcPr>
            <w:tcW w:w="1456" w:type="dxa"/>
            <w:vAlign w:val="bottom"/>
          </w:tcPr>
          <w:p w14:paraId="2DA224B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4</w:t>
            </w:r>
          </w:p>
        </w:tc>
        <w:tc>
          <w:tcPr>
            <w:tcW w:w="1456" w:type="dxa"/>
          </w:tcPr>
          <w:p w14:paraId="406856A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DD219E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590" w:type="dxa"/>
          </w:tcPr>
          <w:p w14:paraId="0038210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4573A3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618CE63" w14:textId="6F4A184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DL</w:t>
            </w:r>
          </w:p>
        </w:tc>
        <w:tc>
          <w:tcPr>
            <w:tcW w:w="2048" w:type="dxa"/>
            <w:vAlign w:val="bottom"/>
          </w:tcPr>
          <w:p w14:paraId="4FB3262B" w14:textId="29102C4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55</w:t>
            </w:r>
          </w:p>
        </w:tc>
        <w:tc>
          <w:tcPr>
            <w:tcW w:w="2610" w:type="dxa"/>
            <w:vAlign w:val="bottom"/>
          </w:tcPr>
          <w:p w14:paraId="21605C4B" w14:textId="543D535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A41F5AA" w14:textId="77777777" w:rsidTr="00924314">
        <w:tc>
          <w:tcPr>
            <w:tcW w:w="1456" w:type="dxa"/>
            <w:vAlign w:val="bottom"/>
          </w:tcPr>
          <w:p w14:paraId="025B2FD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5</w:t>
            </w:r>
          </w:p>
        </w:tc>
        <w:tc>
          <w:tcPr>
            <w:tcW w:w="1456" w:type="dxa"/>
          </w:tcPr>
          <w:p w14:paraId="7F47C9A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010BD4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90" w:type="dxa"/>
          </w:tcPr>
          <w:p w14:paraId="1D39B08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936B25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C87D62E" w14:textId="0891D73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76</w:t>
            </w:r>
          </w:p>
        </w:tc>
        <w:tc>
          <w:tcPr>
            <w:tcW w:w="2048" w:type="dxa"/>
            <w:vAlign w:val="bottom"/>
          </w:tcPr>
          <w:p w14:paraId="72931A2D" w14:textId="6C7E840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97</w:t>
            </w:r>
          </w:p>
        </w:tc>
        <w:tc>
          <w:tcPr>
            <w:tcW w:w="2610" w:type="dxa"/>
            <w:vAlign w:val="bottom"/>
          </w:tcPr>
          <w:p w14:paraId="5264A605" w14:textId="5116CBB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EF503C0" w14:textId="77777777" w:rsidTr="00924314">
        <w:tc>
          <w:tcPr>
            <w:tcW w:w="1456" w:type="dxa"/>
            <w:vAlign w:val="bottom"/>
          </w:tcPr>
          <w:p w14:paraId="4F7A7185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6</w:t>
            </w:r>
          </w:p>
        </w:tc>
        <w:tc>
          <w:tcPr>
            <w:tcW w:w="1456" w:type="dxa"/>
          </w:tcPr>
          <w:p w14:paraId="2761D16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6EAB77A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90" w:type="dxa"/>
          </w:tcPr>
          <w:p w14:paraId="431AC2B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4ADFB5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7D0ABC9" w14:textId="7B5D323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4246</w:t>
            </w:r>
          </w:p>
        </w:tc>
        <w:tc>
          <w:tcPr>
            <w:tcW w:w="2048" w:type="dxa"/>
            <w:vAlign w:val="bottom"/>
          </w:tcPr>
          <w:p w14:paraId="23275F37" w14:textId="2420993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11</w:t>
            </w:r>
          </w:p>
        </w:tc>
        <w:tc>
          <w:tcPr>
            <w:tcW w:w="2610" w:type="dxa"/>
            <w:vAlign w:val="bottom"/>
          </w:tcPr>
          <w:p w14:paraId="518F3BC6" w14:textId="197B1D7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06B54B69" w14:textId="77777777" w:rsidTr="00924314">
        <w:tc>
          <w:tcPr>
            <w:tcW w:w="1456" w:type="dxa"/>
            <w:vAlign w:val="bottom"/>
          </w:tcPr>
          <w:p w14:paraId="189DE160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7</w:t>
            </w:r>
          </w:p>
        </w:tc>
        <w:tc>
          <w:tcPr>
            <w:tcW w:w="1456" w:type="dxa"/>
          </w:tcPr>
          <w:p w14:paraId="7BDBE6D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E3353B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590" w:type="dxa"/>
          </w:tcPr>
          <w:p w14:paraId="52207C4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34BE0D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D282859" w14:textId="415B677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71BFC27B" w14:textId="11A1CFC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47</w:t>
            </w:r>
          </w:p>
        </w:tc>
        <w:tc>
          <w:tcPr>
            <w:tcW w:w="2610" w:type="dxa"/>
            <w:vAlign w:val="bottom"/>
          </w:tcPr>
          <w:p w14:paraId="50FCA0E5" w14:textId="249E8E2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986DC6B" w14:textId="77777777" w:rsidTr="00924314">
        <w:tc>
          <w:tcPr>
            <w:tcW w:w="1456" w:type="dxa"/>
            <w:vAlign w:val="bottom"/>
          </w:tcPr>
          <w:p w14:paraId="741AA2E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8</w:t>
            </w:r>
          </w:p>
        </w:tc>
        <w:tc>
          <w:tcPr>
            <w:tcW w:w="1456" w:type="dxa"/>
          </w:tcPr>
          <w:p w14:paraId="3CE96F9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626B83E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590" w:type="dxa"/>
          </w:tcPr>
          <w:p w14:paraId="51B0BCD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4486DB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73F2D26" w14:textId="6A9D9FE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40B41D33" w14:textId="07AD037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09</w:t>
            </w:r>
          </w:p>
        </w:tc>
        <w:tc>
          <w:tcPr>
            <w:tcW w:w="2610" w:type="dxa"/>
            <w:vAlign w:val="bottom"/>
          </w:tcPr>
          <w:p w14:paraId="69A63D34" w14:textId="5CC65B9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401E76B" w14:textId="77777777" w:rsidTr="00924314">
        <w:tc>
          <w:tcPr>
            <w:tcW w:w="1456" w:type="dxa"/>
            <w:vAlign w:val="bottom"/>
          </w:tcPr>
          <w:p w14:paraId="35C2B74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19</w:t>
            </w:r>
          </w:p>
        </w:tc>
        <w:tc>
          <w:tcPr>
            <w:tcW w:w="1456" w:type="dxa"/>
          </w:tcPr>
          <w:p w14:paraId="09FD364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217BFF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90" w:type="dxa"/>
          </w:tcPr>
          <w:p w14:paraId="742D65B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CA2F8C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4D66E24" w14:textId="0B65F5F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  <w:vAlign w:val="bottom"/>
          </w:tcPr>
          <w:p w14:paraId="61703AF9" w14:textId="0841908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632F2DEE" w14:textId="202FB645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2264857" w14:textId="77777777" w:rsidTr="00924314">
        <w:tc>
          <w:tcPr>
            <w:tcW w:w="1456" w:type="dxa"/>
            <w:vAlign w:val="bottom"/>
          </w:tcPr>
          <w:p w14:paraId="7817B32F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0</w:t>
            </w:r>
          </w:p>
        </w:tc>
        <w:tc>
          <w:tcPr>
            <w:tcW w:w="1456" w:type="dxa"/>
          </w:tcPr>
          <w:p w14:paraId="4041FE9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ED0017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590" w:type="dxa"/>
          </w:tcPr>
          <w:p w14:paraId="4CD5886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6DDA9A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F1EA1D4" w14:textId="2C1A0FB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6AE273AF" w14:textId="0D10758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24</w:t>
            </w:r>
          </w:p>
        </w:tc>
        <w:tc>
          <w:tcPr>
            <w:tcW w:w="2610" w:type="dxa"/>
            <w:vAlign w:val="bottom"/>
          </w:tcPr>
          <w:p w14:paraId="70C2899D" w14:textId="5BB5DCB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EAD8E5C" w14:textId="77777777" w:rsidTr="00924314">
        <w:tc>
          <w:tcPr>
            <w:tcW w:w="1456" w:type="dxa"/>
            <w:vAlign w:val="bottom"/>
          </w:tcPr>
          <w:p w14:paraId="41B218A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1</w:t>
            </w:r>
          </w:p>
        </w:tc>
        <w:tc>
          <w:tcPr>
            <w:tcW w:w="1456" w:type="dxa"/>
          </w:tcPr>
          <w:p w14:paraId="6867CF6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18C600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590" w:type="dxa"/>
          </w:tcPr>
          <w:p w14:paraId="314C126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E6AE5F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3860F8E" w14:textId="7EDA581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20</w:t>
            </w:r>
          </w:p>
        </w:tc>
        <w:tc>
          <w:tcPr>
            <w:tcW w:w="2048" w:type="dxa"/>
            <w:vAlign w:val="bottom"/>
          </w:tcPr>
          <w:p w14:paraId="2E989FF6" w14:textId="4B7A199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39</w:t>
            </w:r>
          </w:p>
        </w:tc>
        <w:tc>
          <w:tcPr>
            <w:tcW w:w="2610" w:type="dxa"/>
            <w:vAlign w:val="bottom"/>
          </w:tcPr>
          <w:p w14:paraId="7605FC50" w14:textId="331B04E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CC71AE9" w14:textId="77777777" w:rsidTr="00924314">
        <w:tc>
          <w:tcPr>
            <w:tcW w:w="1456" w:type="dxa"/>
            <w:vAlign w:val="bottom"/>
          </w:tcPr>
          <w:p w14:paraId="433B3EA8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2</w:t>
            </w:r>
          </w:p>
        </w:tc>
        <w:tc>
          <w:tcPr>
            <w:tcW w:w="1456" w:type="dxa"/>
          </w:tcPr>
          <w:p w14:paraId="52DF87B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6465C19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90" w:type="dxa"/>
          </w:tcPr>
          <w:p w14:paraId="2EC1408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6D495F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740C2E3" w14:textId="19725E6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20</w:t>
            </w:r>
          </w:p>
        </w:tc>
        <w:tc>
          <w:tcPr>
            <w:tcW w:w="2048" w:type="dxa"/>
            <w:vAlign w:val="bottom"/>
          </w:tcPr>
          <w:p w14:paraId="05F1E1AA" w14:textId="26352D6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39</w:t>
            </w:r>
          </w:p>
        </w:tc>
        <w:tc>
          <w:tcPr>
            <w:tcW w:w="2610" w:type="dxa"/>
            <w:vAlign w:val="bottom"/>
          </w:tcPr>
          <w:p w14:paraId="6489FD4B" w14:textId="39B23D9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835CBAF" w14:textId="77777777" w:rsidTr="00924314">
        <w:tc>
          <w:tcPr>
            <w:tcW w:w="1456" w:type="dxa"/>
            <w:vAlign w:val="bottom"/>
          </w:tcPr>
          <w:p w14:paraId="1D602F5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3</w:t>
            </w:r>
          </w:p>
        </w:tc>
        <w:tc>
          <w:tcPr>
            <w:tcW w:w="1456" w:type="dxa"/>
          </w:tcPr>
          <w:p w14:paraId="0E05F10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14FB94A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590" w:type="dxa"/>
          </w:tcPr>
          <w:p w14:paraId="128168C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99CC1E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2C166739" w14:textId="539D16A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9</w:t>
            </w:r>
          </w:p>
        </w:tc>
        <w:tc>
          <w:tcPr>
            <w:tcW w:w="2048" w:type="dxa"/>
            <w:vAlign w:val="bottom"/>
          </w:tcPr>
          <w:p w14:paraId="14EF645E" w14:textId="611C411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83</w:t>
            </w:r>
          </w:p>
        </w:tc>
        <w:tc>
          <w:tcPr>
            <w:tcW w:w="2610" w:type="dxa"/>
            <w:vAlign w:val="bottom"/>
          </w:tcPr>
          <w:p w14:paraId="5DC6A1B0" w14:textId="299D5C6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F247548" w14:textId="77777777" w:rsidTr="00924314">
        <w:tc>
          <w:tcPr>
            <w:tcW w:w="1456" w:type="dxa"/>
            <w:vAlign w:val="bottom"/>
          </w:tcPr>
          <w:p w14:paraId="32D3BDE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4</w:t>
            </w:r>
          </w:p>
        </w:tc>
        <w:tc>
          <w:tcPr>
            <w:tcW w:w="1456" w:type="dxa"/>
          </w:tcPr>
          <w:p w14:paraId="0028619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2835AE0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590" w:type="dxa"/>
          </w:tcPr>
          <w:p w14:paraId="2E63501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305488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82D8896" w14:textId="0A53ED3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  <w:vAlign w:val="bottom"/>
          </w:tcPr>
          <w:p w14:paraId="062084A9" w14:textId="7876D5F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6CBBE3F1" w14:textId="6DDB0375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8524DE1" w14:textId="77777777" w:rsidTr="00924314">
        <w:tc>
          <w:tcPr>
            <w:tcW w:w="1456" w:type="dxa"/>
            <w:vAlign w:val="bottom"/>
          </w:tcPr>
          <w:p w14:paraId="34B4382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5</w:t>
            </w:r>
          </w:p>
        </w:tc>
        <w:tc>
          <w:tcPr>
            <w:tcW w:w="1456" w:type="dxa"/>
          </w:tcPr>
          <w:p w14:paraId="00DBFB4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2439FF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90" w:type="dxa"/>
          </w:tcPr>
          <w:p w14:paraId="475CCA6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DCCD60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42F3CBB" w14:textId="1881B17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6A9EA8DD" w14:textId="0BAC94E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79</w:t>
            </w:r>
          </w:p>
        </w:tc>
        <w:tc>
          <w:tcPr>
            <w:tcW w:w="2610" w:type="dxa"/>
            <w:vAlign w:val="bottom"/>
          </w:tcPr>
          <w:p w14:paraId="463C749C" w14:textId="75EEF0F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8C46639" w14:textId="77777777" w:rsidTr="00924314">
        <w:tc>
          <w:tcPr>
            <w:tcW w:w="1456" w:type="dxa"/>
            <w:vAlign w:val="bottom"/>
          </w:tcPr>
          <w:p w14:paraId="288275F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6</w:t>
            </w:r>
          </w:p>
        </w:tc>
        <w:tc>
          <w:tcPr>
            <w:tcW w:w="1456" w:type="dxa"/>
          </w:tcPr>
          <w:p w14:paraId="2FF4A50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76ADF2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90" w:type="dxa"/>
          </w:tcPr>
          <w:p w14:paraId="39FF68B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661A30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2E531F6" w14:textId="4280DCD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2048" w:type="dxa"/>
            <w:vAlign w:val="bottom"/>
          </w:tcPr>
          <w:p w14:paraId="5423E71E" w14:textId="76D924C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6</w:t>
            </w:r>
          </w:p>
        </w:tc>
        <w:tc>
          <w:tcPr>
            <w:tcW w:w="2610" w:type="dxa"/>
            <w:vAlign w:val="bottom"/>
          </w:tcPr>
          <w:p w14:paraId="3AB910C0" w14:textId="1990694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7A1CEAE" w14:textId="77777777" w:rsidTr="00924314">
        <w:tc>
          <w:tcPr>
            <w:tcW w:w="1456" w:type="dxa"/>
            <w:vAlign w:val="bottom"/>
          </w:tcPr>
          <w:p w14:paraId="519275B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7</w:t>
            </w:r>
          </w:p>
        </w:tc>
        <w:tc>
          <w:tcPr>
            <w:tcW w:w="1456" w:type="dxa"/>
          </w:tcPr>
          <w:p w14:paraId="7AB9F11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A63383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590" w:type="dxa"/>
          </w:tcPr>
          <w:p w14:paraId="5B7000E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2E05C5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EA946C0" w14:textId="64A61FE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59</w:t>
            </w:r>
          </w:p>
        </w:tc>
        <w:tc>
          <w:tcPr>
            <w:tcW w:w="2048" w:type="dxa"/>
            <w:vAlign w:val="bottom"/>
          </w:tcPr>
          <w:p w14:paraId="12810240" w14:textId="0363DAD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96</w:t>
            </w:r>
          </w:p>
        </w:tc>
        <w:tc>
          <w:tcPr>
            <w:tcW w:w="2610" w:type="dxa"/>
            <w:vAlign w:val="bottom"/>
          </w:tcPr>
          <w:p w14:paraId="24443494" w14:textId="192744A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4CA99CE" w14:textId="77777777" w:rsidTr="00924314">
        <w:tc>
          <w:tcPr>
            <w:tcW w:w="1456" w:type="dxa"/>
            <w:vAlign w:val="bottom"/>
          </w:tcPr>
          <w:p w14:paraId="4582DCE6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8</w:t>
            </w:r>
          </w:p>
        </w:tc>
        <w:tc>
          <w:tcPr>
            <w:tcW w:w="1456" w:type="dxa"/>
          </w:tcPr>
          <w:p w14:paraId="48614EC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817FF5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590" w:type="dxa"/>
          </w:tcPr>
          <w:p w14:paraId="2BAC48C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B72059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7EBDF35" w14:textId="54234A1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bottom"/>
          </w:tcPr>
          <w:p w14:paraId="07C14BA6" w14:textId="28CFB5D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40</w:t>
            </w:r>
          </w:p>
        </w:tc>
        <w:tc>
          <w:tcPr>
            <w:tcW w:w="2610" w:type="dxa"/>
            <w:vAlign w:val="bottom"/>
          </w:tcPr>
          <w:p w14:paraId="304E3EC3" w14:textId="7D4629D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E9A6766" w14:textId="77777777" w:rsidTr="00924314">
        <w:tc>
          <w:tcPr>
            <w:tcW w:w="1456" w:type="dxa"/>
            <w:vAlign w:val="bottom"/>
          </w:tcPr>
          <w:p w14:paraId="2B7B3AF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29</w:t>
            </w:r>
          </w:p>
        </w:tc>
        <w:tc>
          <w:tcPr>
            <w:tcW w:w="1456" w:type="dxa"/>
          </w:tcPr>
          <w:p w14:paraId="319117D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264CDA0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590" w:type="dxa"/>
          </w:tcPr>
          <w:p w14:paraId="6D55954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74D01B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8163591" w14:textId="68DE5EB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81</w:t>
            </w:r>
          </w:p>
        </w:tc>
        <w:tc>
          <w:tcPr>
            <w:tcW w:w="2048" w:type="dxa"/>
            <w:vAlign w:val="bottom"/>
          </w:tcPr>
          <w:p w14:paraId="3C4E4A15" w14:textId="437FA80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22</w:t>
            </w:r>
          </w:p>
        </w:tc>
        <w:tc>
          <w:tcPr>
            <w:tcW w:w="2610" w:type="dxa"/>
            <w:vAlign w:val="bottom"/>
          </w:tcPr>
          <w:p w14:paraId="304693A1" w14:textId="4B81595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1E51C58" w14:textId="77777777" w:rsidTr="00924314">
        <w:tc>
          <w:tcPr>
            <w:tcW w:w="1456" w:type="dxa"/>
            <w:vAlign w:val="bottom"/>
          </w:tcPr>
          <w:p w14:paraId="247D7AB7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0</w:t>
            </w:r>
          </w:p>
        </w:tc>
        <w:tc>
          <w:tcPr>
            <w:tcW w:w="1456" w:type="dxa"/>
          </w:tcPr>
          <w:p w14:paraId="7CD97CF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E9C22A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590" w:type="dxa"/>
          </w:tcPr>
          <w:p w14:paraId="06EAB53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537CB0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28DABDFD" w14:textId="35E5B20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4C795F9B" w14:textId="135D49B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37</w:t>
            </w:r>
          </w:p>
        </w:tc>
        <w:tc>
          <w:tcPr>
            <w:tcW w:w="2610" w:type="dxa"/>
            <w:vAlign w:val="bottom"/>
          </w:tcPr>
          <w:p w14:paraId="7875FFD9" w14:textId="089B64D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C1E9D4B" w14:textId="77777777" w:rsidTr="00924314">
        <w:tc>
          <w:tcPr>
            <w:tcW w:w="1456" w:type="dxa"/>
            <w:vAlign w:val="bottom"/>
          </w:tcPr>
          <w:p w14:paraId="2D7D473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1</w:t>
            </w:r>
          </w:p>
        </w:tc>
        <w:tc>
          <w:tcPr>
            <w:tcW w:w="1456" w:type="dxa"/>
          </w:tcPr>
          <w:p w14:paraId="3A20F9D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E1E960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90" w:type="dxa"/>
          </w:tcPr>
          <w:p w14:paraId="166EAFB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F56B34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3503ABA" w14:textId="47EBC54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15</w:t>
            </w:r>
          </w:p>
        </w:tc>
        <w:tc>
          <w:tcPr>
            <w:tcW w:w="2048" w:type="dxa"/>
            <w:vAlign w:val="bottom"/>
          </w:tcPr>
          <w:p w14:paraId="3F389F88" w14:textId="7CE0D38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08</w:t>
            </w:r>
          </w:p>
        </w:tc>
        <w:tc>
          <w:tcPr>
            <w:tcW w:w="2610" w:type="dxa"/>
            <w:vAlign w:val="bottom"/>
          </w:tcPr>
          <w:p w14:paraId="2C296BF0" w14:textId="232AE24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40125A6" w14:textId="77777777" w:rsidTr="00924314">
        <w:tc>
          <w:tcPr>
            <w:tcW w:w="1456" w:type="dxa"/>
            <w:vAlign w:val="bottom"/>
          </w:tcPr>
          <w:p w14:paraId="6F154AD5" w14:textId="5B0E27F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2</w:t>
            </w:r>
          </w:p>
        </w:tc>
        <w:tc>
          <w:tcPr>
            <w:tcW w:w="1456" w:type="dxa"/>
          </w:tcPr>
          <w:p w14:paraId="1EE4BE00" w14:textId="4921418B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859B9C6" w14:textId="1BDC5E85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90" w:type="dxa"/>
          </w:tcPr>
          <w:p w14:paraId="3538CE7A" w14:textId="7022D2CE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F55E739" w14:textId="02FE156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D946BCA" w14:textId="68881843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  <w:vAlign w:val="bottom"/>
          </w:tcPr>
          <w:p w14:paraId="41F82EC7" w14:textId="4817A83F" w:rsidR="004A2DD8" w:rsidRPr="00E75E68" w:rsidRDefault="004A2DD8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69274EA6" w14:textId="4E9E4490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4A2DD8" w:rsidRPr="00E75E68" w14:paraId="543E5218" w14:textId="77777777" w:rsidTr="00924314">
        <w:tc>
          <w:tcPr>
            <w:tcW w:w="1456" w:type="dxa"/>
            <w:vAlign w:val="bottom"/>
          </w:tcPr>
          <w:p w14:paraId="4D852E8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3</w:t>
            </w:r>
          </w:p>
        </w:tc>
        <w:tc>
          <w:tcPr>
            <w:tcW w:w="1456" w:type="dxa"/>
          </w:tcPr>
          <w:p w14:paraId="095784B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D8AD10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590" w:type="dxa"/>
          </w:tcPr>
          <w:p w14:paraId="5182832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6EEB8F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29A7EE5B" w14:textId="3AFC35F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5</w:t>
            </w:r>
          </w:p>
        </w:tc>
        <w:tc>
          <w:tcPr>
            <w:tcW w:w="2048" w:type="dxa"/>
            <w:vAlign w:val="bottom"/>
          </w:tcPr>
          <w:p w14:paraId="27AFB108" w14:textId="581FE62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23</w:t>
            </w:r>
          </w:p>
        </w:tc>
        <w:tc>
          <w:tcPr>
            <w:tcW w:w="2610" w:type="dxa"/>
            <w:vAlign w:val="bottom"/>
          </w:tcPr>
          <w:p w14:paraId="5F3A222F" w14:textId="6678144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DC35048" w14:textId="77777777" w:rsidTr="00924314">
        <w:tc>
          <w:tcPr>
            <w:tcW w:w="1456" w:type="dxa"/>
            <w:vAlign w:val="bottom"/>
          </w:tcPr>
          <w:p w14:paraId="75E0479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4</w:t>
            </w:r>
          </w:p>
        </w:tc>
        <w:tc>
          <w:tcPr>
            <w:tcW w:w="1456" w:type="dxa"/>
          </w:tcPr>
          <w:p w14:paraId="3826989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BB97A2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590" w:type="dxa"/>
          </w:tcPr>
          <w:p w14:paraId="5590101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2C55D9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2BDB8E22" w14:textId="78AF4AA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99</w:t>
            </w:r>
          </w:p>
        </w:tc>
        <w:tc>
          <w:tcPr>
            <w:tcW w:w="2048" w:type="dxa"/>
            <w:vAlign w:val="bottom"/>
          </w:tcPr>
          <w:p w14:paraId="44A50851" w14:textId="5ACCD5E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12</w:t>
            </w:r>
          </w:p>
        </w:tc>
        <w:tc>
          <w:tcPr>
            <w:tcW w:w="2610" w:type="dxa"/>
            <w:vAlign w:val="bottom"/>
          </w:tcPr>
          <w:p w14:paraId="38A3C4D7" w14:textId="42BC1601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9A50CF" w:rsidRPr="00E75E68" w14:paraId="0DB36681" w14:textId="77777777" w:rsidTr="00924314">
        <w:tc>
          <w:tcPr>
            <w:tcW w:w="1456" w:type="dxa"/>
            <w:vAlign w:val="bottom"/>
          </w:tcPr>
          <w:p w14:paraId="2CC8636B" w14:textId="36700854" w:rsidR="009A50CF" w:rsidRPr="00E75E68" w:rsidRDefault="009A50CF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5</w:t>
            </w:r>
          </w:p>
        </w:tc>
        <w:tc>
          <w:tcPr>
            <w:tcW w:w="1456" w:type="dxa"/>
          </w:tcPr>
          <w:p w14:paraId="1E9AD18C" w14:textId="02FC5177" w:rsidR="009A50CF" w:rsidRPr="00E75E68" w:rsidRDefault="009A50CF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4659AE3" w14:textId="24CDF8A1" w:rsidR="009A50CF" w:rsidRPr="00E75E68" w:rsidRDefault="009A50CF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590" w:type="dxa"/>
          </w:tcPr>
          <w:p w14:paraId="38F3C4B1" w14:textId="0CC80D63" w:rsidR="009A50CF" w:rsidRPr="00E75E68" w:rsidRDefault="009A50CF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ACD860D" w14:textId="71B651B9" w:rsidR="009A50CF" w:rsidRPr="00E75E68" w:rsidRDefault="009A50CF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99C9310" w14:textId="7A6A2056" w:rsidR="009A50CF" w:rsidRPr="00E75E68" w:rsidRDefault="009A50CF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46C2ADD8" w14:textId="54678671" w:rsidR="009A50CF" w:rsidRPr="00E75E68" w:rsidRDefault="009A50CF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22</w:t>
            </w:r>
          </w:p>
        </w:tc>
        <w:tc>
          <w:tcPr>
            <w:tcW w:w="2610" w:type="dxa"/>
            <w:vAlign w:val="bottom"/>
          </w:tcPr>
          <w:p w14:paraId="359419ED" w14:textId="229D78FD" w:rsidR="009A50CF" w:rsidRPr="00E75E68" w:rsidRDefault="009A50CF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4A2DD8" w:rsidRPr="00E75E68" w14:paraId="1EFDCFA6" w14:textId="77777777" w:rsidTr="00367F40">
        <w:tc>
          <w:tcPr>
            <w:tcW w:w="1456" w:type="dxa"/>
            <w:vAlign w:val="bottom"/>
          </w:tcPr>
          <w:p w14:paraId="48EBD4BD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6</w:t>
            </w:r>
          </w:p>
        </w:tc>
        <w:tc>
          <w:tcPr>
            <w:tcW w:w="1456" w:type="dxa"/>
          </w:tcPr>
          <w:p w14:paraId="1A4D36C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F3BE55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590" w:type="dxa"/>
          </w:tcPr>
          <w:p w14:paraId="57D8E03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61D7F2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3CE9D9D" w14:textId="64D887D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576F702D" w14:textId="04DC7F9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02</w:t>
            </w:r>
          </w:p>
        </w:tc>
        <w:tc>
          <w:tcPr>
            <w:tcW w:w="2610" w:type="dxa"/>
            <w:vAlign w:val="bottom"/>
          </w:tcPr>
          <w:p w14:paraId="24A31232" w14:textId="3E0EC38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D8E5C1B" w14:textId="77777777" w:rsidTr="00367F40">
        <w:tc>
          <w:tcPr>
            <w:tcW w:w="1456" w:type="dxa"/>
            <w:vAlign w:val="bottom"/>
          </w:tcPr>
          <w:p w14:paraId="0A13D1B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7</w:t>
            </w:r>
          </w:p>
        </w:tc>
        <w:tc>
          <w:tcPr>
            <w:tcW w:w="1456" w:type="dxa"/>
          </w:tcPr>
          <w:p w14:paraId="3561657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47DABF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90" w:type="dxa"/>
          </w:tcPr>
          <w:p w14:paraId="143A1B1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42EE40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9C24308" w14:textId="61E16AD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02FF7250" w14:textId="1A1899F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28</w:t>
            </w:r>
          </w:p>
        </w:tc>
        <w:tc>
          <w:tcPr>
            <w:tcW w:w="2610" w:type="dxa"/>
            <w:vAlign w:val="bottom"/>
          </w:tcPr>
          <w:p w14:paraId="65EDC43E" w14:textId="4B4DCEB2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0071E632" w14:textId="77777777" w:rsidTr="00367F40">
        <w:tc>
          <w:tcPr>
            <w:tcW w:w="1456" w:type="dxa"/>
            <w:vAlign w:val="bottom"/>
          </w:tcPr>
          <w:p w14:paraId="097072FF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8</w:t>
            </w:r>
          </w:p>
        </w:tc>
        <w:tc>
          <w:tcPr>
            <w:tcW w:w="1456" w:type="dxa"/>
          </w:tcPr>
          <w:p w14:paraId="39F8456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48C478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90" w:type="dxa"/>
          </w:tcPr>
          <w:p w14:paraId="14A1EE1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337206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569F547" w14:textId="1FCC015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2A0E5BE9" w14:textId="3CD7F3E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73</w:t>
            </w:r>
          </w:p>
        </w:tc>
        <w:tc>
          <w:tcPr>
            <w:tcW w:w="2610" w:type="dxa"/>
            <w:vAlign w:val="bottom"/>
          </w:tcPr>
          <w:p w14:paraId="14E3C10E" w14:textId="57105EB6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EFDFC1F" w14:textId="77777777" w:rsidTr="00E96415">
        <w:tc>
          <w:tcPr>
            <w:tcW w:w="1456" w:type="dxa"/>
            <w:vAlign w:val="bottom"/>
          </w:tcPr>
          <w:p w14:paraId="2C98B0C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39</w:t>
            </w:r>
          </w:p>
        </w:tc>
        <w:tc>
          <w:tcPr>
            <w:tcW w:w="1456" w:type="dxa"/>
          </w:tcPr>
          <w:p w14:paraId="78C3A1D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4253DC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590" w:type="dxa"/>
          </w:tcPr>
          <w:p w14:paraId="23C04DE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379FA8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76BE579D" w14:textId="10163FF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5317DA80" w14:textId="0FFF939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198DC652" w14:textId="66833868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78BB497" w14:textId="77777777" w:rsidTr="00E96415">
        <w:tc>
          <w:tcPr>
            <w:tcW w:w="1456" w:type="dxa"/>
            <w:vAlign w:val="bottom"/>
          </w:tcPr>
          <w:p w14:paraId="20BE2447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0</w:t>
            </w:r>
          </w:p>
        </w:tc>
        <w:tc>
          <w:tcPr>
            <w:tcW w:w="1456" w:type="dxa"/>
          </w:tcPr>
          <w:p w14:paraId="39828AB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6011516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590" w:type="dxa"/>
          </w:tcPr>
          <w:p w14:paraId="136D712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899D11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1AF2BDEE" w14:textId="7189F86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2D5EDDB3" w14:textId="3E3D53A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6FF7FC01" w14:textId="12B463A1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6D42F67" w14:textId="77777777" w:rsidTr="00E96415">
        <w:tc>
          <w:tcPr>
            <w:tcW w:w="1456" w:type="dxa"/>
            <w:vAlign w:val="bottom"/>
          </w:tcPr>
          <w:p w14:paraId="659BD30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1</w:t>
            </w:r>
          </w:p>
        </w:tc>
        <w:tc>
          <w:tcPr>
            <w:tcW w:w="1456" w:type="dxa"/>
          </w:tcPr>
          <w:p w14:paraId="25FAB88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E8549B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590" w:type="dxa"/>
          </w:tcPr>
          <w:p w14:paraId="7A68C57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06B7E7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46DF12DC" w14:textId="2EFB459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179430FC" w14:textId="170E818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56DF1276" w14:textId="59EA9648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25B9701" w14:textId="77777777" w:rsidTr="00E96415">
        <w:tc>
          <w:tcPr>
            <w:tcW w:w="1456" w:type="dxa"/>
            <w:vAlign w:val="bottom"/>
          </w:tcPr>
          <w:p w14:paraId="552B69E5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2</w:t>
            </w:r>
          </w:p>
        </w:tc>
        <w:tc>
          <w:tcPr>
            <w:tcW w:w="1456" w:type="dxa"/>
          </w:tcPr>
          <w:p w14:paraId="7D8A4A1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D49FEC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590" w:type="dxa"/>
          </w:tcPr>
          <w:p w14:paraId="5AC09DD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A752B9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76D2BC4F" w14:textId="31885E2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5A9AA90A" w14:textId="5F2F850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6C16D0F7" w14:textId="64ACF75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21CC2DC" w14:textId="77777777" w:rsidTr="00352E57">
        <w:tc>
          <w:tcPr>
            <w:tcW w:w="1456" w:type="dxa"/>
            <w:vAlign w:val="bottom"/>
          </w:tcPr>
          <w:p w14:paraId="4EBCE43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3</w:t>
            </w:r>
          </w:p>
        </w:tc>
        <w:tc>
          <w:tcPr>
            <w:tcW w:w="1456" w:type="dxa"/>
          </w:tcPr>
          <w:p w14:paraId="3F8B1C0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6BFAF9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90" w:type="dxa"/>
          </w:tcPr>
          <w:p w14:paraId="12BFBBF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09A246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2E51AED3" w14:textId="4F2ACED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</w:tcPr>
          <w:p w14:paraId="12C38109" w14:textId="3D782AA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 xml:space="preserve">230 </w:t>
            </w:r>
          </w:p>
        </w:tc>
        <w:tc>
          <w:tcPr>
            <w:tcW w:w="2610" w:type="dxa"/>
            <w:vAlign w:val="bottom"/>
          </w:tcPr>
          <w:p w14:paraId="147470EC" w14:textId="5CFA8B6B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88AF70A" w14:textId="77777777" w:rsidTr="00352E57">
        <w:tc>
          <w:tcPr>
            <w:tcW w:w="1456" w:type="dxa"/>
            <w:vAlign w:val="bottom"/>
          </w:tcPr>
          <w:p w14:paraId="346C437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4</w:t>
            </w:r>
          </w:p>
        </w:tc>
        <w:tc>
          <w:tcPr>
            <w:tcW w:w="1456" w:type="dxa"/>
          </w:tcPr>
          <w:p w14:paraId="386437D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7C0161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590" w:type="dxa"/>
          </w:tcPr>
          <w:p w14:paraId="1F1D47E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15C3C0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5771FF1C" w14:textId="0CB164E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070783CA" w14:textId="0C786CA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0A7729CB" w14:textId="7CF2BB4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</w:t>
            </w:r>
          </w:p>
        </w:tc>
      </w:tr>
      <w:tr w:rsidR="004A2DD8" w:rsidRPr="00E75E68" w14:paraId="665E3A9D" w14:textId="77777777" w:rsidTr="00352E57">
        <w:tc>
          <w:tcPr>
            <w:tcW w:w="1456" w:type="dxa"/>
            <w:vAlign w:val="bottom"/>
          </w:tcPr>
          <w:p w14:paraId="2633E724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5</w:t>
            </w:r>
          </w:p>
        </w:tc>
        <w:tc>
          <w:tcPr>
            <w:tcW w:w="1456" w:type="dxa"/>
          </w:tcPr>
          <w:p w14:paraId="303725D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EB4B50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90" w:type="dxa"/>
          </w:tcPr>
          <w:p w14:paraId="05919F4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E98BA3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245F5AAC" w14:textId="02EDE74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170EB2FB" w14:textId="7BCDDAF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042DA6A2" w14:textId="28105EB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DCC4B3D" w14:textId="77777777" w:rsidTr="00086189">
        <w:tc>
          <w:tcPr>
            <w:tcW w:w="1456" w:type="dxa"/>
            <w:vAlign w:val="bottom"/>
          </w:tcPr>
          <w:p w14:paraId="47FB87DB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6</w:t>
            </w:r>
          </w:p>
        </w:tc>
        <w:tc>
          <w:tcPr>
            <w:tcW w:w="1456" w:type="dxa"/>
          </w:tcPr>
          <w:p w14:paraId="1797A8D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034F02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590" w:type="dxa"/>
          </w:tcPr>
          <w:p w14:paraId="79ED32B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BC0C6E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4FEE8AD9" w14:textId="0793332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37170</w:t>
            </w:r>
          </w:p>
        </w:tc>
        <w:tc>
          <w:tcPr>
            <w:tcW w:w="2048" w:type="dxa"/>
            <w:vAlign w:val="bottom"/>
          </w:tcPr>
          <w:p w14:paraId="24480DE9" w14:textId="450B9B8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97</w:t>
            </w:r>
          </w:p>
        </w:tc>
        <w:tc>
          <w:tcPr>
            <w:tcW w:w="2610" w:type="dxa"/>
            <w:vAlign w:val="bottom"/>
          </w:tcPr>
          <w:p w14:paraId="4D9AFC42" w14:textId="6FAEE9B1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A239017" w14:textId="77777777" w:rsidTr="00086189">
        <w:tc>
          <w:tcPr>
            <w:tcW w:w="1456" w:type="dxa"/>
            <w:vAlign w:val="bottom"/>
          </w:tcPr>
          <w:p w14:paraId="316F4624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7</w:t>
            </w:r>
          </w:p>
        </w:tc>
        <w:tc>
          <w:tcPr>
            <w:tcW w:w="1456" w:type="dxa"/>
          </w:tcPr>
          <w:p w14:paraId="14E2AAE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6C2E88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590" w:type="dxa"/>
          </w:tcPr>
          <w:p w14:paraId="0E5FA55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656BEB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2E9FBA4" w14:textId="351E435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2048" w:type="dxa"/>
            <w:vAlign w:val="bottom"/>
          </w:tcPr>
          <w:p w14:paraId="4C17A521" w14:textId="40DCA6E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48DF5097" w14:textId="6D936F0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F756A8A" w14:textId="77777777" w:rsidTr="00086189">
        <w:tc>
          <w:tcPr>
            <w:tcW w:w="1456" w:type="dxa"/>
            <w:vAlign w:val="bottom"/>
          </w:tcPr>
          <w:p w14:paraId="015B9707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8</w:t>
            </w:r>
          </w:p>
        </w:tc>
        <w:tc>
          <w:tcPr>
            <w:tcW w:w="1456" w:type="dxa"/>
          </w:tcPr>
          <w:p w14:paraId="31BDA4C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3668FA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90" w:type="dxa"/>
          </w:tcPr>
          <w:p w14:paraId="20A2C61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F96213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CC073A1" w14:textId="650A818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42222</w:t>
            </w:r>
          </w:p>
        </w:tc>
        <w:tc>
          <w:tcPr>
            <w:tcW w:w="2048" w:type="dxa"/>
            <w:vAlign w:val="bottom"/>
          </w:tcPr>
          <w:p w14:paraId="0796E3D6" w14:textId="3092FF5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41</w:t>
            </w:r>
          </w:p>
        </w:tc>
        <w:tc>
          <w:tcPr>
            <w:tcW w:w="2610" w:type="dxa"/>
            <w:vAlign w:val="bottom"/>
          </w:tcPr>
          <w:p w14:paraId="5D862CE6" w14:textId="74A8B78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</w:t>
            </w:r>
          </w:p>
        </w:tc>
      </w:tr>
      <w:tr w:rsidR="004A2DD8" w:rsidRPr="00E75E68" w14:paraId="39E183E6" w14:textId="77777777" w:rsidTr="00086189">
        <w:tc>
          <w:tcPr>
            <w:tcW w:w="1456" w:type="dxa"/>
            <w:vAlign w:val="bottom"/>
          </w:tcPr>
          <w:p w14:paraId="56851B0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49</w:t>
            </w:r>
          </w:p>
        </w:tc>
        <w:tc>
          <w:tcPr>
            <w:tcW w:w="1456" w:type="dxa"/>
          </w:tcPr>
          <w:p w14:paraId="4B6BC9B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126655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90" w:type="dxa"/>
          </w:tcPr>
          <w:p w14:paraId="3909CD9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820C25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14032A8" w14:textId="41AF598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  <w:vAlign w:val="bottom"/>
          </w:tcPr>
          <w:p w14:paraId="19813217" w14:textId="65E2E99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2BCB8607" w14:textId="026FE3C2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7C2FC5D" w14:textId="77777777" w:rsidTr="00086189">
        <w:tc>
          <w:tcPr>
            <w:tcW w:w="1456" w:type="dxa"/>
            <w:vAlign w:val="bottom"/>
          </w:tcPr>
          <w:p w14:paraId="1B8DE1BA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0</w:t>
            </w:r>
          </w:p>
        </w:tc>
        <w:tc>
          <w:tcPr>
            <w:tcW w:w="1456" w:type="dxa"/>
          </w:tcPr>
          <w:p w14:paraId="2D1967E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2B2C4E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90" w:type="dxa"/>
          </w:tcPr>
          <w:p w14:paraId="5F38CB8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0E4CC5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2443E6B" w14:textId="5817249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827</w:t>
            </w:r>
          </w:p>
        </w:tc>
        <w:tc>
          <w:tcPr>
            <w:tcW w:w="2048" w:type="dxa"/>
            <w:vAlign w:val="bottom"/>
          </w:tcPr>
          <w:p w14:paraId="01DDABF7" w14:textId="4ABE84E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90</w:t>
            </w:r>
          </w:p>
        </w:tc>
        <w:tc>
          <w:tcPr>
            <w:tcW w:w="2610" w:type="dxa"/>
            <w:vAlign w:val="bottom"/>
          </w:tcPr>
          <w:p w14:paraId="047F03D7" w14:textId="3734DBB6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C292DE2" w14:textId="77777777" w:rsidTr="00086189">
        <w:tc>
          <w:tcPr>
            <w:tcW w:w="1456" w:type="dxa"/>
            <w:vAlign w:val="bottom"/>
          </w:tcPr>
          <w:p w14:paraId="2E584A8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1</w:t>
            </w:r>
          </w:p>
        </w:tc>
        <w:tc>
          <w:tcPr>
            <w:tcW w:w="1456" w:type="dxa"/>
          </w:tcPr>
          <w:p w14:paraId="0C303FF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211AFA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90" w:type="dxa"/>
          </w:tcPr>
          <w:p w14:paraId="6B8D89B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FE913B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608B1FD" w14:textId="0AE4C04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46710</w:t>
            </w:r>
          </w:p>
        </w:tc>
        <w:tc>
          <w:tcPr>
            <w:tcW w:w="2048" w:type="dxa"/>
            <w:vAlign w:val="bottom"/>
          </w:tcPr>
          <w:p w14:paraId="532F563E" w14:textId="09FE655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51</w:t>
            </w:r>
          </w:p>
        </w:tc>
        <w:tc>
          <w:tcPr>
            <w:tcW w:w="2610" w:type="dxa"/>
            <w:vAlign w:val="bottom"/>
          </w:tcPr>
          <w:p w14:paraId="1BA60C0E" w14:textId="720F61F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62DE6C1" w14:textId="77777777" w:rsidTr="00E96415">
        <w:tc>
          <w:tcPr>
            <w:tcW w:w="1456" w:type="dxa"/>
            <w:vAlign w:val="bottom"/>
          </w:tcPr>
          <w:p w14:paraId="62D204CD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2</w:t>
            </w:r>
          </w:p>
        </w:tc>
        <w:tc>
          <w:tcPr>
            <w:tcW w:w="1456" w:type="dxa"/>
          </w:tcPr>
          <w:p w14:paraId="2E0F142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385C4D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90" w:type="dxa"/>
          </w:tcPr>
          <w:p w14:paraId="0DDC177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F7CD0A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7F0768FA" w14:textId="3A447BD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734298F1" w14:textId="424DECA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025E4947" w14:textId="56B4DB01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09CD5A3B" w14:textId="77777777" w:rsidTr="00E96415">
        <w:tc>
          <w:tcPr>
            <w:tcW w:w="1456" w:type="dxa"/>
            <w:vAlign w:val="bottom"/>
          </w:tcPr>
          <w:p w14:paraId="59FA82A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3</w:t>
            </w:r>
          </w:p>
        </w:tc>
        <w:tc>
          <w:tcPr>
            <w:tcW w:w="1456" w:type="dxa"/>
          </w:tcPr>
          <w:p w14:paraId="7A726FD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338A58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590" w:type="dxa"/>
          </w:tcPr>
          <w:p w14:paraId="7F32140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F36A23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5AD9FE83" w14:textId="3E0E9C9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583AD867" w14:textId="1EF7873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2DFACE69" w14:textId="406AB1F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899B64D" w14:textId="77777777" w:rsidTr="00086189">
        <w:tc>
          <w:tcPr>
            <w:tcW w:w="1456" w:type="dxa"/>
            <w:vAlign w:val="bottom"/>
          </w:tcPr>
          <w:p w14:paraId="260B32DF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4</w:t>
            </w:r>
          </w:p>
        </w:tc>
        <w:tc>
          <w:tcPr>
            <w:tcW w:w="1456" w:type="dxa"/>
          </w:tcPr>
          <w:p w14:paraId="16AB59A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69AF77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590" w:type="dxa"/>
          </w:tcPr>
          <w:p w14:paraId="421478F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6720C7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15169B5" w14:textId="579AFB7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829</w:t>
            </w:r>
          </w:p>
        </w:tc>
        <w:tc>
          <w:tcPr>
            <w:tcW w:w="2048" w:type="dxa"/>
            <w:vAlign w:val="bottom"/>
          </w:tcPr>
          <w:p w14:paraId="6DFF36FE" w14:textId="21243A8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99</w:t>
            </w:r>
          </w:p>
        </w:tc>
        <w:tc>
          <w:tcPr>
            <w:tcW w:w="2610" w:type="dxa"/>
            <w:vAlign w:val="bottom"/>
          </w:tcPr>
          <w:p w14:paraId="00556F41" w14:textId="6272ED1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FEB680C" w14:textId="77777777" w:rsidTr="00086189">
        <w:tc>
          <w:tcPr>
            <w:tcW w:w="1456" w:type="dxa"/>
            <w:vAlign w:val="bottom"/>
          </w:tcPr>
          <w:p w14:paraId="6BF38FD3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5</w:t>
            </w:r>
          </w:p>
        </w:tc>
        <w:tc>
          <w:tcPr>
            <w:tcW w:w="1456" w:type="dxa"/>
          </w:tcPr>
          <w:p w14:paraId="79E1706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8A349F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90" w:type="dxa"/>
          </w:tcPr>
          <w:p w14:paraId="0B5A258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C5EBC3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2DE82715" w14:textId="6FAD1BD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212</w:t>
            </w:r>
          </w:p>
        </w:tc>
        <w:tc>
          <w:tcPr>
            <w:tcW w:w="2048" w:type="dxa"/>
            <w:vAlign w:val="bottom"/>
          </w:tcPr>
          <w:p w14:paraId="4A61398C" w14:textId="05E5922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24</w:t>
            </w:r>
          </w:p>
        </w:tc>
        <w:tc>
          <w:tcPr>
            <w:tcW w:w="2610" w:type="dxa"/>
            <w:vAlign w:val="bottom"/>
          </w:tcPr>
          <w:p w14:paraId="79670302" w14:textId="518730A0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6A21C0F" w14:textId="77777777" w:rsidTr="00086189">
        <w:tc>
          <w:tcPr>
            <w:tcW w:w="1456" w:type="dxa"/>
            <w:vAlign w:val="bottom"/>
          </w:tcPr>
          <w:p w14:paraId="05038C2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6</w:t>
            </w:r>
          </w:p>
        </w:tc>
        <w:tc>
          <w:tcPr>
            <w:tcW w:w="1456" w:type="dxa"/>
          </w:tcPr>
          <w:p w14:paraId="7425388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2F70E0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90" w:type="dxa"/>
          </w:tcPr>
          <w:p w14:paraId="6AE2F5B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FFA5EE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24B3661A" w14:textId="5F12796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212</w:t>
            </w:r>
          </w:p>
        </w:tc>
        <w:tc>
          <w:tcPr>
            <w:tcW w:w="2048" w:type="dxa"/>
            <w:vAlign w:val="bottom"/>
          </w:tcPr>
          <w:p w14:paraId="459A05E6" w14:textId="53249E7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24</w:t>
            </w:r>
          </w:p>
        </w:tc>
        <w:tc>
          <w:tcPr>
            <w:tcW w:w="2610" w:type="dxa"/>
            <w:vAlign w:val="bottom"/>
          </w:tcPr>
          <w:p w14:paraId="6316A418" w14:textId="40ACF0A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2B9F7F9" w14:textId="77777777" w:rsidTr="00E96415">
        <w:tc>
          <w:tcPr>
            <w:tcW w:w="1456" w:type="dxa"/>
            <w:vAlign w:val="bottom"/>
          </w:tcPr>
          <w:p w14:paraId="441B688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7</w:t>
            </w:r>
          </w:p>
        </w:tc>
        <w:tc>
          <w:tcPr>
            <w:tcW w:w="1456" w:type="dxa"/>
          </w:tcPr>
          <w:p w14:paraId="6A84FCD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AE4DE7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590" w:type="dxa"/>
          </w:tcPr>
          <w:p w14:paraId="09370F3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0505DB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4661E6F" w14:textId="52D6028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132F7ECA" w14:textId="2316653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46291FE9" w14:textId="22C5A3F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3D53BA5" w14:textId="77777777" w:rsidTr="00E96415">
        <w:tc>
          <w:tcPr>
            <w:tcW w:w="1456" w:type="dxa"/>
            <w:vAlign w:val="bottom"/>
          </w:tcPr>
          <w:p w14:paraId="236AEC7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8</w:t>
            </w:r>
          </w:p>
        </w:tc>
        <w:tc>
          <w:tcPr>
            <w:tcW w:w="1456" w:type="dxa"/>
          </w:tcPr>
          <w:p w14:paraId="57FF59D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A27670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90" w:type="dxa"/>
          </w:tcPr>
          <w:p w14:paraId="54A9298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8ABD92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5A40D705" w14:textId="25BAA40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0EC501F6" w14:textId="706C0C8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73B72361" w14:textId="26B1D1A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1FADAE7" w14:textId="77777777" w:rsidTr="00E96415">
        <w:tc>
          <w:tcPr>
            <w:tcW w:w="1456" w:type="dxa"/>
            <w:vAlign w:val="bottom"/>
          </w:tcPr>
          <w:p w14:paraId="365E0913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59</w:t>
            </w:r>
          </w:p>
        </w:tc>
        <w:tc>
          <w:tcPr>
            <w:tcW w:w="1456" w:type="dxa"/>
          </w:tcPr>
          <w:p w14:paraId="508EF97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80522B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590" w:type="dxa"/>
          </w:tcPr>
          <w:p w14:paraId="1811DA8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FF9B6F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185ABFF6" w14:textId="69DC154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</w:tcPr>
          <w:p w14:paraId="6D4C260F" w14:textId="546AC11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29ED5C4E" w14:textId="3874A0D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6BA21D4" w14:textId="77777777" w:rsidTr="00874E5E">
        <w:tc>
          <w:tcPr>
            <w:tcW w:w="1456" w:type="dxa"/>
            <w:vAlign w:val="bottom"/>
          </w:tcPr>
          <w:p w14:paraId="5FAC9D18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0</w:t>
            </w:r>
          </w:p>
        </w:tc>
        <w:tc>
          <w:tcPr>
            <w:tcW w:w="1456" w:type="dxa"/>
          </w:tcPr>
          <w:p w14:paraId="7C137F0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2FC28A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590" w:type="dxa"/>
          </w:tcPr>
          <w:p w14:paraId="6EB12A1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DA9C6B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186C7C4C" w14:textId="31D2563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262</w:t>
            </w:r>
          </w:p>
        </w:tc>
        <w:tc>
          <w:tcPr>
            <w:tcW w:w="2048" w:type="dxa"/>
            <w:vAlign w:val="bottom"/>
          </w:tcPr>
          <w:p w14:paraId="218F001A" w14:textId="27DE622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12</w:t>
            </w:r>
          </w:p>
        </w:tc>
        <w:tc>
          <w:tcPr>
            <w:tcW w:w="2610" w:type="dxa"/>
            <w:vAlign w:val="bottom"/>
          </w:tcPr>
          <w:p w14:paraId="15396A92" w14:textId="0E92673B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065C1A0" w14:textId="77777777" w:rsidTr="00874E5E">
        <w:tc>
          <w:tcPr>
            <w:tcW w:w="1456" w:type="dxa"/>
            <w:vAlign w:val="bottom"/>
          </w:tcPr>
          <w:p w14:paraId="3DB0A41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1</w:t>
            </w:r>
          </w:p>
        </w:tc>
        <w:tc>
          <w:tcPr>
            <w:tcW w:w="1456" w:type="dxa"/>
          </w:tcPr>
          <w:p w14:paraId="3C94240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A361AC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590" w:type="dxa"/>
          </w:tcPr>
          <w:p w14:paraId="28AED52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635341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1C2F464B" w14:textId="6D4146C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265</w:t>
            </w:r>
          </w:p>
        </w:tc>
        <w:tc>
          <w:tcPr>
            <w:tcW w:w="2048" w:type="dxa"/>
            <w:vAlign w:val="bottom"/>
          </w:tcPr>
          <w:p w14:paraId="6BA97101" w14:textId="196821A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29</w:t>
            </w:r>
          </w:p>
        </w:tc>
        <w:tc>
          <w:tcPr>
            <w:tcW w:w="2610" w:type="dxa"/>
            <w:vAlign w:val="bottom"/>
          </w:tcPr>
          <w:p w14:paraId="521BD275" w14:textId="2EFE44F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0A20B8AF" w14:textId="77777777" w:rsidTr="00874E5E">
        <w:tc>
          <w:tcPr>
            <w:tcW w:w="1456" w:type="dxa"/>
            <w:vAlign w:val="bottom"/>
          </w:tcPr>
          <w:p w14:paraId="2AC1D8EA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2</w:t>
            </w:r>
          </w:p>
        </w:tc>
        <w:tc>
          <w:tcPr>
            <w:tcW w:w="1456" w:type="dxa"/>
          </w:tcPr>
          <w:p w14:paraId="69AB4EE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BFF52E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590" w:type="dxa"/>
          </w:tcPr>
          <w:p w14:paraId="3D1C575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34F5BF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06241E69" w14:textId="7C461EB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8344</w:t>
            </w:r>
          </w:p>
        </w:tc>
        <w:tc>
          <w:tcPr>
            <w:tcW w:w="2048" w:type="dxa"/>
            <w:vAlign w:val="bottom"/>
          </w:tcPr>
          <w:p w14:paraId="52202C18" w14:textId="4AE0A37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35</w:t>
            </w:r>
          </w:p>
        </w:tc>
        <w:tc>
          <w:tcPr>
            <w:tcW w:w="2610" w:type="dxa"/>
            <w:vAlign w:val="bottom"/>
          </w:tcPr>
          <w:p w14:paraId="16886894" w14:textId="2DBD4C2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057C712" w14:textId="77777777" w:rsidTr="00874E5E">
        <w:tc>
          <w:tcPr>
            <w:tcW w:w="1456" w:type="dxa"/>
            <w:vAlign w:val="bottom"/>
          </w:tcPr>
          <w:p w14:paraId="2459BD8F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3</w:t>
            </w:r>
          </w:p>
        </w:tc>
        <w:tc>
          <w:tcPr>
            <w:tcW w:w="1456" w:type="dxa"/>
          </w:tcPr>
          <w:p w14:paraId="21C9E25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8FC800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90" w:type="dxa"/>
          </w:tcPr>
          <w:p w14:paraId="69C7E89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532486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40DE2BF1" w14:textId="2915DA4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539</w:t>
            </w:r>
          </w:p>
        </w:tc>
        <w:tc>
          <w:tcPr>
            <w:tcW w:w="2048" w:type="dxa"/>
            <w:vAlign w:val="bottom"/>
          </w:tcPr>
          <w:p w14:paraId="4B90F032" w14:textId="26EC003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5</w:t>
            </w:r>
          </w:p>
        </w:tc>
        <w:tc>
          <w:tcPr>
            <w:tcW w:w="2610" w:type="dxa"/>
            <w:vAlign w:val="bottom"/>
          </w:tcPr>
          <w:p w14:paraId="6510CB65" w14:textId="28FB4BA0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 xml:space="preserve"> A3F, A3G, A3H</w:t>
            </w:r>
          </w:p>
        </w:tc>
      </w:tr>
      <w:tr w:rsidR="004A2DD8" w:rsidRPr="00E75E68" w14:paraId="376F8DB9" w14:textId="77777777" w:rsidTr="00874E5E">
        <w:tc>
          <w:tcPr>
            <w:tcW w:w="1456" w:type="dxa"/>
            <w:vAlign w:val="bottom"/>
          </w:tcPr>
          <w:p w14:paraId="527CCE2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4</w:t>
            </w:r>
          </w:p>
        </w:tc>
        <w:tc>
          <w:tcPr>
            <w:tcW w:w="1456" w:type="dxa"/>
          </w:tcPr>
          <w:p w14:paraId="18FDE5D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F66647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90" w:type="dxa"/>
          </w:tcPr>
          <w:p w14:paraId="7629AF8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840B18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2510317D" w14:textId="4664AB3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163</w:t>
            </w:r>
          </w:p>
        </w:tc>
        <w:tc>
          <w:tcPr>
            <w:tcW w:w="2048" w:type="dxa"/>
            <w:vAlign w:val="bottom"/>
          </w:tcPr>
          <w:p w14:paraId="051D4AB4" w14:textId="46D1451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29</w:t>
            </w:r>
          </w:p>
        </w:tc>
        <w:tc>
          <w:tcPr>
            <w:tcW w:w="2610" w:type="dxa"/>
            <w:vAlign w:val="bottom"/>
          </w:tcPr>
          <w:p w14:paraId="24E67051" w14:textId="3E20A316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1C9FF5B" w14:textId="77777777" w:rsidTr="00874E5E">
        <w:tc>
          <w:tcPr>
            <w:tcW w:w="1456" w:type="dxa"/>
            <w:vAlign w:val="bottom"/>
          </w:tcPr>
          <w:p w14:paraId="4D9CB1D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5</w:t>
            </w:r>
          </w:p>
        </w:tc>
        <w:tc>
          <w:tcPr>
            <w:tcW w:w="1456" w:type="dxa"/>
          </w:tcPr>
          <w:p w14:paraId="0F5EA74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D44D89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590" w:type="dxa"/>
          </w:tcPr>
          <w:p w14:paraId="1534F0D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B09455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26BF9C04" w14:textId="1F0A394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230</w:t>
            </w:r>
          </w:p>
        </w:tc>
        <w:tc>
          <w:tcPr>
            <w:tcW w:w="2048" w:type="dxa"/>
            <w:vAlign w:val="bottom"/>
          </w:tcPr>
          <w:p w14:paraId="242983AB" w14:textId="6553D6D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31</w:t>
            </w:r>
          </w:p>
        </w:tc>
        <w:tc>
          <w:tcPr>
            <w:tcW w:w="2610" w:type="dxa"/>
            <w:vAlign w:val="bottom"/>
          </w:tcPr>
          <w:p w14:paraId="1DB632DD" w14:textId="66D212D6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B10CAE4" w14:textId="77777777" w:rsidTr="00874E5E">
        <w:tc>
          <w:tcPr>
            <w:tcW w:w="1456" w:type="dxa"/>
            <w:vAlign w:val="bottom"/>
          </w:tcPr>
          <w:p w14:paraId="6D56334D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6</w:t>
            </w:r>
          </w:p>
        </w:tc>
        <w:tc>
          <w:tcPr>
            <w:tcW w:w="1456" w:type="dxa"/>
          </w:tcPr>
          <w:p w14:paraId="1EFB0AE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FDD47F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590" w:type="dxa"/>
          </w:tcPr>
          <w:p w14:paraId="071E634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3D2D25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475BAA5D" w14:textId="664309E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0087</w:t>
            </w:r>
          </w:p>
        </w:tc>
        <w:tc>
          <w:tcPr>
            <w:tcW w:w="2048" w:type="dxa"/>
            <w:vAlign w:val="bottom"/>
          </w:tcPr>
          <w:p w14:paraId="190EB0D6" w14:textId="5C6620B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2610" w:type="dxa"/>
            <w:vAlign w:val="bottom"/>
          </w:tcPr>
          <w:p w14:paraId="39DC14A5" w14:textId="35765E5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0A6D3EE" w14:textId="77777777" w:rsidTr="00874E5E">
        <w:tc>
          <w:tcPr>
            <w:tcW w:w="1456" w:type="dxa"/>
            <w:vAlign w:val="bottom"/>
          </w:tcPr>
          <w:p w14:paraId="5E447B9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7</w:t>
            </w:r>
          </w:p>
        </w:tc>
        <w:tc>
          <w:tcPr>
            <w:tcW w:w="1456" w:type="dxa"/>
          </w:tcPr>
          <w:p w14:paraId="04457BB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8A7CFA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590" w:type="dxa"/>
          </w:tcPr>
          <w:p w14:paraId="58D53D8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7A5A55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4672A29A" w14:textId="34E042A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760</w:t>
            </w:r>
          </w:p>
        </w:tc>
        <w:tc>
          <w:tcPr>
            <w:tcW w:w="2048" w:type="dxa"/>
            <w:vAlign w:val="bottom"/>
          </w:tcPr>
          <w:p w14:paraId="35BA4138" w14:textId="5501FD2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25</w:t>
            </w:r>
          </w:p>
        </w:tc>
        <w:tc>
          <w:tcPr>
            <w:tcW w:w="2610" w:type="dxa"/>
            <w:vAlign w:val="bottom"/>
          </w:tcPr>
          <w:p w14:paraId="78C46014" w14:textId="0830084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E3D443F" w14:textId="77777777" w:rsidTr="00874E5E">
        <w:tc>
          <w:tcPr>
            <w:tcW w:w="1456" w:type="dxa"/>
            <w:vAlign w:val="bottom"/>
          </w:tcPr>
          <w:p w14:paraId="3B1D244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8</w:t>
            </w:r>
          </w:p>
        </w:tc>
        <w:tc>
          <w:tcPr>
            <w:tcW w:w="1456" w:type="dxa"/>
          </w:tcPr>
          <w:p w14:paraId="6804C6C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A4B839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590" w:type="dxa"/>
          </w:tcPr>
          <w:p w14:paraId="5E04C90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8A18ED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0AF7C559" w14:textId="1A69E90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709</w:t>
            </w:r>
          </w:p>
        </w:tc>
        <w:tc>
          <w:tcPr>
            <w:tcW w:w="2048" w:type="dxa"/>
            <w:vAlign w:val="bottom"/>
          </w:tcPr>
          <w:p w14:paraId="195FCA01" w14:textId="485A620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83</w:t>
            </w:r>
          </w:p>
        </w:tc>
        <w:tc>
          <w:tcPr>
            <w:tcW w:w="2610" w:type="dxa"/>
            <w:vAlign w:val="bottom"/>
          </w:tcPr>
          <w:p w14:paraId="68F30615" w14:textId="4187FF74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C9A48E0" w14:textId="77777777" w:rsidTr="00874E5E">
        <w:tc>
          <w:tcPr>
            <w:tcW w:w="1456" w:type="dxa"/>
            <w:vAlign w:val="bottom"/>
          </w:tcPr>
          <w:p w14:paraId="1F6FFEF4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69</w:t>
            </w:r>
          </w:p>
        </w:tc>
        <w:tc>
          <w:tcPr>
            <w:tcW w:w="1456" w:type="dxa"/>
          </w:tcPr>
          <w:p w14:paraId="269496D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2D6C1C9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590" w:type="dxa"/>
          </w:tcPr>
          <w:p w14:paraId="279175D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262A0A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0152DB9E" w14:textId="6C1E25C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640</w:t>
            </w:r>
          </w:p>
        </w:tc>
        <w:tc>
          <w:tcPr>
            <w:tcW w:w="2048" w:type="dxa"/>
            <w:vAlign w:val="bottom"/>
          </w:tcPr>
          <w:p w14:paraId="49109382" w14:textId="4E6F15E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78</w:t>
            </w:r>
          </w:p>
        </w:tc>
        <w:tc>
          <w:tcPr>
            <w:tcW w:w="2610" w:type="dxa"/>
            <w:vAlign w:val="bottom"/>
          </w:tcPr>
          <w:p w14:paraId="6CBA27EB" w14:textId="5C9E8992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984EFD7" w14:textId="77777777" w:rsidTr="00874E5E">
        <w:tc>
          <w:tcPr>
            <w:tcW w:w="1456" w:type="dxa"/>
            <w:vAlign w:val="bottom"/>
          </w:tcPr>
          <w:p w14:paraId="05EA7F70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0</w:t>
            </w:r>
          </w:p>
        </w:tc>
        <w:tc>
          <w:tcPr>
            <w:tcW w:w="1456" w:type="dxa"/>
          </w:tcPr>
          <w:p w14:paraId="102798C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A1D8AE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90" w:type="dxa"/>
          </w:tcPr>
          <w:p w14:paraId="3A675E2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A93863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2B0292B0" w14:textId="5B9D55B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8414</w:t>
            </w:r>
          </w:p>
        </w:tc>
        <w:tc>
          <w:tcPr>
            <w:tcW w:w="2048" w:type="dxa"/>
            <w:vAlign w:val="bottom"/>
          </w:tcPr>
          <w:p w14:paraId="697ADD8E" w14:textId="16A8590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92</w:t>
            </w:r>
          </w:p>
        </w:tc>
        <w:tc>
          <w:tcPr>
            <w:tcW w:w="2610" w:type="dxa"/>
            <w:vAlign w:val="bottom"/>
          </w:tcPr>
          <w:p w14:paraId="788FA39E" w14:textId="44220DD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F, A3G, A3H</w:t>
            </w:r>
          </w:p>
        </w:tc>
      </w:tr>
      <w:tr w:rsidR="004A2DD8" w:rsidRPr="00E75E68" w14:paraId="01A686AA" w14:textId="77777777" w:rsidTr="00874E5E">
        <w:tc>
          <w:tcPr>
            <w:tcW w:w="1456" w:type="dxa"/>
            <w:vAlign w:val="bottom"/>
          </w:tcPr>
          <w:p w14:paraId="3BF1E64B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1</w:t>
            </w:r>
          </w:p>
        </w:tc>
        <w:tc>
          <w:tcPr>
            <w:tcW w:w="1456" w:type="dxa"/>
          </w:tcPr>
          <w:p w14:paraId="4A1CA74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8496AE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590" w:type="dxa"/>
          </w:tcPr>
          <w:p w14:paraId="439767F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27CBAE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08173B68" w14:textId="3DEED78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89711</w:t>
            </w:r>
          </w:p>
        </w:tc>
        <w:tc>
          <w:tcPr>
            <w:tcW w:w="2048" w:type="dxa"/>
            <w:vAlign w:val="bottom"/>
          </w:tcPr>
          <w:p w14:paraId="37AFD9DB" w14:textId="536CED3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92</w:t>
            </w:r>
          </w:p>
        </w:tc>
        <w:tc>
          <w:tcPr>
            <w:tcW w:w="2610" w:type="dxa"/>
            <w:vAlign w:val="bottom"/>
          </w:tcPr>
          <w:p w14:paraId="261B555D" w14:textId="56A94B05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141B7A3" w14:textId="77777777" w:rsidTr="00874E5E">
        <w:tc>
          <w:tcPr>
            <w:tcW w:w="1456" w:type="dxa"/>
            <w:vAlign w:val="bottom"/>
          </w:tcPr>
          <w:p w14:paraId="6C88CBDF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2</w:t>
            </w:r>
          </w:p>
        </w:tc>
        <w:tc>
          <w:tcPr>
            <w:tcW w:w="1456" w:type="dxa"/>
          </w:tcPr>
          <w:p w14:paraId="570218F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6853B0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590" w:type="dxa"/>
          </w:tcPr>
          <w:p w14:paraId="4035B62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79A151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527EF36D" w14:textId="0ED0164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6825</w:t>
            </w:r>
          </w:p>
        </w:tc>
        <w:tc>
          <w:tcPr>
            <w:tcW w:w="2048" w:type="dxa"/>
            <w:vAlign w:val="bottom"/>
          </w:tcPr>
          <w:p w14:paraId="1FE80354" w14:textId="14D41D6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73</w:t>
            </w:r>
          </w:p>
        </w:tc>
        <w:tc>
          <w:tcPr>
            <w:tcW w:w="2610" w:type="dxa"/>
            <w:vAlign w:val="bottom"/>
          </w:tcPr>
          <w:p w14:paraId="1D27F72A" w14:textId="6D1D80E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78F5B5A" w14:textId="77777777" w:rsidTr="00874E5E">
        <w:tc>
          <w:tcPr>
            <w:tcW w:w="1456" w:type="dxa"/>
            <w:vAlign w:val="bottom"/>
          </w:tcPr>
          <w:p w14:paraId="712EB696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3</w:t>
            </w:r>
          </w:p>
        </w:tc>
        <w:tc>
          <w:tcPr>
            <w:tcW w:w="1456" w:type="dxa"/>
          </w:tcPr>
          <w:p w14:paraId="281F988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F2BF6A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590" w:type="dxa"/>
          </w:tcPr>
          <w:p w14:paraId="34A2E6B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87A108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65C840F8" w14:textId="5FF3D51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3389</w:t>
            </w:r>
          </w:p>
        </w:tc>
        <w:tc>
          <w:tcPr>
            <w:tcW w:w="2048" w:type="dxa"/>
            <w:vAlign w:val="bottom"/>
          </w:tcPr>
          <w:p w14:paraId="35B9C792" w14:textId="2878155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32</w:t>
            </w:r>
          </w:p>
        </w:tc>
        <w:tc>
          <w:tcPr>
            <w:tcW w:w="2610" w:type="dxa"/>
            <w:vAlign w:val="bottom"/>
          </w:tcPr>
          <w:p w14:paraId="2DDA377C" w14:textId="23B6C53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4FFDEF2" w14:textId="77777777" w:rsidTr="00874E5E">
        <w:tc>
          <w:tcPr>
            <w:tcW w:w="1456" w:type="dxa"/>
            <w:vAlign w:val="bottom"/>
          </w:tcPr>
          <w:p w14:paraId="41B0543A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4</w:t>
            </w:r>
          </w:p>
        </w:tc>
        <w:tc>
          <w:tcPr>
            <w:tcW w:w="1456" w:type="dxa"/>
          </w:tcPr>
          <w:p w14:paraId="249C085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10F7DDB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90" w:type="dxa"/>
          </w:tcPr>
          <w:p w14:paraId="1000E07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CAEFC5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6A588024" w14:textId="2842ED1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8668</w:t>
            </w:r>
          </w:p>
        </w:tc>
        <w:tc>
          <w:tcPr>
            <w:tcW w:w="2048" w:type="dxa"/>
            <w:vAlign w:val="bottom"/>
          </w:tcPr>
          <w:p w14:paraId="669DFD9F" w14:textId="21D865A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66</w:t>
            </w:r>
          </w:p>
        </w:tc>
        <w:tc>
          <w:tcPr>
            <w:tcW w:w="2610" w:type="dxa"/>
            <w:vAlign w:val="bottom"/>
          </w:tcPr>
          <w:p w14:paraId="30123173" w14:textId="16C38A51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C28BD6A" w14:textId="77777777" w:rsidTr="00874E5E">
        <w:tc>
          <w:tcPr>
            <w:tcW w:w="1456" w:type="dxa"/>
            <w:vAlign w:val="bottom"/>
          </w:tcPr>
          <w:p w14:paraId="2718BF6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5</w:t>
            </w:r>
          </w:p>
        </w:tc>
        <w:tc>
          <w:tcPr>
            <w:tcW w:w="1456" w:type="dxa"/>
          </w:tcPr>
          <w:p w14:paraId="7B73DC4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26D6BEC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90" w:type="dxa"/>
          </w:tcPr>
          <w:p w14:paraId="1760AAB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280DAB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7BEF7DF5" w14:textId="2A8F1A8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5520</w:t>
            </w:r>
          </w:p>
        </w:tc>
        <w:tc>
          <w:tcPr>
            <w:tcW w:w="2048" w:type="dxa"/>
            <w:vAlign w:val="bottom"/>
          </w:tcPr>
          <w:p w14:paraId="399A5089" w14:textId="05C1965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40</w:t>
            </w:r>
          </w:p>
        </w:tc>
        <w:tc>
          <w:tcPr>
            <w:tcW w:w="2610" w:type="dxa"/>
            <w:vAlign w:val="bottom"/>
          </w:tcPr>
          <w:p w14:paraId="54542BFF" w14:textId="05917DF8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BEB804E" w14:textId="77777777" w:rsidTr="00874E5E">
        <w:tc>
          <w:tcPr>
            <w:tcW w:w="1456" w:type="dxa"/>
            <w:vAlign w:val="bottom"/>
          </w:tcPr>
          <w:p w14:paraId="01F754F1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6</w:t>
            </w:r>
          </w:p>
        </w:tc>
        <w:tc>
          <w:tcPr>
            <w:tcW w:w="1456" w:type="dxa"/>
          </w:tcPr>
          <w:p w14:paraId="0882555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B103EB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90" w:type="dxa"/>
          </w:tcPr>
          <w:p w14:paraId="094238E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C8EB9D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5AD8233F" w14:textId="4EF947D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6664</w:t>
            </w:r>
          </w:p>
        </w:tc>
        <w:tc>
          <w:tcPr>
            <w:tcW w:w="2048" w:type="dxa"/>
            <w:vAlign w:val="bottom"/>
          </w:tcPr>
          <w:p w14:paraId="1F750187" w14:textId="6EB117B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2</w:t>
            </w:r>
          </w:p>
        </w:tc>
        <w:tc>
          <w:tcPr>
            <w:tcW w:w="2610" w:type="dxa"/>
            <w:vAlign w:val="bottom"/>
          </w:tcPr>
          <w:p w14:paraId="1A7D1717" w14:textId="7FEC1881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B15BF6B" w14:textId="77777777" w:rsidTr="00874E5E">
        <w:tc>
          <w:tcPr>
            <w:tcW w:w="1456" w:type="dxa"/>
            <w:vAlign w:val="bottom"/>
          </w:tcPr>
          <w:p w14:paraId="24A61DF5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7</w:t>
            </w:r>
          </w:p>
        </w:tc>
        <w:tc>
          <w:tcPr>
            <w:tcW w:w="1456" w:type="dxa"/>
          </w:tcPr>
          <w:p w14:paraId="13D80FE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2E5F65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590" w:type="dxa"/>
          </w:tcPr>
          <w:p w14:paraId="2B284C0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3F8D1D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765AB452" w14:textId="4C46EA8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23250</w:t>
            </w:r>
          </w:p>
        </w:tc>
        <w:tc>
          <w:tcPr>
            <w:tcW w:w="2048" w:type="dxa"/>
            <w:vAlign w:val="bottom"/>
          </w:tcPr>
          <w:p w14:paraId="6C9ECA06" w14:textId="1AE7A35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46</w:t>
            </w:r>
          </w:p>
        </w:tc>
        <w:tc>
          <w:tcPr>
            <w:tcW w:w="2610" w:type="dxa"/>
            <w:vAlign w:val="bottom"/>
          </w:tcPr>
          <w:p w14:paraId="3B976BF7" w14:textId="1DFC2186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73D5E76" w14:textId="77777777" w:rsidTr="00874E5E">
        <w:tc>
          <w:tcPr>
            <w:tcW w:w="1456" w:type="dxa"/>
            <w:vAlign w:val="bottom"/>
          </w:tcPr>
          <w:p w14:paraId="4C5D39C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8</w:t>
            </w:r>
          </w:p>
        </w:tc>
        <w:tc>
          <w:tcPr>
            <w:tcW w:w="1456" w:type="dxa"/>
          </w:tcPr>
          <w:p w14:paraId="2F7F1D5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A95E22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590" w:type="dxa"/>
          </w:tcPr>
          <w:p w14:paraId="2311F7E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360AE9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711282AD" w14:textId="57A0704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1167</w:t>
            </w:r>
          </w:p>
        </w:tc>
        <w:tc>
          <w:tcPr>
            <w:tcW w:w="2048" w:type="dxa"/>
            <w:vAlign w:val="bottom"/>
          </w:tcPr>
          <w:p w14:paraId="5C326A8F" w14:textId="4372351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98</w:t>
            </w:r>
          </w:p>
        </w:tc>
        <w:tc>
          <w:tcPr>
            <w:tcW w:w="2610" w:type="dxa"/>
            <w:vAlign w:val="bottom"/>
          </w:tcPr>
          <w:p w14:paraId="2F179860" w14:textId="1395282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H</w:t>
            </w:r>
          </w:p>
        </w:tc>
      </w:tr>
      <w:tr w:rsidR="004A2DD8" w:rsidRPr="00E75E68" w14:paraId="6E4F9B41" w14:textId="77777777" w:rsidTr="00874E5E">
        <w:tc>
          <w:tcPr>
            <w:tcW w:w="1456" w:type="dxa"/>
            <w:vAlign w:val="bottom"/>
          </w:tcPr>
          <w:p w14:paraId="485DA890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79</w:t>
            </w:r>
          </w:p>
        </w:tc>
        <w:tc>
          <w:tcPr>
            <w:tcW w:w="1456" w:type="dxa"/>
          </w:tcPr>
          <w:p w14:paraId="4C18720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0DB6EF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90" w:type="dxa"/>
          </w:tcPr>
          <w:p w14:paraId="5D3C5C8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FB5C73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2DBD9E70" w14:textId="75017E0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4894</w:t>
            </w:r>
          </w:p>
        </w:tc>
        <w:tc>
          <w:tcPr>
            <w:tcW w:w="2048" w:type="dxa"/>
            <w:vAlign w:val="bottom"/>
          </w:tcPr>
          <w:p w14:paraId="436CB687" w14:textId="5F27301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96</w:t>
            </w:r>
          </w:p>
        </w:tc>
        <w:tc>
          <w:tcPr>
            <w:tcW w:w="2610" w:type="dxa"/>
            <w:vAlign w:val="bottom"/>
          </w:tcPr>
          <w:p w14:paraId="2BA8303F" w14:textId="4CAA7C3B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65C61EC" w14:textId="77777777" w:rsidTr="00874E5E">
        <w:tc>
          <w:tcPr>
            <w:tcW w:w="1456" w:type="dxa"/>
            <w:vAlign w:val="bottom"/>
          </w:tcPr>
          <w:p w14:paraId="7F03F98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0</w:t>
            </w:r>
          </w:p>
        </w:tc>
        <w:tc>
          <w:tcPr>
            <w:tcW w:w="1456" w:type="dxa"/>
          </w:tcPr>
          <w:p w14:paraId="5689C0F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DBD5BE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590" w:type="dxa"/>
          </w:tcPr>
          <w:p w14:paraId="647AF33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BD1B0F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2FE5F2D4" w14:textId="554C906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3377</w:t>
            </w:r>
          </w:p>
        </w:tc>
        <w:tc>
          <w:tcPr>
            <w:tcW w:w="2048" w:type="dxa"/>
            <w:vAlign w:val="bottom"/>
          </w:tcPr>
          <w:p w14:paraId="734CD62D" w14:textId="7D6BDF2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12</w:t>
            </w:r>
          </w:p>
        </w:tc>
        <w:tc>
          <w:tcPr>
            <w:tcW w:w="2610" w:type="dxa"/>
            <w:vAlign w:val="bottom"/>
          </w:tcPr>
          <w:p w14:paraId="167DE239" w14:textId="1BA7113B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B2FBA44" w14:textId="77777777" w:rsidTr="00874E5E">
        <w:tc>
          <w:tcPr>
            <w:tcW w:w="1456" w:type="dxa"/>
            <w:vAlign w:val="bottom"/>
          </w:tcPr>
          <w:p w14:paraId="512583EF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1</w:t>
            </w:r>
          </w:p>
        </w:tc>
        <w:tc>
          <w:tcPr>
            <w:tcW w:w="1456" w:type="dxa"/>
          </w:tcPr>
          <w:p w14:paraId="2743429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A5D66E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90" w:type="dxa"/>
          </w:tcPr>
          <w:p w14:paraId="4C40940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47C165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6E73367E" w14:textId="754DCDA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0565</w:t>
            </w:r>
          </w:p>
        </w:tc>
        <w:tc>
          <w:tcPr>
            <w:tcW w:w="2048" w:type="dxa"/>
            <w:vAlign w:val="bottom"/>
          </w:tcPr>
          <w:p w14:paraId="45CC3B23" w14:textId="2E5CD95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64</w:t>
            </w:r>
          </w:p>
        </w:tc>
        <w:tc>
          <w:tcPr>
            <w:tcW w:w="2610" w:type="dxa"/>
            <w:vAlign w:val="bottom"/>
          </w:tcPr>
          <w:p w14:paraId="077268EB" w14:textId="63C98A51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87D0882" w14:textId="77777777" w:rsidTr="00874E5E">
        <w:tc>
          <w:tcPr>
            <w:tcW w:w="1456" w:type="dxa"/>
            <w:vAlign w:val="bottom"/>
          </w:tcPr>
          <w:p w14:paraId="010993B4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2</w:t>
            </w:r>
          </w:p>
        </w:tc>
        <w:tc>
          <w:tcPr>
            <w:tcW w:w="1456" w:type="dxa"/>
          </w:tcPr>
          <w:p w14:paraId="6774216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D3345E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590" w:type="dxa"/>
          </w:tcPr>
          <w:p w14:paraId="630DF5D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99D8FE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1D2664DE" w14:textId="44D7B65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45</w:t>
            </w:r>
          </w:p>
        </w:tc>
        <w:tc>
          <w:tcPr>
            <w:tcW w:w="2048" w:type="dxa"/>
            <w:vAlign w:val="bottom"/>
          </w:tcPr>
          <w:p w14:paraId="1EA76F38" w14:textId="3B0B00AD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02</w:t>
            </w:r>
          </w:p>
        </w:tc>
        <w:tc>
          <w:tcPr>
            <w:tcW w:w="2610" w:type="dxa"/>
            <w:vAlign w:val="bottom"/>
          </w:tcPr>
          <w:p w14:paraId="1CA747DF" w14:textId="1B1C103B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F168DD3" w14:textId="77777777" w:rsidTr="00874E5E">
        <w:tc>
          <w:tcPr>
            <w:tcW w:w="1456" w:type="dxa"/>
            <w:vAlign w:val="bottom"/>
          </w:tcPr>
          <w:p w14:paraId="4FBC3C8A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3</w:t>
            </w:r>
          </w:p>
        </w:tc>
        <w:tc>
          <w:tcPr>
            <w:tcW w:w="1456" w:type="dxa"/>
          </w:tcPr>
          <w:p w14:paraId="036B67C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A7826F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90" w:type="dxa"/>
          </w:tcPr>
          <w:p w14:paraId="7E7C838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9CE1CF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505EA826" w14:textId="227B21D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191</w:t>
            </w:r>
          </w:p>
        </w:tc>
        <w:tc>
          <w:tcPr>
            <w:tcW w:w="2048" w:type="dxa"/>
            <w:vAlign w:val="bottom"/>
          </w:tcPr>
          <w:p w14:paraId="560CA2DB" w14:textId="3025C26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17</w:t>
            </w:r>
          </w:p>
        </w:tc>
        <w:tc>
          <w:tcPr>
            <w:tcW w:w="2610" w:type="dxa"/>
            <w:vAlign w:val="bottom"/>
          </w:tcPr>
          <w:p w14:paraId="433B2566" w14:textId="3CAD0E5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DF8436C" w14:textId="77777777" w:rsidTr="00874E5E">
        <w:tc>
          <w:tcPr>
            <w:tcW w:w="1456" w:type="dxa"/>
            <w:vAlign w:val="bottom"/>
          </w:tcPr>
          <w:p w14:paraId="2F4BB457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4</w:t>
            </w:r>
          </w:p>
        </w:tc>
        <w:tc>
          <w:tcPr>
            <w:tcW w:w="1456" w:type="dxa"/>
          </w:tcPr>
          <w:p w14:paraId="06523B8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1BC2A6A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90" w:type="dxa"/>
          </w:tcPr>
          <w:p w14:paraId="15800AC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C29E09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4F3FE19D" w14:textId="68CD0C3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5505</w:t>
            </w:r>
          </w:p>
        </w:tc>
        <w:tc>
          <w:tcPr>
            <w:tcW w:w="2048" w:type="dxa"/>
            <w:vAlign w:val="bottom"/>
          </w:tcPr>
          <w:p w14:paraId="4C2A219B" w14:textId="33A046F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610" w:type="dxa"/>
            <w:vAlign w:val="bottom"/>
          </w:tcPr>
          <w:p w14:paraId="1D99BD1A" w14:textId="3E4A8702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ADEEC3A" w14:textId="77777777" w:rsidTr="00874E5E">
        <w:tc>
          <w:tcPr>
            <w:tcW w:w="1456" w:type="dxa"/>
            <w:vAlign w:val="bottom"/>
          </w:tcPr>
          <w:p w14:paraId="283F49D2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5</w:t>
            </w:r>
          </w:p>
        </w:tc>
        <w:tc>
          <w:tcPr>
            <w:tcW w:w="1456" w:type="dxa"/>
          </w:tcPr>
          <w:p w14:paraId="1EFFD0F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701294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590" w:type="dxa"/>
          </w:tcPr>
          <w:p w14:paraId="6298E7B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EFF869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233862E7" w14:textId="1D5A8A27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46710</w:t>
            </w:r>
          </w:p>
        </w:tc>
        <w:tc>
          <w:tcPr>
            <w:tcW w:w="2048" w:type="dxa"/>
            <w:vAlign w:val="bottom"/>
          </w:tcPr>
          <w:p w14:paraId="4848CE82" w14:textId="26CFE94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15</w:t>
            </w:r>
          </w:p>
        </w:tc>
        <w:tc>
          <w:tcPr>
            <w:tcW w:w="2610" w:type="dxa"/>
            <w:vAlign w:val="bottom"/>
          </w:tcPr>
          <w:p w14:paraId="4BDC3B62" w14:textId="214AA92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36A5336" w14:textId="77777777" w:rsidTr="00874E5E">
        <w:tc>
          <w:tcPr>
            <w:tcW w:w="1456" w:type="dxa"/>
            <w:vAlign w:val="bottom"/>
          </w:tcPr>
          <w:p w14:paraId="35194DC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6</w:t>
            </w:r>
          </w:p>
        </w:tc>
        <w:tc>
          <w:tcPr>
            <w:tcW w:w="1456" w:type="dxa"/>
          </w:tcPr>
          <w:p w14:paraId="26CA9E6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62C4CC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590" w:type="dxa"/>
          </w:tcPr>
          <w:p w14:paraId="2C8978C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0EC57D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5F235842" w14:textId="3572AA6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061</w:t>
            </w:r>
          </w:p>
        </w:tc>
        <w:tc>
          <w:tcPr>
            <w:tcW w:w="2048" w:type="dxa"/>
            <w:vAlign w:val="bottom"/>
          </w:tcPr>
          <w:p w14:paraId="39618B99" w14:textId="1135C17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0</w:t>
            </w:r>
          </w:p>
        </w:tc>
        <w:tc>
          <w:tcPr>
            <w:tcW w:w="2610" w:type="dxa"/>
            <w:vAlign w:val="bottom"/>
          </w:tcPr>
          <w:p w14:paraId="75F3C21A" w14:textId="78A3A79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G, A3H</w:t>
            </w:r>
          </w:p>
        </w:tc>
      </w:tr>
      <w:tr w:rsidR="004A2DD8" w:rsidRPr="00E75E68" w14:paraId="4D18DEF2" w14:textId="77777777" w:rsidTr="00874E5E">
        <w:tc>
          <w:tcPr>
            <w:tcW w:w="1456" w:type="dxa"/>
            <w:vAlign w:val="bottom"/>
          </w:tcPr>
          <w:p w14:paraId="41070A85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7</w:t>
            </w:r>
          </w:p>
        </w:tc>
        <w:tc>
          <w:tcPr>
            <w:tcW w:w="1456" w:type="dxa"/>
          </w:tcPr>
          <w:p w14:paraId="462B6A3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A97321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590" w:type="dxa"/>
          </w:tcPr>
          <w:p w14:paraId="6568D82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239DE9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center"/>
          </w:tcPr>
          <w:p w14:paraId="387A9FEB" w14:textId="0B00CA2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109</w:t>
            </w:r>
          </w:p>
        </w:tc>
        <w:tc>
          <w:tcPr>
            <w:tcW w:w="2048" w:type="dxa"/>
            <w:vAlign w:val="bottom"/>
          </w:tcPr>
          <w:p w14:paraId="4FA60C00" w14:textId="564C605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57</w:t>
            </w:r>
          </w:p>
        </w:tc>
        <w:tc>
          <w:tcPr>
            <w:tcW w:w="2610" w:type="dxa"/>
            <w:vAlign w:val="bottom"/>
          </w:tcPr>
          <w:p w14:paraId="011CE8BA" w14:textId="2767AEB5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941FF12" w14:textId="77777777" w:rsidTr="00086189">
        <w:tc>
          <w:tcPr>
            <w:tcW w:w="1456" w:type="dxa"/>
            <w:vAlign w:val="bottom"/>
          </w:tcPr>
          <w:p w14:paraId="4E2DBD4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8</w:t>
            </w:r>
          </w:p>
        </w:tc>
        <w:tc>
          <w:tcPr>
            <w:tcW w:w="1456" w:type="dxa"/>
          </w:tcPr>
          <w:p w14:paraId="4BC4267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F036D0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90" w:type="dxa"/>
          </w:tcPr>
          <w:p w14:paraId="0179A2C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267210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6811F52" w14:textId="60C1FEC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  <w:vAlign w:val="bottom"/>
          </w:tcPr>
          <w:p w14:paraId="6279EE7B" w14:textId="0D57CF38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2610" w:type="dxa"/>
            <w:vAlign w:val="bottom"/>
          </w:tcPr>
          <w:p w14:paraId="396A2CB5" w14:textId="40BE601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4D7CD92" w14:textId="77777777" w:rsidTr="00086189">
        <w:tc>
          <w:tcPr>
            <w:tcW w:w="1456" w:type="dxa"/>
            <w:vAlign w:val="bottom"/>
          </w:tcPr>
          <w:p w14:paraId="33E3397F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89</w:t>
            </w:r>
          </w:p>
        </w:tc>
        <w:tc>
          <w:tcPr>
            <w:tcW w:w="1456" w:type="dxa"/>
          </w:tcPr>
          <w:p w14:paraId="2F217C7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2B0344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90" w:type="dxa"/>
          </w:tcPr>
          <w:p w14:paraId="2CD23BD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84F96B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3846209" w14:textId="54CDB8E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118</w:t>
            </w:r>
          </w:p>
        </w:tc>
        <w:tc>
          <w:tcPr>
            <w:tcW w:w="2048" w:type="dxa"/>
            <w:vAlign w:val="bottom"/>
          </w:tcPr>
          <w:p w14:paraId="3F51EA0B" w14:textId="19F72A7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57</w:t>
            </w:r>
          </w:p>
        </w:tc>
        <w:tc>
          <w:tcPr>
            <w:tcW w:w="2610" w:type="dxa"/>
            <w:vAlign w:val="bottom"/>
          </w:tcPr>
          <w:p w14:paraId="4055562D" w14:textId="70531B7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0AB5C110" w14:textId="77777777" w:rsidTr="00086189">
        <w:tc>
          <w:tcPr>
            <w:tcW w:w="1456" w:type="dxa"/>
            <w:vAlign w:val="bottom"/>
          </w:tcPr>
          <w:p w14:paraId="05F62FF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90</w:t>
            </w:r>
          </w:p>
        </w:tc>
        <w:tc>
          <w:tcPr>
            <w:tcW w:w="1456" w:type="dxa"/>
          </w:tcPr>
          <w:p w14:paraId="509B972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C01E33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90" w:type="dxa"/>
          </w:tcPr>
          <w:p w14:paraId="6F76BC7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928713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836A1B9" w14:textId="5ABC81D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59436</w:t>
            </w:r>
          </w:p>
        </w:tc>
        <w:tc>
          <w:tcPr>
            <w:tcW w:w="2048" w:type="dxa"/>
            <w:vAlign w:val="bottom"/>
          </w:tcPr>
          <w:p w14:paraId="385E9694" w14:textId="519B562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vAlign w:val="bottom"/>
          </w:tcPr>
          <w:p w14:paraId="5F8BA13E" w14:textId="1E3D7FDA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20BB760" w14:textId="77777777" w:rsidTr="00086189">
        <w:tc>
          <w:tcPr>
            <w:tcW w:w="1456" w:type="dxa"/>
            <w:vAlign w:val="bottom"/>
          </w:tcPr>
          <w:p w14:paraId="79BC27C0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91</w:t>
            </w:r>
          </w:p>
        </w:tc>
        <w:tc>
          <w:tcPr>
            <w:tcW w:w="1456" w:type="dxa"/>
          </w:tcPr>
          <w:p w14:paraId="424DDFA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089903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590" w:type="dxa"/>
          </w:tcPr>
          <w:p w14:paraId="786D53B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531318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7DD0532" w14:textId="320C8AE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371</w:t>
            </w:r>
          </w:p>
        </w:tc>
        <w:tc>
          <w:tcPr>
            <w:tcW w:w="2048" w:type="dxa"/>
            <w:vAlign w:val="bottom"/>
          </w:tcPr>
          <w:p w14:paraId="0862DD24" w14:textId="413D2EE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43</w:t>
            </w:r>
          </w:p>
        </w:tc>
        <w:tc>
          <w:tcPr>
            <w:tcW w:w="2610" w:type="dxa"/>
            <w:vAlign w:val="bottom"/>
          </w:tcPr>
          <w:p w14:paraId="1B45DBBE" w14:textId="2A6F3C23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0A696E0" w14:textId="77777777" w:rsidTr="00086189">
        <w:tc>
          <w:tcPr>
            <w:tcW w:w="1456" w:type="dxa"/>
            <w:vAlign w:val="bottom"/>
          </w:tcPr>
          <w:p w14:paraId="7686D648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92</w:t>
            </w:r>
          </w:p>
        </w:tc>
        <w:tc>
          <w:tcPr>
            <w:tcW w:w="1456" w:type="dxa"/>
          </w:tcPr>
          <w:p w14:paraId="2DD7846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FFEAA1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590" w:type="dxa"/>
          </w:tcPr>
          <w:p w14:paraId="27D05CA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F7EFE6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C2965D6" w14:textId="12C55D5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6307</w:t>
            </w:r>
          </w:p>
        </w:tc>
        <w:tc>
          <w:tcPr>
            <w:tcW w:w="2048" w:type="dxa"/>
            <w:vAlign w:val="bottom"/>
          </w:tcPr>
          <w:p w14:paraId="23EE6AD3" w14:textId="2BE902C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130</w:t>
            </w:r>
          </w:p>
        </w:tc>
        <w:tc>
          <w:tcPr>
            <w:tcW w:w="2610" w:type="dxa"/>
            <w:vAlign w:val="bottom"/>
          </w:tcPr>
          <w:p w14:paraId="45F3AFA8" w14:textId="27B9F4BB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4F4173B" w14:textId="77777777" w:rsidTr="00086189">
        <w:tc>
          <w:tcPr>
            <w:tcW w:w="1456" w:type="dxa"/>
            <w:vAlign w:val="bottom"/>
          </w:tcPr>
          <w:p w14:paraId="01F6D6D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94</w:t>
            </w:r>
          </w:p>
        </w:tc>
        <w:tc>
          <w:tcPr>
            <w:tcW w:w="1456" w:type="dxa"/>
          </w:tcPr>
          <w:p w14:paraId="759D745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484ECD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590" w:type="dxa"/>
          </w:tcPr>
          <w:p w14:paraId="6A7F171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8A5105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E74222C" w14:textId="61359C2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30</w:t>
            </w:r>
          </w:p>
        </w:tc>
        <w:tc>
          <w:tcPr>
            <w:tcW w:w="2048" w:type="dxa"/>
            <w:vAlign w:val="bottom"/>
          </w:tcPr>
          <w:p w14:paraId="1D1492E4" w14:textId="6A3F904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47</w:t>
            </w:r>
          </w:p>
        </w:tc>
        <w:tc>
          <w:tcPr>
            <w:tcW w:w="2610" w:type="dxa"/>
            <w:vAlign w:val="bottom"/>
          </w:tcPr>
          <w:p w14:paraId="5F719F2B" w14:textId="7380539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2195CF17" w14:textId="77777777" w:rsidTr="00086189">
        <w:tc>
          <w:tcPr>
            <w:tcW w:w="1456" w:type="dxa"/>
            <w:vAlign w:val="bottom"/>
          </w:tcPr>
          <w:p w14:paraId="432BE768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95</w:t>
            </w:r>
          </w:p>
        </w:tc>
        <w:tc>
          <w:tcPr>
            <w:tcW w:w="1456" w:type="dxa"/>
          </w:tcPr>
          <w:p w14:paraId="06596AB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2F605BA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90" w:type="dxa"/>
          </w:tcPr>
          <w:p w14:paraId="1EA8053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EDC944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7F1A235" w14:textId="60B5715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582</w:t>
            </w:r>
          </w:p>
        </w:tc>
        <w:tc>
          <w:tcPr>
            <w:tcW w:w="2048" w:type="dxa"/>
            <w:vAlign w:val="bottom"/>
          </w:tcPr>
          <w:p w14:paraId="065129A4" w14:textId="238F308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39</w:t>
            </w:r>
          </w:p>
        </w:tc>
        <w:tc>
          <w:tcPr>
            <w:tcW w:w="2610" w:type="dxa"/>
            <w:vAlign w:val="bottom"/>
          </w:tcPr>
          <w:p w14:paraId="5F3223D7" w14:textId="3760595E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A41BAF4" w14:textId="77777777" w:rsidTr="00086189">
        <w:tc>
          <w:tcPr>
            <w:tcW w:w="1456" w:type="dxa"/>
            <w:vAlign w:val="bottom"/>
          </w:tcPr>
          <w:p w14:paraId="0B3672F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96</w:t>
            </w:r>
          </w:p>
        </w:tc>
        <w:tc>
          <w:tcPr>
            <w:tcW w:w="1456" w:type="dxa"/>
          </w:tcPr>
          <w:p w14:paraId="42E5E7E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8FEE8F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590" w:type="dxa"/>
          </w:tcPr>
          <w:p w14:paraId="363BB68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BD6236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01B1AD7" w14:textId="2BCB092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9067</w:t>
            </w:r>
          </w:p>
        </w:tc>
        <w:tc>
          <w:tcPr>
            <w:tcW w:w="2048" w:type="dxa"/>
            <w:vAlign w:val="bottom"/>
          </w:tcPr>
          <w:p w14:paraId="36F4A657" w14:textId="4745E6D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933</w:t>
            </w:r>
          </w:p>
        </w:tc>
        <w:tc>
          <w:tcPr>
            <w:tcW w:w="2610" w:type="dxa"/>
            <w:vAlign w:val="bottom"/>
          </w:tcPr>
          <w:p w14:paraId="5117D48B" w14:textId="4C6E1A52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069E68F" w14:textId="77777777" w:rsidTr="00086189">
        <w:tc>
          <w:tcPr>
            <w:tcW w:w="1456" w:type="dxa"/>
            <w:vAlign w:val="bottom"/>
          </w:tcPr>
          <w:p w14:paraId="66ADF00A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97</w:t>
            </w:r>
          </w:p>
        </w:tc>
        <w:tc>
          <w:tcPr>
            <w:tcW w:w="1456" w:type="dxa"/>
          </w:tcPr>
          <w:p w14:paraId="39DEA1D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2CF2EE9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590" w:type="dxa"/>
          </w:tcPr>
          <w:p w14:paraId="7EB8405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D8944D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47E12EF" w14:textId="2729F2A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&lt;20</w:t>
            </w:r>
          </w:p>
        </w:tc>
        <w:tc>
          <w:tcPr>
            <w:tcW w:w="2048" w:type="dxa"/>
            <w:vAlign w:val="bottom"/>
          </w:tcPr>
          <w:p w14:paraId="0300D76B" w14:textId="5FB49AB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23</w:t>
            </w:r>
          </w:p>
        </w:tc>
        <w:tc>
          <w:tcPr>
            <w:tcW w:w="2610" w:type="dxa"/>
            <w:vAlign w:val="bottom"/>
          </w:tcPr>
          <w:p w14:paraId="1623A47C" w14:textId="012EFF32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298EE4F" w14:textId="77777777" w:rsidTr="00086189">
        <w:tc>
          <w:tcPr>
            <w:tcW w:w="1456" w:type="dxa"/>
            <w:vAlign w:val="bottom"/>
          </w:tcPr>
          <w:p w14:paraId="29BF0106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98</w:t>
            </w:r>
          </w:p>
        </w:tc>
        <w:tc>
          <w:tcPr>
            <w:tcW w:w="1456" w:type="dxa"/>
          </w:tcPr>
          <w:p w14:paraId="1F970D7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0EB356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90" w:type="dxa"/>
          </w:tcPr>
          <w:p w14:paraId="5A6BFD8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BEA8A8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2AA18F4" w14:textId="0F4DFAC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30</w:t>
            </w:r>
          </w:p>
        </w:tc>
        <w:tc>
          <w:tcPr>
            <w:tcW w:w="2048" w:type="dxa"/>
            <w:vAlign w:val="bottom"/>
          </w:tcPr>
          <w:p w14:paraId="5D76CED7" w14:textId="2EA15B6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47</w:t>
            </w:r>
          </w:p>
        </w:tc>
        <w:tc>
          <w:tcPr>
            <w:tcW w:w="2610" w:type="dxa"/>
            <w:vAlign w:val="bottom"/>
          </w:tcPr>
          <w:p w14:paraId="6FD1117D" w14:textId="167D3C16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9A50CF" w:rsidRPr="00E75E68" w14:paraId="65E2D4FB" w14:textId="77777777" w:rsidTr="00086189">
        <w:tc>
          <w:tcPr>
            <w:tcW w:w="1456" w:type="dxa"/>
            <w:vAlign w:val="bottom"/>
          </w:tcPr>
          <w:p w14:paraId="0A6F1F65" w14:textId="4A118151" w:rsidR="009A50CF" w:rsidRPr="00E75E68" w:rsidRDefault="009A50CF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DF99</w:t>
            </w:r>
          </w:p>
        </w:tc>
        <w:tc>
          <w:tcPr>
            <w:tcW w:w="1456" w:type="dxa"/>
          </w:tcPr>
          <w:p w14:paraId="64141665" w14:textId="1C9ADBFE" w:rsidR="009A50CF" w:rsidRPr="00E75E68" w:rsidRDefault="009A50CF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1ABFD13" w14:textId="7BF65166" w:rsidR="009A50CF" w:rsidRPr="00E75E68" w:rsidRDefault="009A50CF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590" w:type="dxa"/>
          </w:tcPr>
          <w:p w14:paraId="6E18C0AE" w14:textId="339DA3C0" w:rsidR="009A50CF" w:rsidRPr="00E75E68" w:rsidRDefault="009A50CF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6A4B9F0" w14:textId="3069F8CF" w:rsidR="009A50CF" w:rsidRPr="00E75E68" w:rsidRDefault="009A50CF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87E073A" w14:textId="6C7ADC70" w:rsidR="009A50CF" w:rsidRPr="00E75E68" w:rsidRDefault="009A50CF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No data</w:t>
            </w:r>
          </w:p>
        </w:tc>
        <w:tc>
          <w:tcPr>
            <w:tcW w:w="2048" w:type="dxa"/>
            <w:vAlign w:val="bottom"/>
          </w:tcPr>
          <w:p w14:paraId="55E80A25" w14:textId="40679A37" w:rsidR="009A50CF" w:rsidRPr="00E75E68" w:rsidRDefault="009A50CF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64</w:t>
            </w:r>
          </w:p>
        </w:tc>
        <w:tc>
          <w:tcPr>
            <w:tcW w:w="2610" w:type="dxa"/>
            <w:vAlign w:val="bottom"/>
          </w:tcPr>
          <w:p w14:paraId="41DA119F" w14:textId="61940E9D" w:rsidR="009A50CF" w:rsidRPr="00E75E68" w:rsidRDefault="009A50CF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4A2DD8" w:rsidRPr="00E75E68" w14:paraId="44C17A55" w14:textId="77777777" w:rsidTr="00352E57">
        <w:tc>
          <w:tcPr>
            <w:tcW w:w="1456" w:type="dxa"/>
            <w:vAlign w:val="bottom"/>
          </w:tcPr>
          <w:p w14:paraId="7FFB16F3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11</w:t>
            </w:r>
          </w:p>
        </w:tc>
        <w:tc>
          <w:tcPr>
            <w:tcW w:w="1456" w:type="dxa"/>
          </w:tcPr>
          <w:p w14:paraId="5EAC68B4" w14:textId="3FB51E5D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739A81F" w14:textId="2D8235E6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590" w:type="dxa"/>
          </w:tcPr>
          <w:p w14:paraId="19F361D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8FE2265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42449C0A" w14:textId="415FC9A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785</w:t>
            </w:r>
          </w:p>
        </w:tc>
        <w:tc>
          <w:tcPr>
            <w:tcW w:w="2048" w:type="dxa"/>
          </w:tcPr>
          <w:p w14:paraId="380297CE" w14:textId="12C7C52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65</w:t>
            </w:r>
          </w:p>
        </w:tc>
        <w:tc>
          <w:tcPr>
            <w:tcW w:w="2610" w:type="dxa"/>
            <w:vAlign w:val="bottom"/>
          </w:tcPr>
          <w:p w14:paraId="387A3EA1" w14:textId="1F4F15C3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D839672" w14:textId="77777777" w:rsidTr="00352E57">
        <w:tc>
          <w:tcPr>
            <w:tcW w:w="1456" w:type="dxa"/>
            <w:vAlign w:val="bottom"/>
          </w:tcPr>
          <w:p w14:paraId="4D7EF288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12</w:t>
            </w:r>
          </w:p>
        </w:tc>
        <w:tc>
          <w:tcPr>
            <w:tcW w:w="1456" w:type="dxa"/>
          </w:tcPr>
          <w:p w14:paraId="1A2B3B9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7994D0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590" w:type="dxa"/>
          </w:tcPr>
          <w:p w14:paraId="1F2C91C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BE08A4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28116B2" w14:textId="6127692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890</w:t>
            </w:r>
          </w:p>
        </w:tc>
        <w:tc>
          <w:tcPr>
            <w:tcW w:w="2048" w:type="dxa"/>
            <w:vAlign w:val="bottom"/>
          </w:tcPr>
          <w:p w14:paraId="7D52C92A" w14:textId="60CDB32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89</w:t>
            </w:r>
          </w:p>
        </w:tc>
        <w:tc>
          <w:tcPr>
            <w:tcW w:w="2610" w:type="dxa"/>
            <w:vAlign w:val="bottom"/>
          </w:tcPr>
          <w:p w14:paraId="4024C418" w14:textId="4D7ADBE5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A78BDAB" w14:textId="77777777" w:rsidTr="00352E57">
        <w:tc>
          <w:tcPr>
            <w:tcW w:w="1456" w:type="dxa"/>
            <w:vAlign w:val="bottom"/>
          </w:tcPr>
          <w:p w14:paraId="1C2F896E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19</w:t>
            </w:r>
          </w:p>
        </w:tc>
        <w:tc>
          <w:tcPr>
            <w:tcW w:w="1456" w:type="dxa"/>
          </w:tcPr>
          <w:p w14:paraId="66B7F7A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AA4D8C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590" w:type="dxa"/>
          </w:tcPr>
          <w:p w14:paraId="611DF21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4DDFA8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C9680EB" w14:textId="3FF9498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2048" w:type="dxa"/>
            <w:vAlign w:val="bottom"/>
          </w:tcPr>
          <w:p w14:paraId="47E1A281" w14:textId="4E5E292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2610" w:type="dxa"/>
            <w:vAlign w:val="bottom"/>
          </w:tcPr>
          <w:p w14:paraId="62E01B00" w14:textId="2BF7436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0F7628AB" w14:textId="77777777" w:rsidTr="00352E57">
        <w:tc>
          <w:tcPr>
            <w:tcW w:w="1456" w:type="dxa"/>
            <w:vAlign w:val="bottom"/>
          </w:tcPr>
          <w:p w14:paraId="15112DD4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20</w:t>
            </w:r>
          </w:p>
        </w:tc>
        <w:tc>
          <w:tcPr>
            <w:tcW w:w="1456" w:type="dxa"/>
          </w:tcPr>
          <w:p w14:paraId="4F17D64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084982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90" w:type="dxa"/>
          </w:tcPr>
          <w:p w14:paraId="59CE87C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33CD00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12DCE52" w14:textId="59872D9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40</w:t>
            </w:r>
          </w:p>
        </w:tc>
        <w:tc>
          <w:tcPr>
            <w:tcW w:w="2048" w:type="dxa"/>
            <w:vAlign w:val="bottom"/>
          </w:tcPr>
          <w:p w14:paraId="49C9D353" w14:textId="0D5D4BB5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  <w:tc>
          <w:tcPr>
            <w:tcW w:w="2610" w:type="dxa"/>
            <w:vAlign w:val="bottom"/>
          </w:tcPr>
          <w:p w14:paraId="2F05E02F" w14:textId="45C5A14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F5F365F" w14:textId="77777777" w:rsidTr="00352E57">
        <w:tc>
          <w:tcPr>
            <w:tcW w:w="1456" w:type="dxa"/>
            <w:vAlign w:val="bottom"/>
          </w:tcPr>
          <w:p w14:paraId="4302E770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21</w:t>
            </w:r>
          </w:p>
        </w:tc>
        <w:tc>
          <w:tcPr>
            <w:tcW w:w="1456" w:type="dxa"/>
          </w:tcPr>
          <w:p w14:paraId="617579D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2CF47B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590" w:type="dxa"/>
          </w:tcPr>
          <w:p w14:paraId="14FF8DA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AE9121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FE1E545" w14:textId="31EBE5E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210</w:t>
            </w:r>
          </w:p>
        </w:tc>
        <w:tc>
          <w:tcPr>
            <w:tcW w:w="2048" w:type="dxa"/>
            <w:vAlign w:val="bottom"/>
          </w:tcPr>
          <w:p w14:paraId="68ABE0E7" w14:textId="4F2E1B5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2610" w:type="dxa"/>
            <w:vAlign w:val="bottom"/>
          </w:tcPr>
          <w:p w14:paraId="4A66A89C" w14:textId="23D2CA6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43BD8BC7" w14:textId="77777777" w:rsidTr="00352E57">
        <w:tc>
          <w:tcPr>
            <w:tcW w:w="1456" w:type="dxa"/>
            <w:vAlign w:val="bottom"/>
          </w:tcPr>
          <w:p w14:paraId="62B5C236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22</w:t>
            </w:r>
          </w:p>
        </w:tc>
        <w:tc>
          <w:tcPr>
            <w:tcW w:w="1456" w:type="dxa"/>
          </w:tcPr>
          <w:p w14:paraId="71E87A7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EAE1F4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90" w:type="dxa"/>
          </w:tcPr>
          <w:p w14:paraId="78F4070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4BE2541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B19B9B2" w14:textId="41DE7FD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2</w:t>
            </w:r>
          </w:p>
        </w:tc>
        <w:tc>
          <w:tcPr>
            <w:tcW w:w="2048" w:type="dxa"/>
            <w:vAlign w:val="bottom"/>
          </w:tcPr>
          <w:p w14:paraId="2F12B027" w14:textId="36DCE35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7</w:t>
            </w:r>
          </w:p>
        </w:tc>
        <w:tc>
          <w:tcPr>
            <w:tcW w:w="2610" w:type="dxa"/>
            <w:vAlign w:val="bottom"/>
          </w:tcPr>
          <w:p w14:paraId="4DA811BE" w14:textId="7CED1A30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7580B59" w14:textId="77777777" w:rsidTr="00352E57">
        <w:tc>
          <w:tcPr>
            <w:tcW w:w="1456" w:type="dxa"/>
            <w:vAlign w:val="bottom"/>
          </w:tcPr>
          <w:p w14:paraId="59A81E65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23</w:t>
            </w:r>
          </w:p>
        </w:tc>
        <w:tc>
          <w:tcPr>
            <w:tcW w:w="1456" w:type="dxa"/>
          </w:tcPr>
          <w:p w14:paraId="21A2DF0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052332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590" w:type="dxa"/>
          </w:tcPr>
          <w:p w14:paraId="6C8160C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A6B2EB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A08D7E0" w14:textId="0FDA4CA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10</w:t>
            </w:r>
          </w:p>
        </w:tc>
        <w:tc>
          <w:tcPr>
            <w:tcW w:w="2048" w:type="dxa"/>
            <w:vAlign w:val="bottom"/>
          </w:tcPr>
          <w:p w14:paraId="7FBCC345" w14:textId="5309E2DC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  <w:tc>
          <w:tcPr>
            <w:tcW w:w="2610" w:type="dxa"/>
            <w:vAlign w:val="bottom"/>
          </w:tcPr>
          <w:p w14:paraId="3CEC7BD9" w14:textId="23C60BBB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B7B6FE5" w14:textId="77777777" w:rsidTr="00352E57">
        <w:tc>
          <w:tcPr>
            <w:tcW w:w="1456" w:type="dxa"/>
            <w:vAlign w:val="bottom"/>
          </w:tcPr>
          <w:p w14:paraId="67B8352A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25</w:t>
            </w:r>
          </w:p>
        </w:tc>
        <w:tc>
          <w:tcPr>
            <w:tcW w:w="1456" w:type="dxa"/>
          </w:tcPr>
          <w:p w14:paraId="20DC725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41A29A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590" w:type="dxa"/>
          </w:tcPr>
          <w:p w14:paraId="3ABD97A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670D32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06F3D31" w14:textId="44BC0A7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7</w:t>
            </w:r>
          </w:p>
        </w:tc>
        <w:tc>
          <w:tcPr>
            <w:tcW w:w="2048" w:type="dxa"/>
            <w:vAlign w:val="bottom"/>
          </w:tcPr>
          <w:p w14:paraId="33050844" w14:textId="3D50E77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4</w:t>
            </w:r>
          </w:p>
        </w:tc>
        <w:tc>
          <w:tcPr>
            <w:tcW w:w="2610" w:type="dxa"/>
            <w:vAlign w:val="bottom"/>
          </w:tcPr>
          <w:p w14:paraId="0160D942" w14:textId="3C15FFD9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69DD310C" w14:textId="77777777" w:rsidTr="00352E57">
        <w:tc>
          <w:tcPr>
            <w:tcW w:w="1456" w:type="dxa"/>
            <w:vAlign w:val="bottom"/>
          </w:tcPr>
          <w:p w14:paraId="4980A9DD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26</w:t>
            </w:r>
          </w:p>
        </w:tc>
        <w:tc>
          <w:tcPr>
            <w:tcW w:w="1456" w:type="dxa"/>
          </w:tcPr>
          <w:p w14:paraId="68016A7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195E0F4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590" w:type="dxa"/>
          </w:tcPr>
          <w:p w14:paraId="487CEB8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B64D15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1BCCB73" w14:textId="7CEB83D3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  <w:tc>
          <w:tcPr>
            <w:tcW w:w="2048" w:type="dxa"/>
            <w:vAlign w:val="bottom"/>
          </w:tcPr>
          <w:p w14:paraId="7629FFA2" w14:textId="63CD90E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7</w:t>
            </w:r>
          </w:p>
        </w:tc>
        <w:tc>
          <w:tcPr>
            <w:tcW w:w="2610" w:type="dxa"/>
            <w:vAlign w:val="bottom"/>
          </w:tcPr>
          <w:p w14:paraId="65BEF581" w14:textId="7847D101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FE7CBCA" w14:textId="77777777" w:rsidTr="00352E57">
        <w:tc>
          <w:tcPr>
            <w:tcW w:w="1456" w:type="dxa"/>
            <w:vAlign w:val="bottom"/>
          </w:tcPr>
          <w:p w14:paraId="65AF9BBC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29</w:t>
            </w:r>
          </w:p>
        </w:tc>
        <w:tc>
          <w:tcPr>
            <w:tcW w:w="1456" w:type="dxa"/>
          </w:tcPr>
          <w:p w14:paraId="1CF6573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17D6DC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90" w:type="dxa"/>
          </w:tcPr>
          <w:p w14:paraId="33E8D14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5B202F7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45E6932" w14:textId="722D1FC0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97</w:t>
            </w:r>
          </w:p>
        </w:tc>
        <w:tc>
          <w:tcPr>
            <w:tcW w:w="2048" w:type="dxa"/>
            <w:vAlign w:val="bottom"/>
          </w:tcPr>
          <w:p w14:paraId="07A41278" w14:textId="603C0C36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2610" w:type="dxa"/>
            <w:vAlign w:val="bottom"/>
          </w:tcPr>
          <w:p w14:paraId="1928739B" w14:textId="15E830C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0E953C39" w14:textId="77777777" w:rsidTr="00352E57">
        <w:tc>
          <w:tcPr>
            <w:tcW w:w="1456" w:type="dxa"/>
            <w:vAlign w:val="bottom"/>
          </w:tcPr>
          <w:p w14:paraId="3A81CCFD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31</w:t>
            </w:r>
          </w:p>
        </w:tc>
        <w:tc>
          <w:tcPr>
            <w:tcW w:w="1456" w:type="dxa"/>
          </w:tcPr>
          <w:p w14:paraId="20A1E02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7D1FF9C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90" w:type="dxa"/>
          </w:tcPr>
          <w:p w14:paraId="4EBE0C1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BE22B8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20F1E1B1" w14:textId="4827EA62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23</w:t>
            </w:r>
          </w:p>
        </w:tc>
        <w:tc>
          <w:tcPr>
            <w:tcW w:w="2048" w:type="dxa"/>
            <w:vAlign w:val="bottom"/>
          </w:tcPr>
          <w:p w14:paraId="71EA93A3" w14:textId="7AAD52D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2610" w:type="dxa"/>
            <w:vAlign w:val="bottom"/>
          </w:tcPr>
          <w:p w14:paraId="5EAC2F08" w14:textId="3A87418D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2BC67ED" w14:textId="77777777" w:rsidTr="00352E57">
        <w:tc>
          <w:tcPr>
            <w:tcW w:w="1456" w:type="dxa"/>
            <w:vAlign w:val="bottom"/>
          </w:tcPr>
          <w:p w14:paraId="0E3402EB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35</w:t>
            </w:r>
          </w:p>
        </w:tc>
        <w:tc>
          <w:tcPr>
            <w:tcW w:w="1456" w:type="dxa"/>
          </w:tcPr>
          <w:p w14:paraId="7C60AB4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23981F62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590" w:type="dxa"/>
          </w:tcPr>
          <w:p w14:paraId="1DF8C2D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B57ED4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80D796B" w14:textId="4E554AF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2048" w:type="dxa"/>
            <w:vAlign w:val="bottom"/>
          </w:tcPr>
          <w:p w14:paraId="50717010" w14:textId="6312815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5</w:t>
            </w:r>
          </w:p>
        </w:tc>
        <w:tc>
          <w:tcPr>
            <w:tcW w:w="2610" w:type="dxa"/>
            <w:vAlign w:val="bottom"/>
          </w:tcPr>
          <w:p w14:paraId="27368C98" w14:textId="59D1608A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1B7FFE37" w14:textId="77777777" w:rsidTr="00352E57">
        <w:tc>
          <w:tcPr>
            <w:tcW w:w="1456" w:type="dxa"/>
            <w:vAlign w:val="bottom"/>
          </w:tcPr>
          <w:p w14:paraId="40EBDE97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36</w:t>
            </w:r>
          </w:p>
        </w:tc>
        <w:tc>
          <w:tcPr>
            <w:tcW w:w="1456" w:type="dxa"/>
          </w:tcPr>
          <w:p w14:paraId="33C72B7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ADC0BB6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590" w:type="dxa"/>
          </w:tcPr>
          <w:p w14:paraId="66BA32E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03F0C5A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4BE09C1" w14:textId="3928CE9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2048" w:type="dxa"/>
            <w:vAlign w:val="bottom"/>
          </w:tcPr>
          <w:p w14:paraId="087E903F" w14:textId="57F95A59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8</w:t>
            </w:r>
          </w:p>
        </w:tc>
        <w:tc>
          <w:tcPr>
            <w:tcW w:w="2610" w:type="dxa"/>
            <w:vAlign w:val="bottom"/>
          </w:tcPr>
          <w:p w14:paraId="5DC9A306" w14:textId="0E164C6C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0E0AD470" w14:textId="77777777" w:rsidTr="00352E57">
        <w:tc>
          <w:tcPr>
            <w:tcW w:w="1456" w:type="dxa"/>
            <w:vAlign w:val="bottom"/>
          </w:tcPr>
          <w:p w14:paraId="18484013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37</w:t>
            </w:r>
          </w:p>
        </w:tc>
        <w:tc>
          <w:tcPr>
            <w:tcW w:w="1456" w:type="dxa"/>
          </w:tcPr>
          <w:p w14:paraId="26CEE64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A660A2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590" w:type="dxa"/>
          </w:tcPr>
          <w:p w14:paraId="67A0C034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CFA67A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40EDB08" w14:textId="6D8AB59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6</w:t>
            </w:r>
          </w:p>
        </w:tc>
        <w:tc>
          <w:tcPr>
            <w:tcW w:w="2048" w:type="dxa"/>
            <w:vAlign w:val="bottom"/>
          </w:tcPr>
          <w:p w14:paraId="27F33C5E" w14:textId="140BDD74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9</w:t>
            </w:r>
          </w:p>
        </w:tc>
        <w:tc>
          <w:tcPr>
            <w:tcW w:w="2610" w:type="dxa"/>
            <w:vAlign w:val="bottom"/>
          </w:tcPr>
          <w:p w14:paraId="4D674690" w14:textId="10F87D7F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79F5B286" w14:textId="77777777" w:rsidTr="00352E57">
        <w:tc>
          <w:tcPr>
            <w:tcW w:w="1456" w:type="dxa"/>
            <w:vAlign w:val="bottom"/>
          </w:tcPr>
          <w:p w14:paraId="50848329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38</w:t>
            </w:r>
          </w:p>
        </w:tc>
        <w:tc>
          <w:tcPr>
            <w:tcW w:w="1456" w:type="dxa"/>
          </w:tcPr>
          <w:p w14:paraId="06A897C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CD2BB7B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590" w:type="dxa"/>
          </w:tcPr>
          <w:p w14:paraId="0B6F1489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F737DB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3B2F854" w14:textId="7D668021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6</w:t>
            </w:r>
          </w:p>
        </w:tc>
        <w:tc>
          <w:tcPr>
            <w:tcW w:w="2048" w:type="dxa"/>
            <w:vAlign w:val="bottom"/>
          </w:tcPr>
          <w:p w14:paraId="2A941C8B" w14:textId="263B6BCE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4</w:t>
            </w:r>
          </w:p>
        </w:tc>
        <w:tc>
          <w:tcPr>
            <w:tcW w:w="2610" w:type="dxa"/>
            <w:vAlign w:val="bottom"/>
          </w:tcPr>
          <w:p w14:paraId="4CABE825" w14:textId="4EAEFFB2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5DD9E4EE" w14:textId="77777777" w:rsidTr="00352E57">
        <w:tc>
          <w:tcPr>
            <w:tcW w:w="1456" w:type="dxa"/>
            <w:vAlign w:val="bottom"/>
          </w:tcPr>
          <w:p w14:paraId="61CEABC6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42</w:t>
            </w:r>
          </w:p>
        </w:tc>
        <w:tc>
          <w:tcPr>
            <w:tcW w:w="1456" w:type="dxa"/>
          </w:tcPr>
          <w:p w14:paraId="50A0B6C0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08FCC33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590" w:type="dxa"/>
          </w:tcPr>
          <w:p w14:paraId="6799A24F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BF48C1E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5F1DAFC" w14:textId="6E2B8E9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00</w:t>
            </w:r>
          </w:p>
        </w:tc>
        <w:tc>
          <w:tcPr>
            <w:tcW w:w="2048" w:type="dxa"/>
            <w:vAlign w:val="bottom"/>
          </w:tcPr>
          <w:p w14:paraId="6508CADD" w14:textId="2871D43B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95</w:t>
            </w:r>
          </w:p>
        </w:tc>
        <w:tc>
          <w:tcPr>
            <w:tcW w:w="2610" w:type="dxa"/>
            <w:vAlign w:val="bottom"/>
          </w:tcPr>
          <w:p w14:paraId="3FAFFF17" w14:textId="2093E6C5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4A2DD8" w:rsidRPr="00E75E68" w14:paraId="3D3DB00B" w14:textId="77777777" w:rsidTr="00352E57">
        <w:tc>
          <w:tcPr>
            <w:tcW w:w="1456" w:type="dxa"/>
            <w:vAlign w:val="bottom"/>
          </w:tcPr>
          <w:p w14:paraId="0B30548F" w14:textId="77777777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48</w:t>
            </w:r>
          </w:p>
        </w:tc>
        <w:tc>
          <w:tcPr>
            <w:tcW w:w="1456" w:type="dxa"/>
          </w:tcPr>
          <w:p w14:paraId="58289A1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28AD0BCD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90" w:type="dxa"/>
          </w:tcPr>
          <w:p w14:paraId="11AA72F8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309501C" w14:textId="77777777" w:rsidR="004A2DD8" w:rsidRPr="00E75E68" w:rsidRDefault="004A2DD8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7079DF2" w14:textId="180B512A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971</w:t>
            </w:r>
          </w:p>
        </w:tc>
        <w:tc>
          <w:tcPr>
            <w:tcW w:w="2048" w:type="dxa"/>
            <w:vAlign w:val="bottom"/>
          </w:tcPr>
          <w:p w14:paraId="5D40B032" w14:textId="31E7AC0F" w:rsidR="004A2DD8" w:rsidRPr="00E75E68" w:rsidRDefault="004A2DD8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97</w:t>
            </w:r>
          </w:p>
        </w:tc>
        <w:tc>
          <w:tcPr>
            <w:tcW w:w="2610" w:type="dxa"/>
            <w:vAlign w:val="bottom"/>
          </w:tcPr>
          <w:p w14:paraId="27532EF8" w14:textId="5981A26A" w:rsidR="004A2DD8" w:rsidRPr="00E75E68" w:rsidRDefault="004A2DD8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60BFC630" w14:textId="77777777" w:rsidTr="00352E57">
        <w:tc>
          <w:tcPr>
            <w:tcW w:w="1456" w:type="dxa"/>
            <w:vAlign w:val="bottom"/>
          </w:tcPr>
          <w:p w14:paraId="255AE3E4" w14:textId="70662D2D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49</w:t>
            </w:r>
          </w:p>
        </w:tc>
        <w:tc>
          <w:tcPr>
            <w:tcW w:w="1456" w:type="dxa"/>
          </w:tcPr>
          <w:p w14:paraId="2AE559CD" w14:textId="5411931B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BB2DB40" w14:textId="7465904E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590" w:type="dxa"/>
          </w:tcPr>
          <w:p w14:paraId="5791EE8E" w14:textId="6C50E3A1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479A24B" w14:textId="20012650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953CF85" w14:textId="5B78C14D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2048" w:type="dxa"/>
            <w:vAlign w:val="bottom"/>
          </w:tcPr>
          <w:p w14:paraId="3F4CE49A" w14:textId="429C902C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8</w:t>
            </w:r>
          </w:p>
        </w:tc>
        <w:tc>
          <w:tcPr>
            <w:tcW w:w="2610" w:type="dxa"/>
            <w:vAlign w:val="bottom"/>
          </w:tcPr>
          <w:p w14:paraId="03EAC622" w14:textId="4EEF9AFD" w:rsidR="00192621" w:rsidRPr="00E75E68" w:rsidRDefault="00694AB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192621" w:rsidRPr="00E75E68" w14:paraId="1E597DAB" w14:textId="77777777" w:rsidTr="00352E57">
        <w:tc>
          <w:tcPr>
            <w:tcW w:w="1456" w:type="dxa"/>
            <w:vAlign w:val="bottom"/>
          </w:tcPr>
          <w:p w14:paraId="02976892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50</w:t>
            </w:r>
          </w:p>
        </w:tc>
        <w:tc>
          <w:tcPr>
            <w:tcW w:w="1456" w:type="dxa"/>
          </w:tcPr>
          <w:p w14:paraId="059362F6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2483A82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590" w:type="dxa"/>
          </w:tcPr>
          <w:p w14:paraId="27F94E1B" w14:textId="1807AF4C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23637EF" w14:textId="74CEBC08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CDE2854" w14:textId="05358537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61</w:t>
            </w:r>
          </w:p>
        </w:tc>
        <w:tc>
          <w:tcPr>
            <w:tcW w:w="2048" w:type="dxa"/>
            <w:vAlign w:val="bottom"/>
          </w:tcPr>
          <w:p w14:paraId="287DFC4D" w14:textId="1FC08003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4</w:t>
            </w:r>
          </w:p>
        </w:tc>
        <w:tc>
          <w:tcPr>
            <w:tcW w:w="2610" w:type="dxa"/>
            <w:vAlign w:val="bottom"/>
          </w:tcPr>
          <w:p w14:paraId="150C9269" w14:textId="7BDEAC1E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0F9DB260" w14:textId="77777777" w:rsidTr="00352E57">
        <w:tc>
          <w:tcPr>
            <w:tcW w:w="1456" w:type="dxa"/>
            <w:vAlign w:val="bottom"/>
          </w:tcPr>
          <w:p w14:paraId="6A36D373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51</w:t>
            </w:r>
          </w:p>
        </w:tc>
        <w:tc>
          <w:tcPr>
            <w:tcW w:w="1456" w:type="dxa"/>
          </w:tcPr>
          <w:p w14:paraId="545AC3CF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916BEA8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590" w:type="dxa"/>
          </w:tcPr>
          <w:p w14:paraId="389D006F" w14:textId="246CBD86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A266E26" w14:textId="21D5B5CB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B2AC05A" w14:textId="714430FF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21</w:t>
            </w:r>
          </w:p>
        </w:tc>
        <w:tc>
          <w:tcPr>
            <w:tcW w:w="2048" w:type="dxa"/>
            <w:vAlign w:val="bottom"/>
          </w:tcPr>
          <w:p w14:paraId="2259F32A" w14:textId="36FBAE49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  <w:tc>
          <w:tcPr>
            <w:tcW w:w="2610" w:type="dxa"/>
            <w:vAlign w:val="bottom"/>
          </w:tcPr>
          <w:p w14:paraId="2F5CA11D" w14:textId="311589F3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1576F4F4" w14:textId="77777777" w:rsidTr="00352E57">
        <w:tc>
          <w:tcPr>
            <w:tcW w:w="1456" w:type="dxa"/>
            <w:vAlign w:val="bottom"/>
          </w:tcPr>
          <w:p w14:paraId="2FD0C260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52</w:t>
            </w:r>
          </w:p>
        </w:tc>
        <w:tc>
          <w:tcPr>
            <w:tcW w:w="1456" w:type="dxa"/>
          </w:tcPr>
          <w:p w14:paraId="76BDAADF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65513095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590" w:type="dxa"/>
          </w:tcPr>
          <w:p w14:paraId="76C1C2D4" w14:textId="3B38334D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25C4524" w14:textId="42ABDD8B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84F3C06" w14:textId="6018924F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2</w:t>
            </w:r>
          </w:p>
        </w:tc>
        <w:tc>
          <w:tcPr>
            <w:tcW w:w="2048" w:type="dxa"/>
            <w:vAlign w:val="bottom"/>
          </w:tcPr>
          <w:p w14:paraId="6225A8AE" w14:textId="7059ED06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30</w:t>
            </w:r>
          </w:p>
        </w:tc>
        <w:tc>
          <w:tcPr>
            <w:tcW w:w="2610" w:type="dxa"/>
            <w:vAlign w:val="bottom"/>
          </w:tcPr>
          <w:p w14:paraId="28D52EF3" w14:textId="3CC4BA23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0F8AC798" w14:textId="77777777" w:rsidTr="00352E57">
        <w:tc>
          <w:tcPr>
            <w:tcW w:w="1456" w:type="dxa"/>
            <w:vAlign w:val="bottom"/>
          </w:tcPr>
          <w:p w14:paraId="0F9FE280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53</w:t>
            </w:r>
          </w:p>
        </w:tc>
        <w:tc>
          <w:tcPr>
            <w:tcW w:w="1456" w:type="dxa"/>
          </w:tcPr>
          <w:p w14:paraId="03C10246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1E80ECA2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590" w:type="dxa"/>
          </w:tcPr>
          <w:p w14:paraId="5302B4FA" w14:textId="1C94F2D2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9E5C884" w14:textId="140152E4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880749D" w14:textId="29B1BB4A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85</w:t>
            </w:r>
          </w:p>
        </w:tc>
        <w:tc>
          <w:tcPr>
            <w:tcW w:w="2048" w:type="dxa"/>
            <w:vAlign w:val="bottom"/>
          </w:tcPr>
          <w:p w14:paraId="0919B625" w14:textId="44E6FC76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7</w:t>
            </w:r>
          </w:p>
        </w:tc>
        <w:tc>
          <w:tcPr>
            <w:tcW w:w="2610" w:type="dxa"/>
            <w:vAlign w:val="bottom"/>
          </w:tcPr>
          <w:p w14:paraId="6F4A46CB" w14:textId="4C0579AD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7E3F0D7C" w14:textId="77777777" w:rsidTr="00352E57">
        <w:tc>
          <w:tcPr>
            <w:tcW w:w="1456" w:type="dxa"/>
            <w:vAlign w:val="bottom"/>
          </w:tcPr>
          <w:p w14:paraId="5A17D0C8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54</w:t>
            </w:r>
          </w:p>
        </w:tc>
        <w:tc>
          <w:tcPr>
            <w:tcW w:w="1456" w:type="dxa"/>
          </w:tcPr>
          <w:p w14:paraId="5EB17C32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59F66773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590" w:type="dxa"/>
          </w:tcPr>
          <w:p w14:paraId="5CEB8616" w14:textId="021C24E0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283D5A1" w14:textId="4F4A0B9E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D12017C" w14:textId="226AD083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21</w:t>
            </w:r>
          </w:p>
        </w:tc>
        <w:tc>
          <w:tcPr>
            <w:tcW w:w="2048" w:type="dxa"/>
            <w:vAlign w:val="bottom"/>
          </w:tcPr>
          <w:p w14:paraId="2645D101" w14:textId="6C700951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2610" w:type="dxa"/>
            <w:vAlign w:val="bottom"/>
          </w:tcPr>
          <w:p w14:paraId="26A760F3" w14:textId="04149FDF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01C56718" w14:textId="77777777" w:rsidTr="00352E57">
        <w:tc>
          <w:tcPr>
            <w:tcW w:w="1456" w:type="dxa"/>
            <w:vAlign w:val="bottom"/>
          </w:tcPr>
          <w:p w14:paraId="53F54BA0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57</w:t>
            </w:r>
          </w:p>
        </w:tc>
        <w:tc>
          <w:tcPr>
            <w:tcW w:w="1456" w:type="dxa"/>
          </w:tcPr>
          <w:p w14:paraId="04632374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A53C2F3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590" w:type="dxa"/>
          </w:tcPr>
          <w:p w14:paraId="2A6ACBC1" w14:textId="217BCEFF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E177F08" w14:textId="022E14C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A1DD78E" w14:textId="76CE0821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24</w:t>
            </w:r>
          </w:p>
        </w:tc>
        <w:tc>
          <w:tcPr>
            <w:tcW w:w="2048" w:type="dxa"/>
            <w:vAlign w:val="bottom"/>
          </w:tcPr>
          <w:p w14:paraId="2BF77BA0" w14:textId="21224916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8</w:t>
            </w:r>
          </w:p>
        </w:tc>
        <w:tc>
          <w:tcPr>
            <w:tcW w:w="2610" w:type="dxa"/>
            <w:vAlign w:val="bottom"/>
          </w:tcPr>
          <w:p w14:paraId="46714087" w14:textId="65BA024F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7DECA3AC" w14:textId="77777777" w:rsidTr="00352E57">
        <w:tc>
          <w:tcPr>
            <w:tcW w:w="1456" w:type="dxa"/>
            <w:vAlign w:val="bottom"/>
          </w:tcPr>
          <w:p w14:paraId="7E8E4D6C" w14:textId="1AE01155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58</w:t>
            </w:r>
          </w:p>
        </w:tc>
        <w:tc>
          <w:tcPr>
            <w:tcW w:w="1456" w:type="dxa"/>
          </w:tcPr>
          <w:p w14:paraId="343D352D" w14:textId="34C493C4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2B2DCC73" w14:textId="775DF2D3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590" w:type="dxa"/>
          </w:tcPr>
          <w:p w14:paraId="17092E19" w14:textId="25C0CB1F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63A3226" w14:textId="3CDFCC18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11A2B712" w14:textId="0B53C2BA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37</w:t>
            </w:r>
          </w:p>
        </w:tc>
        <w:tc>
          <w:tcPr>
            <w:tcW w:w="2048" w:type="dxa"/>
            <w:vAlign w:val="bottom"/>
          </w:tcPr>
          <w:p w14:paraId="2A55EA28" w14:textId="27620BC6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2610" w:type="dxa"/>
            <w:vAlign w:val="bottom"/>
          </w:tcPr>
          <w:p w14:paraId="3D04D859" w14:textId="5919A9D6" w:rsidR="00192621" w:rsidRPr="00E75E68" w:rsidRDefault="00694AB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192621" w:rsidRPr="00E75E68" w14:paraId="6804AA8B" w14:textId="77777777" w:rsidTr="00352E57">
        <w:tc>
          <w:tcPr>
            <w:tcW w:w="1456" w:type="dxa"/>
            <w:vAlign w:val="bottom"/>
          </w:tcPr>
          <w:p w14:paraId="0D10B45A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59</w:t>
            </w:r>
          </w:p>
        </w:tc>
        <w:tc>
          <w:tcPr>
            <w:tcW w:w="1456" w:type="dxa"/>
          </w:tcPr>
          <w:p w14:paraId="54E38FC0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90EAC48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590" w:type="dxa"/>
          </w:tcPr>
          <w:p w14:paraId="02F41429" w14:textId="734A2951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8B61FBD" w14:textId="1702532A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05D4FDA" w14:textId="591AD252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944</w:t>
            </w:r>
          </w:p>
        </w:tc>
        <w:tc>
          <w:tcPr>
            <w:tcW w:w="2048" w:type="dxa"/>
            <w:vAlign w:val="bottom"/>
          </w:tcPr>
          <w:p w14:paraId="6DB9B316" w14:textId="3B5A90C2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55</w:t>
            </w:r>
          </w:p>
        </w:tc>
        <w:tc>
          <w:tcPr>
            <w:tcW w:w="2610" w:type="dxa"/>
            <w:vAlign w:val="bottom"/>
          </w:tcPr>
          <w:p w14:paraId="2DEC945E" w14:textId="3286856F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6E3F8840" w14:textId="77777777" w:rsidTr="00352E57">
        <w:tc>
          <w:tcPr>
            <w:tcW w:w="1456" w:type="dxa"/>
            <w:vAlign w:val="bottom"/>
          </w:tcPr>
          <w:p w14:paraId="160F92E1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60</w:t>
            </w:r>
          </w:p>
        </w:tc>
        <w:tc>
          <w:tcPr>
            <w:tcW w:w="1456" w:type="dxa"/>
          </w:tcPr>
          <w:p w14:paraId="6E82894B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20D9EDFF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590" w:type="dxa"/>
          </w:tcPr>
          <w:p w14:paraId="638C0AE7" w14:textId="08123B9B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E8B33C3" w14:textId="7C443C45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4FDC3094" w14:textId="75038933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2048" w:type="dxa"/>
            <w:vAlign w:val="bottom"/>
          </w:tcPr>
          <w:p w14:paraId="2588AA56" w14:textId="1C702C0F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5</w:t>
            </w:r>
          </w:p>
        </w:tc>
        <w:tc>
          <w:tcPr>
            <w:tcW w:w="2610" w:type="dxa"/>
            <w:vAlign w:val="bottom"/>
          </w:tcPr>
          <w:p w14:paraId="0D4D6C47" w14:textId="1D2B69DB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617F8446" w14:textId="77777777" w:rsidTr="00352E57">
        <w:tc>
          <w:tcPr>
            <w:tcW w:w="1456" w:type="dxa"/>
            <w:vAlign w:val="bottom"/>
          </w:tcPr>
          <w:p w14:paraId="165B02C1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62</w:t>
            </w:r>
          </w:p>
        </w:tc>
        <w:tc>
          <w:tcPr>
            <w:tcW w:w="1456" w:type="dxa"/>
          </w:tcPr>
          <w:p w14:paraId="3C855133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188D603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590" w:type="dxa"/>
          </w:tcPr>
          <w:p w14:paraId="59870BAD" w14:textId="1C9EA432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CD7DCD7" w14:textId="1EA8A7D5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E966064" w14:textId="23B35B92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77</w:t>
            </w:r>
          </w:p>
        </w:tc>
        <w:tc>
          <w:tcPr>
            <w:tcW w:w="2048" w:type="dxa"/>
            <w:vAlign w:val="bottom"/>
          </w:tcPr>
          <w:p w14:paraId="4F55D3B0" w14:textId="1656FD2A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10</w:t>
            </w:r>
          </w:p>
        </w:tc>
        <w:tc>
          <w:tcPr>
            <w:tcW w:w="2610" w:type="dxa"/>
            <w:vAlign w:val="bottom"/>
          </w:tcPr>
          <w:p w14:paraId="703FFAA5" w14:textId="76770709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39D27379" w14:textId="77777777" w:rsidTr="00352E57">
        <w:tc>
          <w:tcPr>
            <w:tcW w:w="1456" w:type="dxa"/>
            <w:vAlign w:val="bottom"/>
          </w:tcPr>
          <w:p w14:paraId="272B9DFC" w14:textId="2105B8A1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63</w:t>
            </w:r>
          </w:p>
        </w:tc>
        <w:tc>
          <w:tcPr>
            <w:tcW w:w="1456" w:type="dxa"/>
          </w:tcPr>
          <w:p w14:paraId="4F58A26A" w14:textId="5EE3A080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165B9C7E" w14:textId="6A397778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590" w:type="dxa"/>
          </w:tcPr>
          <w:p w14:paraId="538F5B66" w14:textId="0D0DCE09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DB238CA" w14:textId="473B69B3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793963F6" w14:textId="4E1B8963" w:rsidR="00192621" w:rsidRPr="00E75E68" w:rsidRDefault="00694AB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14</w:t>
            </w:r>
          </w:p>
        </w:tc>
        <w:tc>
          <w:tcPr>
            <w:tcW w:w="2048" w:type="dxa"/>
            <w:vAlign w:val="bottom"/>
          </w:tcPr>
          <w:p w14:paraId="29BCD89E" w14:textId="11727C3A" w:rsidR="00192621" w:rsidRPr="00E75E68" w:rsidRDefault="00694AB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70</w:t>
            </w:r>
          </w:p>
        </w:tc>
        <w:tc>
          <w:tcPr>
            <w:tcW w:w="2610" w:type="dxa"/>
            <w:vAlign w:val="bottom"/>
          </w:tcPr>
          <w:p w14:paraId="4CCEEFCD" w14:textId="48954CFC" w:rsidR="00192621" w:rsidRPr="00E75E68" w:rsidRDefault="00694AB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192621" w:rsidRPr="00E75E68" w14:paraId="6F23598F" w14:textId="77777777" w:rsidTr="00352E57">
        <w:tc>
          <w:tcPr>
            <w:tcW w:w="1456" w:type="dxa"/>
            <w:vAlign w:val="bottom"/>
          </w:tcPr>
          <w:p w14:paraId="740266D7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64</w:t>
            </w:r>
          </w:p>
        </w:tc>
        <w:tc>
          <w:tcPr>
            <w:tcW w:w="1456" w:type="dxa"/>
          </w:tcPr>
          <w:p w14:paraId="1B303826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23E6CEF7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590" w:type="dxa"/>
          </w:tcPr>
          <w:p w14:paraId="689EA64E" w14:textId="28B92265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95EF09A" w14:textId="7D33045A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57095BA0" w14:textId="32CCB533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22</w:t>
            </w:r>
          </w:p>
        </w:tc>
        <w:tc>
          <w:tcPr>
            <w:tcW w:w="2048" w:type="dxa"/>
            <w:vAlign w:val="bottom"/>
          </w:tcPr>
          <w:p w14:paraId="69F3C85E" w14:textId="223AF333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49</w:t>
            </w:r>
          </w:p>
        </w:tc>
        <w:tc>
          <w:tcPr>
            <w:tcW w:w="2610" w:type="dxa"/>
            <w:vAlign w:val="bottom"/>
          </w:tcPr>
          <w:p w14:paraId="3A411DDC" w14:textId="140DA15A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6CD2A717" w14:textId="77777777" w:rsidTr="00352E57">
        <w:tc>
          <w:tcPr>
            <w:tcW w:w="1456" w:type="dxa"/>
            <w:vAlign w:val="bottom"/>
          </w:tcPr>
          <w:p w14:paraId="1F85CB99" w14:textId="7388CEA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65</w:t>
            </w:r>
          </w:p>
        </w:tc>
        <w:tc>
          <w:tcPr>
            <w:tcW w:w="1456" w:type="dxa"/>
          </w:tcPr>
          <w:p w14:paraId="6AE07257" w14:textId="6FB0A50A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3F8F5191" w14:textId="39A9294F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590" w:type="dxa"/>
          </w:tcPr>
          <w:p w14:paraId="7838F91F" w14:textId="61694E83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CBA051C" w14:textId="293AEB0E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4762DDE9" w14:textId="701467B4" w:rsidR="00192621" w:rsidRPr="00E75E68" w:rsidRDefault="00694AB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49</w:t>
            </w:r>
          </w:p>
        </w:tc>
        <w:tc>
          <w:tcPr>
            <w:tcW w:w="2048" w:type="dxa"/>
            <w:vAlign w:val="bottom"/>
          </w:tcPr>
          <w:p w14:paraId="36E80C36" w14:textId="59DB4BCA" w:rsidR="00192621" w:rsidRPr="00E75E68" w:rsidRDefault="00694AB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22</w:t>
            </w:r>
          </w:p>
        </w:tc>
        <w:tc>
          <w:tcPr>
            <w:tcW w:w="2610" w:type="dxa"/>
            <w:vAlign w:val="bottom"/>
          </w:tcPr>
          <w:p w14:paraId="7F2941EA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92621" w:rsidRPr="00E75E68" w14:paraId="5D2A8385" w14:textId="77777777" w:rsidTr="00352E57">
        <w:tc>
          <w:tcPr>
            <w:tcW w:w="1456" w:type="dxa"/>
            <w:vAlign w:val="bottom"/>
          </w:tcPr>
          <w:p w14:paraId="3A2FBE95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66</w:t>
            </w:r>
          </w:p>
        </w:tc>
        <w:tc>
          <w:tcPr>
            <w:tcW w:w="1456" w:type="dxa"/>
          </w:tcPr>
          <w:p w14:paraId="54AF28E1" w14:textId="4A7D6E21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5EC015E7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590" w:type="dxa"/>
          </w:tcPr>
          <w:p w14:paraId="0A153AC7" w14:textId="3675A35B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B7CA16F" w14:textId="591E1BDC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FB99428" w14:textId="7250321A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4</w:t>
            </w:r>
          </w:p>
        </w:tc>
        <w:tc>
          <w:tcPr>
            <w:tcW w:w="2048" w:type="dxa"/>
            <w:vAlign w:val="bottom"/>
          </w:tcPr>
          <w:p w14:paraId="0F9B29B0" w14:textId="4A90B52E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2</w:t>
            </w:r>
          </w:p>
        </w:tc>
        <w:tc>
          <w:tcPr>
            <w:tcW w:w="2610" w:type="dxa"/>
            <w:vAlign w:val="bottom"/>
          </w:tcPr>
          <w:p w14:paraId="274A018F" w14:textId="700875C6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694AB9" w:rsidRPr="00E75E68" w14:paraId="4302DB6A" w14:textId="77777777" w:rsidTr="00352E57">
        <w:tc>
          <w:tcPr>
            <w:tcW w:w="1456" w:type="dxa"/>
            <w:vAlign w:val="bottom"/>
          </w:tcPr>
          <w:p w14:paraId="4BF1AABB" w14:textId="2CD9C267" w:rsidR="00694AB9" w:rsidRPr="00E75E68" w:rsidRDefault="00694AB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67</w:t>
            </w:r>
          </w:p>
        </w:tc>
        <w:tc>
          <w:tcPr>
            <w:tcW w:w="1456" w:type="dxa"/>
          </w:tcPr>
          <w:p w14:paraId="112F9364" w14:textId="48F6CD4B" w:rsidR="00694AB9" w:rsidRPr="00E75E68" w:rsidRDefault="00694AB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6936136E" w14:textId="29A29910" w:rsidR="00694AB9" w:rsidRPr="00E75E68" w:rsidRDefault="00694AB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590" w:type="dxa"/>
          </w:tcPr>
          <w:p w14:paraId="5A945453" w14:textId="5A08A68F" w:rsidR="00694AB9" w:rsidRPr="00E75E68" w:rsidRDefault="00694AB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0773ED8A" w14:textId="731F9A2A" w:rsidR="00694AB9" w:rsidRPr="00E75E68" w:rsidRDefault="00694AB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56C8481" w14:textId="521B937E" w:rsidR="00694AB9" w:rsidRPr="00E75E68" w:rsidRDefault="00694AB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MS Sans Serif" w:eastAsia="Times New Roman" w:hAnsi="MS Sans Serif" w:cs="Times New Roman"/>
              </w:rPr>
              <w:t>7639</w:t>
            </w:r>
          </w:p>
        </w:tc>
        <w:tc>
          <w:tcPr>
            <w:tcW w:w="2048" w:type="dxa"/>
            <w:vAlign w:val="bottom"/>
          </w:tcPr>
          <w:p w14:paraId="2F23F346" w14:textId="36DAD712" w:rsidR="00694AB9" w:rsidRPr="00E75E68" w:rsidRDefault="00694AB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MS Sans Serif" w:eastAsia="Times New Roman" w:hAnsi="MS Sans Serif" w:cs="Times New Roman"/>
              </w:rPr>
              <w:t>140</w:t>
            </w:r>
          </w:p>
        </w:tc>
        <w:tc>
          <w:tcPr>
            <w:tcW w:w="2610" w:type="dxa"/>
            <w:vAlign w:val="bottom"/>
          </w:tcPr>
          <w:p w14:paraId="113896EE" w14:textId="22B73C03" w:rsidR="00694AB9" w:rsidRPr="00E75E68" w:rsidRDefault="00694AB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94AB9" w:rsidRPr="00E75E68" w14:paraId="0BAAA71D" w14:textId="77777777" w:rsidTr="00352E57">
        <w:tc>
          <w:tcPr>
            <w:tcW w:w="1456" w:type="dxa"/>
            <w:vAlign w:val="bottom"/>
          </w:tcPr>
          <w:p w14:paraId="2AAE19D3" w14:textId="5CEE549C" w:rsidR="00694AB9" w:rsidRPr="00E75E68" w:rsidRDefault="00694AB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69</w:t>
            </w:r>
          </w:p>
        </w:tc>
        <w:tc>
          <w:tcPr>
            <w:tcW w:w="1456" w:type="dxa"/>
          </w:tcPr>
          <w:p w14:paraId="74218399" w14:textId="75ED8998" w:rsidR="00694AB9" w:rsidRPr="00E75E68" w:rsidRDefault="00694AB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4C27D84" w14:textId="11C64917" w:rsidR="00694AB9" w:rsidRPr="00E75E68" w:rsidRDefault="00694AB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590" w:type="dxa"/>
          </w:tcPr>
          <w:p w14:paraId="74561162" w14:textId="7D1EF9EB" w:rsidR="00694AB9" w:rsidRPr="00E75E68" w:rsidRDefault="00694AB9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4E5D40A" w14:textId="6BA256C0" w:rsidR="00694AB9" w:rsidRPr="00E75E68" w:rsidRDefault="00694AB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20044BCB" w14:textId="2F4F4808" w:rsidR="00694AB9" w:rsidRPr="00E75E68" w:rsidRDefault="00694AB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MS Sans Serif" w:eastAsia="Times New Roman" w:hAnsi="MS Sans Serif" w:cs="Times New Roman"/>
              </w:rPr>
              <w:t>121000</w:t>
            </w:r>
          </w:p>
        </w:tc>
        <w:tc>
          <w:tcPr>
            <w:tcW w:w="2048" w:type="dxa"/>
            <w:vAlign w:val="bottom"/>
          </w:tcPr>
          <w:p w14:paraId="5FDC5B26" w14:textId="46796F8E" w:rsidR="00694AB9" w:rsidRPr="00E75E68" w:rsidRDefault="00694AB9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MS Sans Serif" w:eastAsia="Times New Roman" w:hAnsi="MS Sans Serif" w:cs="Times New Roman"/>
              </w:rPr>
              <w:t>42</w:t>
            </w:r>
          </w:p>
        </w:tc>
        <w:tc>
          <w:tcPr>
            <w:tcW w:w="2610" w:type="dxa"/>
            <w:vAlign w:val="bottom"/>
          </w:tcPr>
          <w:p w14:paraId="23A1A7AF" w14:textId="308C2CC7" w:rsidR="00694AB9" w:rsidRPr="00E75E68" w:rsidRDefault="00694AB9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192621" w:rsidRPr="00E75E68" w14:paraId="371A1E1E" w14:textId="77777777" w:rsidTr="00352E57">
        <w:tc>
          <w:tcPr>
            <w:tcW w:w="1456" w:type="dxa"/>
            <w:vAlign w:val="bottom"/>
          </w:tcPr>
          <w:p w14:paraId="4304647A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70</w:t>
            </w:r>
          </w:p>
        </w:tc>
        <w:tc>
          <w:tcPr>
            <w:tcW w:w="1456" w:type="dxa"/>
          </w:tcPr>
          <w:p w14:paraId="1A8F6A06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AE32985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590" w:type="dxa"/>
          </w:tcPr>
          <w:p w14:paraId="47BC95C7" w14:textId="05BAF7F2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8CAD18E" w14:textId="2DF7CE5C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1CF1507" w14:textId="099F01B7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39</w:t>
            </w:r>
          </w:p>
        </w:tc>
        <w:tc>
          <w:tcPr>
            <w:tcW w:w="2048" w:type="dxa"/>
            <w:vAlign w:val="bottom"/>
          </w:tcPr>
          <w:p w14:paraId="7BFBD7DC" w14:textId="2C8394C2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2610" w:type="dxa"/>
            <w:vAlign w:val="bottom"/>
          </w:tcPr>
          <w:p w14:paraId="07D5FB66" w14:textId="18868728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64B4C3D6" w14:textId="77777777" w:rsidTr="00352E57">
        <w:tc>
          <w:tcPr>
            <w:tcW w:w="1456" w:type="dxa"/>
            <w:vAlign w:val="bottom"/>
          </w:tcPr>
          <w:p w14:paraId="0002493B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71</w:t>
            </w:r>
          </w:p>
        </w:tc>
        <w:tc>
          <w:tcPr>
            <w:tcW w:w="1456" w:type="dxa"/>
          </w:tcPr>
          <w:p w14:paraId="72C01839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E6E40F6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590" w:type="dxa"/>
          </w:tcPr>
          <w:p w14:paraId="76BF078A" w14:textId="0F74B1FF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99121BC" w14:textId="2083A038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2EFE4CC0" w14:textId="34117D1B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5098</w:t>
            </w:r>
          </w:p>
        </w:tc>
        <w:tc>
          <w:tcPr>
            <w:tcW w:w="2048" w:type="dxa"/>
            <w:vAlign w:val="bottom"/>
          </w:tcPr>
          <w:p w14:paraId="661082D3" w14:textId="4EEE914B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81</w:t>
            </w:r>
          </w:p>
        </w:tc>
        <w:tc>
          <w:tcPr>
            <w:tcW w:w="2610" w:type="dxa"/>
            <w:vAlign w:val="bottom"/>
          </w:tcPr>
          <w:p w14:paraId="6FC7F2A6" w14:textId="5D7ED725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57F94A39" w14:textId="77777777" w:rsidTr="00352E57">
        <w:tc>
          <w:tcPr>
            <w:tcW w:w="1456" w:type="dxa"/>
            <w:vAlign w:val="bottom"/>
          </w:tcPr>
          <w:p w14:paraId="05C9DA90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86</w:t>
            </w:r>
          </w:p>
        </w:tc>
        <w:tc>
          <w:tcPr>
            <w:tcW w:w="1456" w:type="dxa"/>
          </w:tcPr>
          <w:p w14:paraId="2BD2766B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415B1E0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90" w:type="dxa"/>
          </w:tcPr>
          <w:p w14:paraId="0F55B166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583536B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8E521AA" w14:textId="6F5879EB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3</w:t>
            </w:r>
          </w:p>
        </w:tc>
        <w:tc>
          <w:tcPr>
            <w:tcW w:w="2048" w:type="dxa"/>
            <w:vAlign w:val="bottom"/>
          </w:tcPr>
          <w:p w14:paraId="69D39487" w14:textId="4CF629EC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29</w:t>
            </w:r>
          </w:p>
        </w:tc>
        <w:tc>
          <w:tcPr>
            <w:tcW w:w="2610" w:type="dxa"/>
            <w:vAlign w:val="bottom"/>
          </w:tcPr>
          <w:p w14:paraId="7A242701" w14:textId="0F5C7A7C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45707B45" w14:textId="77777777" w:rsidTr="00352E57">
        <w:tc>
          <w:tcPr>
            <w:tcW w:w="1456" w:type="dxa"/>
            <w:vAlign w:val="bottom"/>
          </w:tcPr>
          <w:p w14:paraId="11A1461A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187</w:t>
            </w:r>
          </w:p>
        </w:tc>
        <w:tc>
          <w:tcPr>
            <w:tcW w:w="1456" w:type="dxa"/>
          </w:tcPr>
          <w:p w14:paraId="730AFB4E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757D175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590" w:type="dxa"/>
          </w:tcPr>
          <w:p w14:paraId="4F0B1B31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81F0EA6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0526D91C" w14:textId="304A17AB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66</w:t>
            </w:r>
          </w:p>
        </w:tc>
        <w:tc>
          <w:tcPr>
            <w:tcW w:w="2048" w:type="dxa"/>
            <w:vAlign w:val="bottom"/>
          </w:tcPr>
          <w:p w14:paraId="0B78432E" w14:textId="1AB3117D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2</w:t>
            </w:r>
          </w:p>
        </w:tc>
        <w:tc>
          <w:tcPr>
            <w:tcW w:w="2610" w:type="dxa"/>
            <w:vAlign w:val="bottom"/>
          </w:tcPr>
          <w:p w14:paraId="5A81ED11" w14:textId="1721EC70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404D0EA7" w14:textId="77777777" w:rsidTr="00352E57">
        <w:tc>
          <w:tcPr>
            <w:tcW w:w="1456" w:type="dxa"/>
            <w:vAlign w:val="bottom"/>
          </w:tcPr>
          <w:p w14:paraId="0735D498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207</w:t>
            </w:r>
          </w:p>
        </w:tc>
        <w:tc>
          <w:tcPr>
            <w:tcW w:w="1456" w:type="dxa"/>
          </w:tcPr>
          <w:p w14:paraId="37298C7B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FFF2C8A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590" w:type="dxa"/>
          </w:tcPr>
          <w:p w14:paraId="0B5C8C84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78876A62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269CEA4" w14:textId="257AD928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454</w:t>
            </w:r>
          </w:p>
        </w:tc>
        <w:tc>
          <w:tcPr>
            <w:tcW w:w="2048" w:type="dxa"/>
            <w:vAlign w:val="bottom"/>
          </w:tcPr>
          <w:p w14:paraId="4AEEFB0D" w14:textId="62B29836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94</w:t>
            </w:r>
          </w:p>
        </w:tc>
        <w:tc>
          <w:tcPr>
            <w:tcW w:w="2610" w:type="dxa"/>
            <w:vAlign w:val="bottom"/>
          </w:tcPr>
          <w:p w14:paraId="7E0927E9" w14:textId="2E2B3723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G, A3H</w:t>
            </w:r>
          </w:p>
        </w:tc>
      </w:tr>
      <w:tr w:rsidR="00192621" w:rsidRPr="00E75E68" w14:paraId="700126F1" w14:textId="77777777" w:rsidTr="00352E57">
        <w:tc>
          <w:tcPr>
            <w:tcW w:w="1456" w:type="dxa"/>
            <w:vAlign w:val="bottom"/>
          </w:tcPr>
          <w:p w14:paraId="673803FE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225</w:t>
            </w:r>
          </w:p>
        </w:tc>
        <w:tc>
          <w:tcPr>
            <w:tcW w:w="1456" w:type="dxa"/>
          </w:tcPr>
          <w:p w14:paraId="6AFE139E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30438744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590" w:type="dxa"/>
          </w:tcPr>
          <w:p w14:paraId="29A900B7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538D2B1F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60A1A987" w14:textId="59D972C2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10</w:t>
            </w:r>
          </w:p>
        </w:tc>
        <w:tc>
          <w:tcPr>
            <w:tcW w:w="2048" w:type="dxa"/>
          </w:tcPr>
          <w:p w14:paraId="5653DE9B" w14:textId="781B5364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00</w:t>
            </w:r>
          </w:p>
        </w:tc>
        <w:tc>
          <w:tcPr>
            <w:tcW w:w="2610" w:type="dxa"/>
            <w:vAlign w:val="bottom"/>
          </w:tcPr>
          <w:p w14:paraId="69BC1867" w14:textId="2CF1E110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48CF3E82" w14:textId="77777777" w:rsidTr="00352E57">
        <w:tc>
          <w:tcPr>
            <w:tcW w:w="1456" w:type="dxa"/>
            <w:vAlign w:val="bottom"/>
          </w:tcPr>
          <w:p w14:paraId="773FF198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226</w:t>
            </w:r>
          </w:p>
        </w:tc>
        <w:tc>
          <w:tcPr>
            <w:tcW w:w="1456" w:type="dxa"/>
          </w:tcPr>
          <w:p w14:paraId="6B2452C5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6B8847D3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590" w:type="dxa"/>
          </w:tcPr>
          <w:p w14:paraId="66385805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1A95A716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4002377D" w14:textId="791C3907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2048" w:type="dxa"/>
          </w:tcPr>
          <w:p w14:paraId="6290669D" w14:textId="4AC4B8E7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2610" w:type="dxa"/>
            <w:vAlign w:val="bottom"/>
          </w:tcPr>
          <w:p w14:paraId="7A37C6B6" w14:textId="2EFAB221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6A7D63D4" w14:textId="77777777" w:rsidTr="00352E57">
        <w:tc>
          <w:tcPr>
            <w:tcW w:w="1456" w:type="dxa"/>
            <w:vAlign w:val="bottom"/>
          </w:tcPr>
          <w:p w14:paraId="519DEDF2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229</w:t>
            </w:r>
          </w:p>
        </w:tc>
        <w:tc>
          <w:tcPr>
            <w:tcW w:w="1456" w:type="dxa"/>
          </w:tcPr>
          <w:p w14:paraId="32BE4C42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498056AB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90" w:type="dxa"/>
          </w:tcPr>
          <w:p w14:paraId="5B89BE07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E4BFF90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4891CBC8" w14:textId="7752393C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671</w:t>
            </w:r>
          </w:p>
        </w:tc>
        <w:tc>
          <w:tcPr>
            <w:tcW w:w="2048" w:type="dxa"/>
          </w:tcPr>
          <w:p w14:paraId="27A0D47D" w14:textId="45902DF6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153</w:t>
            </w:r>
          </w:p>
        </w:tc>
        <w:tc>
          <w:tcPr>
            <w:tcW w:w="2610" w:type="dxa"/>
            <w:vAlign w:val="bottom"/>
          </w:tcPr>
          <w:p w14:paraId="54981C2A" w14:textId="34A48C22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1D0D6A3C" w14:textId="77777777" w:rsidTr="00352E57">
        <w:tc>
          <w:tcPr>
            <w:tcW w:w="1456" w:type="dxa"/>
            <w:vAlign w:val="bottom"/>
          </w:tcPr>
          <w:p w14:paraId="676B9D6C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265</w:t>
            </w:r>
          </w:p>
        </w:tc>
        <w:tc>
          <w:tcPr>
            <w:tcW w:w="1456" w:type="dxa"/>
          </w:tcPr>
          <w:p w14:paraId="2683172C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E1CABC9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590" w:type="dxa"/>
          </w:tcPr>
          <w:p w14:paraId="7CF6E55A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26C9BBC3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</w:tcPr>
          <w:p w14:paraId="65BDE8F6" w14:textId="0F230F0D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2048" w:type="dxa"/>
          </w:tcPr>
          <w:p w14:paraId="40530801" w14:textId="544D5F97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77</w:t>
            </w:r>
          </w:p>
        </w:tc>
        <w:tc>
          <w:tcPr>
            <w:tcW w:w="2610" w:type="dxa"/>
            <w:vAlign w:val="bottom"/>
          </w:tcPr>
          <w:p w14:paraId="2434EA4E" w14:textId="7C82C881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665DE222" w14:textId="77777777" w:rsidTr="00855309">
        <w:tc>
          <w:tcPr>
            <w:tcW w:w="1456" w:type="dxa"/>
            <w:vAlign w:val="bottom"/>
          </w:tcPr>
          <w:p w14:paraId="26B1469B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390</w:t>
            </w:r>
          </w:p>
        </w:tc>
        <w:tc>
          <w:tcPr>
            <w:tcW w:w="1456" w:type="dxa"/>
          </w:tcPr>
          <w:p w14:paraId="79EE74BB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4C0134A0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590" w:type="dxa"/>
          </w:tcPr>
          <w:p w14:paraId="654CC05B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C7C41EB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02F557D" w14:textId="671C0A67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91</w:t>
            </w:r>
          </w:p>
        </w:tc>
        <w:tc>
          <w:tcPr>
            <w:tcW w:w="2048" w:type="dxa"/>
            <w:vAlign w:val="bottom"/>
          </w:tcPr>
          <w:p w14:paraId="619C685C" w14:textId="265D5936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386</w:t>
            </w:r>
          </w:p>
        </w:tc>
        <w:tc>
          <w:tcPr>
            <w:tcW w:w="2610" w:type="dxa"/>
            <w:vAlign w:val="bottom"/>
          </w:tcPr>
          <w:p w14:paraId="55F9AC90" w14:textId="7F89B973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2DD924D6" w14:textId="77777777" w:rsidTr="00855309">
        <w:tc>
          <w:tcPr>
            <w:tcW w:w="1456" w:type="dxa"/>
            <w:vAlign w:val="bottom"/>
          </w:tcPr>
          <w:p w14:paraId="3AB919AE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436</w:t>
            </w:r>
          </w:p>
        </w:tc>
        <w:tc>
          <w:tcPr>
            <w:tcW w:w="1456" w:type="dxa"/>
          </w:tcPr>
          <w:p w14:paraId="6A1AEE31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2630C0AB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590" w:type="dxa"/>
          </w:tcPr>
          <w:p w14:paraId="375C250E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506681E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FB64810" w14:textId="39C80675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5438</w:t>
            </w:r>
          </w:p>
        </w:tc>
        <w:tc>
          <w:tcPr>
            <w:tcW w:w="2048" w:type="dxa"/>
            <w:vAlign w:val="bottom"/>
          </w:tcPr>
          <w:p w14:paraId="3BFAAF12" w14:textId="66342F00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8</w:t>
            </w:r>
          </w:p>
        </w:tc>
        <w:tc>
          <w:tcPr>
            <w:tcW w:w="2610" w:type="dxa"/>
            <w:vAlign w:val="bottom"/>
          </w:tcPr>
          <w:p w14:paraId="41D54587" w14:textId="1DD2D323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2E394943" w14:textId="77777777" w:rsidTr="00855309">
        <w:tc>
          <w:tcPr>
            <w:tcW w:w="1456" w:type="dxa"/>
            <w:vAlign w:val="bottom"/>
          </w:tcPr>
          <w:p w14:paraId="7E66E295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452</w:t>
            </w:r>
          </w:p>
        </w:tc>
        <w:tc>
          <w:tcPr>
            <w:tcW w:w="1456" w:type="dxa"/>
          </w:tcPr>
          <w:p w14:paraId="4C0F5AD9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38" w:type="dxa"/>
          </w:tcPr>
          <w:p w14:paraId="041D2641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590" w:type="dxa"/>
          </w:tcPr>
          <w:p w14:paraId="6D5142E8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6180C06E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3168F73E" w14:textId="49AC85B4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97865</w:t>
            </w:r>
          </w:p>
        </w:tc>
        <w:tc>
          <w:tcPr>
            <w:tcW w:w="2048" w:type="dxa"/>
            <w:vAlign w:val="bottom"/>
          </w:tcPr>
          <w:p w14:paraId="29E3FB22" w14:textId="7AFC10A7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43</w:t>
            </w:r>
          </w:p>
        </w:tc>
        <w:tc>
          <w:tcPr>
            <w:tcW w:w="2610" w:type="dxa"/>
            <w:vAlign w:val="bottom"/>
          </w:tcPr>
          <w:p w14:paraId="2363296F" w14:textId="11CE140D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  <w:tr w:rsidR="00192621" w:rsidRPr="00E75E68" w14:paraId="7CAA506B" w14:textId="77777777" w:rsidTr="00855309">
        <w:tc>
          <w:tcPr>
            <w:tcW w:w="1456" w:type="dxa"/>
            <w:vAlign w:val="bottom"/>
          </w:tcPr>
          <w:p w14:paraId="1038CB86" w14:textId="2CDC22BE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475</w:t>
            </w:r>
          </w:p>
        </w:tc>
        <w:tc>
          <w:tcPr>
            <w:tcW w:w="1456" w:type="dxa"/>
          </w:tcPr>
          <w:p w14:paraId="6DE483C8" w14:textId="142D8EE5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72A08105" w14:textId="32CF9FB0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590" w:type="dxa"/>
          </w:tcPr>
          <w:p w14:paraId="12829647" w14:textId="622DFB20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36CBE634" w14:textId="1907F2D0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474B2C83" w14:textId="60FAD686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8576</w:t>
            </w:r>
          </w:p>
        </w:tc>
        <w:tc>
          <w:tcPr>
            <w:tcW w:w="2048" w:type="dxa"/>
            <w:vAlign w:val="bottom"/>
          </w:tcPr>
          <w:p w14:paraId="29F76C57" w14:textId="1204BF07" w:rsidR="00192621" w:rsidRPr="00E75E68" w:rsidRDefault="00192621" w:rsidP="00352E5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99</w:t>
            </w:r>
          </w:p>
        </w:tc>
        <w:tc>
          <w:tcPr>
            <w:tcW w:w="2610" w:type="dxa"/>
            <w:vAlign w:val="bottom"/>
          </w:tcPr>
          <w:p w14:paraId="14041BC7" w14:textId="5B213C0B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192621" w:rsidRPr="00E75E68" w14:paraId="238B19AE" w14:textId="77777777" w:rsidTr="00855309">
        <w:tc>
          <w:tcPr>
            <w:tcW w:w="1456" w:type="dxa"/>
            <w:vAlign w:val="bottom"/>
          </w:tcPr>
          <w:p w14:paraId="66BC632F" w14:textId="77777777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LP1501</w:t>
            </w:r>
          </w:p>
        </w:tc>
        <w:tc>
          <w:tcPr>
            <w:tcW w:w="1456" w:type="dxa"/>
          </w:tcPr>
          <w:p w14:paraId="6435E5BA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38" w:type="dxa"/>
          </w:tcPr>
          <w:p w14:paraId="02BB00BE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90" w:type="dxa"/>
          </w:tcPr>
          <w:p w14:paraId="5B182947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hAnsi="Arial" w:cs="Arial"/>
                <w:sz w:val="22"/>
                <w:szCs w:val="22"/>
              </w:rPr>
              <w:t>Venda</w:t>
            </w:r>
          </w:p>
        </w:tc>
        <w:tc>
          <w:tcPr>
            <w:tcW w:w="1828" w:type="dxa"/>
          </w:tcPr>
          <w:p w14:paraId="48F461BC" w14:textId="77777777" w:rsidR="00192621" w:rsidRPr="00E75E68" w:rsidRDefault="00192621" w:rsidP="00EA743A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Vhembe</w:t>
            </w:r>
          </w:p>
        </w:tc>
        <w:tc>
          <w:tcPr>
            <w:tcW w:w="1974" w:type="dxa"/>
            <w:vAlign w:val="bottom"/>
          </w:tcPr>
          <w:p w14:paraId="6D9C7930" w14:textId="7A922400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88576</w:t>
            </w:r>
          </w:p>
        </w:tc>
        <w:tc>
          <w:tcPr>
            <w:tcW w:w="2048" w:type="dxa"/>
            <w:vAlign w:val="bottom"/>
          </w:tcPr>
          <w:p w14:paraId="6A2EFA22" w14:textId="3317C7F6" w:rsidR="00192621" w:rsidRPr="00E75E68" w:rsidRDefault="00192621" w:rsidP="00352E57">
            <w:pPr>
              <w:rPr>
                <w:rFonts w:ascii="Arial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699</w:t>
            </w:r>
          </w:p>
        </w:tc>
        <w:tc>
          <w:tcPr>
            <w:tcW w:w="2610" w:type="dxa"/>
            <w:vAlign w:val="bottom"/>
          </w:tcPr>
          <w:p w14:paraId="62564B14" w14:textId="114A4B14" w:rsidR="00192621" w:rsidRPr="00E75E68" w:rsidRDefault="00192621" w:rsidP="00EA74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E68">
              <w:rPr>
                <w:rFonts w:ascii="Arial" w:eastAsia="Times New Roman" w:hAnsi="Arial" w:cs="Arial"/>
                <w:sz w:val="22"/>
                <w:szCs w:val="22"/>
              </w:rPr>
              <w:t>A3D, A3F, A3G, A3H</w:t>
            </w:r>
          </w:p>
        </w:tc>
      </w:tr>
    </w:tbl>
    <w:p w14:paraId="72DCC81E" w14:textId="70919ED4" w:rsidR="00E12FE3" w:rsidRPr="00FC397D" w:rsidRDefault="00E12FE3" w:rsidP="00FC397D">
      <w:pPr>
        <w:tabs>
          <w:tab w:val="left" w:pos="1456"/>
        </w:tabs>
      </w:pPr>
    </w:p>
    <w:sectPr w:rsidR="00E12FE3" w:rsidRPr="00FC397D" w:rsidSect="00352E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EA8424" w14:textId="77777777" w:rsidR="0079226B" w:rsidRDefault="0079226B" w:rsidP="00FC397D">
      <w:r>
        <w:separator/>
      </w:r>
    </w:p>
  </w:endnote>
  <w:endnote w:type="continuationSeparator" w:id="0">
    <w:p w14:paraId="38BC85FB" w14:textId="77777777" w:rsidR="0079226B" w:rsidRDefault="0079226B" w:rsidP="00FC3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75CF0F" w14:textId="77777777" w:rsidR="008D3C21" w:rsidRDefault="008D3C2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6818EB" w14:textId="77777777" w:rsidR="008D3C21" w:rsidRDefault="008D3C2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8B1B43" w14:textId="77777777" w:rsidR="008D3C21" w:rsidRDefault="008D3C2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9EB519" w14:textId="77777777" w:rsidR="0079226B" w:rsidRDefault="0079226B" w:rsidP="00FC397D">
      <w:r>
        <w:separator/>
      </w:r>
    </w:p>
  </w:footnote>
  <w:footnote w:type="continuationSeparator" w:id="0">
    <w:p w14:paraId="70A01471" w14:textId="77777777" w:rsidR="0079226B" w:rsidRDefault="0079226B" w:rsidP="00FC39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F91E73" w14:textId="77777777" w:rsidR="008D3C21" w:rsidRDefault="008D3C2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F438D" w14:textId="778F6371" w:rsidR="008D3C21" w:rsidRPr="00593E09" w:rsidRDefault="008D3C21" w:rsidP="008D3C21">
    <w:pPr>
      <w:pStyle w:val="Footer"/>
      <w:rPr>
        <w:rFonts w:ascii="Arial" w:hAnsi="Arial"/>
      </w:rPr>
    </w:pPr>
    <w:r w:rsidRPr="00593E09">
      <w:rPr>
        <w:rFonts w:ascii="Arial" w:hAnsi="Arial"/>
      </w:rPr>
      <w:t xml:space="preserve">Table </w:t>
    </w:r>
    <w:r>
      <w:rPr>
        <w:rFonts w:ascii="Arial" w:hAnsi="Arial"/>
      </w:rPr>
      <w:t>S</w:t>
    </w:r>
    <w:bookmarkStart w:id="0" w:name="_GoBack"/>
    <w:bookmarkEnd w:id="0"/>
    <w:r w:rsidRPr="00593E09">
      <w:rPr>
        <w:rFonts w:ascii="Arial" w:hAnsi="Arial"/>
      </w:rPr>
      <w:t>1</w:t>
    </w:r>
  </w:p>
  <w:p w14:paraId="28557B74" w14:textId="77777777" w:rsidR="008D3C21" w:rsidRDefault="008D3C21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B7D778" w14:textId="77777777" w:rsidR="008D3C21" w:rsidRDefault="008D3C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677"/>
    <w:rsid w:val="00086189"/>
    <w:rsid w:val="0009734B"/>
    <w:rsid w:val="00124463"/>
    <w:rsid w:val="00192621"/>
    <w:rsid w:val="001F21A2"/>
    <w:rsid w:val="002900F2"/>
    <w:rsid w:val="0032372E"/>
    <w:rsid w:val="00352E57"/>
    <w:rsid w:val="00367F40"/>
    <w:rsid w:val="00382756"/>
    <w:rsid w:val="004A2DD8"/>
    <w:rsid w:val="005075BC"/>
    <w:rsid w:val="005624A1"/>
    <w:rsid w:val="005F294C"/>
    <w:rsid w:val="00694AB9"/>
    <w:rsid w:val="006D7B27"/>
    <w:rsid w:val="0079226B"/>
    <w:rsid w:val="007F5781"/>
    <w:rsid w:val="00855309"/>
    <w:rsid w:val="00874E5E"/>
    <w:rsid w:val="008D3C21"/>
    <w:rsid w:val="00924314"/>
    <w:rsid w:val="00971CDD"/>
    <w:rsid w:val="009A50CF"/>
    <w:rsid w:val="00AC3A41"/>
    <w:rsid w:val="00B74677"/>
    <w:rsid w:val="00BF3C61"/>
    <w:rsid w:val="00E12FE3"/>
    <w:rsid w:val="00E75E68"/>
    <w:rsid w:val="00E96415"/>
    <w:rsid w:val="00EA743A"/>
    <w:rsid w:val="00EF6BB3"/>
    <w:rsid w:val="00F54169"/>
    <w:rsid w:val="00F76EA1"/>
    <w:rsid w:val="00FC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3D606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37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2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746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39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97D"/>
  </w:style>
  <w:style w:type="paragraph" w:styleId="Footer">
    <w:name w:val="footer"/>
    <w:basedOn w:val="Normal"/>
    <w:link w:val="FooterChar"/>
    <w:uiPriority w:val="99"/>
    <w:unhideWhenUsed/>
    <w:rsid w:val="00FC39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2</Words>
  <Characters>9252</Characters>
  <Application>Microsoft Macintosh Word</Application>
  <DocSecurity>0</DocSecurity>
  <Lines>77</Lines>
  <Paragraphs>21</Paragraphs>
  <ScaleCrop>false</ScaleCrop>
  <Company>UVa</Company>
  <LinksUpToDate>false</LinksUpToDate>
  <CharactersWithSpaces>10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tokozo</dc:creator>
  <cp:keywords/>
  <dc:description/>
  <cp:lastModifiedBy>David Rekosh</cp:lastModifiedBy>
  <cp:revision>3</cp:revision>
  <cp:lastPrinted>2018-09-18T13:39:00Z</cp:lastPrinted>
  <dcterms:created xsi:type="dcterms:W3CDTF">2018-09-18T19:41:00Z</dcterms:created>
  <dcterms:modified xsi:type="dcterms:W3CDTF">2018-11-25T19:10:00Z</dcterms:modified>
</cp:coreProperties>
</file>